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196AA93" w14:textId="48A0ECEE" w:rsidR="000F5E45" w:rsidRPr="00FB65D2" w:rsidRDefault="005B504A" w:rsidP="000F5E45">
      <w:pPr>
        <w:rPr>
          <w:b/>
          <w:bCs/>
        </w:rPr>
      </w:pPr>
      <w:r>
        <w:rPr>
          <w:b/>
          <w:bCs/>
        </w:rPr>
        <w:t>S</w:t>
      </w:r>
      <w:r w:rsidR="00E37F0D">
        <w:rPr>
          <w:b/>
          <w:bCs/>
        </w:rPr>
        <w:t>2</w:t>
      </w:r>
      <w:r>
        <w:rPr>
          <w:b/>
          <w:bCs/>
        </w:rPr>
        <w:t xml:space="preserve"> Table</w:t>
      </w:r>
      <w:r w:rsidR="000F5E45" w:rsidRPr="00D35808">
        <w:rPr>
          <w:b/>
          <w:bCs/>
        </w:rPr>
        <w:t xml:space="preserve">. </w:t>
      </w:r>
      <w:r w:rsidR="000F5E45">
        <w:rPr>
          <w:b/>
          <w:bCs/>
        </w:rPr>
        <w:t>Multivariate l</w:t>
      </w:r>
      <w:r w:rsidR="000F5E45" w:rsidRPr="00D35808">
        <w:rPr>
          <w:b/>
          <w:bCs/>
        </w:rPr>
        <w:t xml:space="preserve">ogistic </w:t>
      </w:r>
      <w:r w:rsidR="000F5E45">
        <w:rPr>
          <w:b/>
          <w:bCs/>
        </w:rPr>
        <w:t>r</w:t>
      </w:r>
      <w:r w:rsidR="000F5E45" w:rsidRPr="00D35808">
        <w:rPr>
          <w:b/>
          <w:bCs/>
        </w:rPr>
        <w:t xml:space="preserve">egression of </w:t>
      </w:r>
      <w:r w:rsidR="000F5E45">
        <w:rPr>
          <w:b/>
          <w:bCs/>
        </w:rPr>
        <w:t>r</w:t>
      </w:r>
      <w:r w:rsidR="000F5E45" w:rsidRPr="00D35808">
        <w:rPr>
          <w:b/>
          <w:bCs/>
        </w:rPr>
        <w:t xml:space="preserve">esponse </w:t>
      </w:r>
      <w:r w:rsidR="000F5E45">
        <w:rPr>
          <w:b/>
          <w:bCs/>
        </w:rPr>
        <w:t>a</w:t>
      </w:r>
      <w:r w:rsidR="000F5E45" w:rsidRPr="00D35808">
        <w:rPr>
          <w:b/>
          <w:bCs/>
        </w:rPr>
        <w:t>ccuracy</w:t>
      </w:r>
    </w:p>
    <w:tbl>
      <w:tblPr>
        <w:tblStyle w:val="TableGrid"/>
        <w:tblW w:w="0" w:type="auto"/>
        <w:tblBorders>
          <w:insideV w:val="none" w:sz="0" w:space="0" w:color="auto"/>
        </w:tblBorders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335"/>
        <w:gridCol w:w="990"/>
        <w:gridCol w:w="1915"/>
        <w:gridCol w:w="2070"/>
        <w:gridCol w:w="1170"/>
      </w:tblGrid>
      <w:tr w:rsidR="000F5E45" w:rsidRPr="00E04D50" w14:paraId="54688EB2" w14:textId="77777777" w:rsidTr="00AF3E41">
        <w:tc>
          <w:tcPr>
            <w:tcW w:w="2335" w:type="dxa"/>
          </w:tcPr>
          <w:p w14:paraId="4C1AA7D0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A4AB4F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Ln OR</w:t>
            </w:r>
          </w:p>
        </w:tc>
        <w:tc>
          <w:tcPr>
            <w:tcW w:w="1915" w:type="dxa"/>
          </w:tcPr>
          <w:p w14:paraId="094CB9E3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070" w:type="dxa"/>
          </w:tcPr>
          <w:p w14:paraId="5F83F82E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170" w:type="dxa"/>
          </w:tcPr>
          <w:p w14:paraId="64D4D7D2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0F5E45" w:rsidRPr="00E04D50" w14:paraId="403BE7CD" w14:textId="77777777" w:rsidTr="00EB27AD">
        <w:tc>
          <w:tcPr>
            <w:tcW w:w="8480" w:type="dxa"/>
            <w:gridSpan w:val="5"/>
          </w:tcPr>
          <w:p w14:paraId="4A3722B9" w14:textId="77777777" w:rsidR="000F5E45" w:rsidRPr="00E04D50" w:rsidRDefault="000F5E45" w:rsidP="00EB27A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Subject 1</w:t>
            </w:r>
          </w:p>
        </w:tc>
      </w:tr>
      <w:tr w:rsidR="000F5E45" w:rsidRPr="00E04D50" w14:paraId="0E661743" w14:textId="77777777" w:rsidTr="00AF3E41">
        <w:tc>
          <w:tcPr>
            <w:tcW w:w="2335" w:type="dxa"/>
          </w:tcPr>
          <w:p w14:paraId="55388015" w14:textId="77777777" w:rsidR="000F5E45" w:rsidRDefault="000F5E45" w:rsidP="00EB27AD">
            <w:pPr>
              <w:tabs>
                <w:tab w:val="left" w:pos="758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90" w:type="dxa"/>
          </w:tcPr>
          <w:p w14:paraId="739692F2" w14:textId="1E50F79D" w:rsidR="000F5E45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</w:t>
            </w:r>
            <w:r w:rsidR="00AF3E41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915" w:type="dxa"/>
          </w:tcPr>
          <w:p w14:paraId="72904EA3" w14:textId="03AAEA64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1.</w:t>
            </w:r>
            <w:r w:rsidR="00AF3E41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, 0.</w:t>
            </w:r>
            <w:r w:rsidR="00AF3E41">
              <w:rPr>
                <w:rFonts w:ascii="Calibri" w:hAnsi="Calibri" w:cs="Calibri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2070" w:type="dxa"/>
          </w:tcPr>
          <w:p w14:paraId="2525C5D1" w14:textId="472F4F97" w:rsidR="000F5E45" w:rsidRDefault="000F5E45" w:rsidP="00EB27A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1.</w:t>
            </w:r>
            <w:r w:rsidR="00AF3E41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3522AD7B" w14:textId="000EB248" w:rsidR="000F5E45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  <w:r w:rsidR="00AF3E41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0F5E45" w:rsidRPr="00E04D50" w14:paraId="27490EC8" w14:textId="77777777" w:rsidTr="00AF3E41">
        <w:tc>
          <w:tcPr>
            <w:tcW w:w="2335" w:type="dxa"/>
          </w:tcPr>
          <w:p w14:paraId="1A489CCE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un number</w:t>
            </w:r>
          </w:p>
        </w:tc>
        <w:tc>
          <w:tcPr>
            <w:tcW w:w="990" w:type="dxa"/>
          </w:tcPr>
          <w:p w14:paraId="6EB4594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915" w:type="dxa"/>
          </w:tcPr>
          <w:p w14:paraId="17D2262E" w14:textId="1EFEE841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1</w:t>
            </w:r>
            <w:r w:rsidR="00AF3E41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 0.49]</w:t>
            </w:r>
          </w:p>
        </w:tc>
        <w:tc>
          <w:tcPr>
            <w:tcW w:w="2070" w:type="dxa"/>
          </w:tcPr>
          <w:p w14:paraId="740F7279" w14:textId="6B4EC0A4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1.2</w:t>
            </w:r>
            <w:r w:rsidR="00AF3E4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FA77BE7" w14:textId="2B586988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</w:t>
            </w:r>
            <w:r w:rsidR="00AF3E4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F5E45" w:rsidRPr="00E04D50" w14:paraId="524F3FC4" w14:textId="77777777" w:rsidTr="00AF3E41">
        <w:tc>
          <w:tcPr>
            <w:tcW w:w="2335" w:type="dxa"/>
          </w:tcPr>
          <w:p w14:paraId="38C8DB89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rial onset time (s)</w:t>
            </w:r>
          </w:p>
        </w:tc>
        <w:tc>
          <w:tcPr>
            <w:tcW w:w="990" w:type="dxa"/>
          </w:tcPr>
          <w:p w14:paraId="0C9AD82F" w14:textId="59F11AA6" w:rsidR="000F5E45" w:rsidRPr="00E04D50" w:rsidRDefault="00AF3E41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</w:t>
            </w:r>
            <w:r w:rsidR="000F5E45">
              <w:rPr>
                <w:rFonts w:ascii="Calibri" w:hAnsi="Calibri" w:cs="Calibri"/>
                <w:sz w:val="20"/>
                <w:szCs w:val="20"/>
              </w:rPr>
              <w:t>e-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915" w:type="dxa"/>
          </w:tcPr>
          <w:p w14:paraId="2B644C81" w14:textId="77777777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0018, 0.0018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2070" w:type="dxa"/>
          </w:tcPr>
          <w:p w14:paraId="41D7CB01" w14:textId="7C0EB746" w:rsidR="000F5E45" w:rsidRPr="00E04D50" w:rsidRDefault="000F5E45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0.0</w:t>
            </w:r>
            <w:r w:rsidR="00AF3E41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0E93AC8C" w14:textId="0C5B5216" w:rsidR="000F5E45" w:rsidRPr="00E04D50" w:rsidRDefault="00AF3E41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</w:tr>
      <w:tr w:rsidR="00AF3E41" w:rsidRPr="00E04D50" w14:paraId="729612BE" w14:textId="77777777" w:rsidTr="00AF3E41">
        <w:tc>
          <w:tcPr>
            <w:tcW w:w="2335" w:type="dxa"/>
          </w:tcPr>
          <w:p w14:paraId="3901F8DF" w14:textId="52B35462" w:rsidR="00AF3E41" w:rsidRDefault="00AF3E41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cene: </w:t>
            </w:r>
            <w:r w:rsidRPr="00F2092F">
              <w:rPr>
                <w:rFonts w:ascii="Calibri" w:hAnsi="Calibri" w:cs="Calibri"/>
                <w:i/>
                <w:iCs/>
                <w:sz w:val="20"/>
                <w:szCs w:val="20"/>
              </w:rPr>
              <w:t>Elephan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vs. </w:t>
            </w:r>
            <w:r w:rsidRPr="00F2092F">
              <w:rPr>
                <w:rFonts w:ascii="Calibri" w:hAnsi="Calibri" w:cs="Calibri"/>
                <w:i/>
                <w:iCs/>
                <w:sz w:val="20"/>
                <w:szCs w:val="20"/>
              </w:rPr>
              <w:t>Pizzas</w:t>
            </w:r>
          </w:p>
        </w:tc>
        <w:tc>
          <w:tcPr>
            <w:tcW w:w="990" w:type="dxa"/>
          </w:tcPr>
          <w:p w14:paraId="1BB54ACC" w14:textId="03DEBDF5" w:rsidR="00AF3E41" w:rsidRDefault="00AF3E41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</w:t>
            </w:r>
          </w:p>
        </w:tc>
        <w:tc>
          <w:tcPr>
            <w:tcW w:w="1915" w:type="dxa"/>
          </w:tcPr>
          <w:p w14:paraId="1503280A" w14:textId="10130535" w:rsidR="00AF3E41" w:rsidRDefault="00AF3E41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57, 0.19]</w:t>
            </w:r>
          </w:p>
        </w:tc>
        <w:tc>
          <w:tcPr>
            <w:tcW w:w="2070" w:type="dxa"/>
          </w:tcPr>
          <w:p w14:paraId="3523B664" w14:textId="33FEF0AB" w:rsidR="00AF3E41" w:rsidRPr="00AF3E41" w:rsidRDefault="00AF3E41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z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= -0.96</w:t>
            </w:r>
          </w:p>
        </w:tc>
        <w:tc>
          <w:tcPr>
            <w:tcW w:w="1170" w:type="dxa"/>
          </w:tcPr>
          <w:p w14:paraId="3618DAFE" w14:textId="37DB0850" w:rsidR="00AF3E41" w:rsidRDefault="00AF3E41" w:rsidP="00EB27A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</w:tr>
      <w:tr w:rsidR="003B01D9" w:rsidRPr="00E04D50" w14:paraId="0699F649" w14:textId="77777777" w:rsidTr="00AF3E41">
        <w:tc>
          <w:tcPr>
            <w:tcW w:w="2335" w:type="dxa"/>
          </w:tcPr>
          <w:p w14:paraId="3B1965C6" w14:textId="40B6049E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</w:t>
            </w:r>
            <w:r w:rsidR="00AF3E41">
              <w:rPr>
                <w:rFonts w:ascii="Calibri" w:hAnsi="Calibri" w:cs="Calibri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coherence (%)</w:t>
            </w:r>
          </w:p>
        </w:tc>
        <w:tc>
          <w:tcPr>
            <w:tcW w:w="990" w:type="dxa"/>
          </w:tcPr>
          <w:p w14:paraId="58622409" w14:textId="07E46929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3</w:t>
            </w:r>
          </w:p>
        </w:tc>
        <w:tc>
          <w:tcPr>
            <w:tcW w:w="1915" w:type="dxa"/>
          </w:tcPr>
          <w:p w14:paraId="480D5592" w14:textId="60A2EE3C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sz w:val="20"/>
                <w:szCs w:val="20"/>
              </w:rPr>
              <w:t>0.026, 0.040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2070" w:type="dxa"/>
          </w:tcPr>
          <w:p w14:paraId="429895E2" w14:textId="67EDC414" w:rsidR="003B01D9" w:rsidRDefault="003B01D9" w:rsidP="003B01D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9.</w:t>
            </w:r>
            <w:r w:rsidR="0002494D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72BAE2C1" w14:textId="400D77B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</w:t>
            </w:r>
            <w:r w:rsidR="00AF3E41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e-20*</w:t>
            </w:r>
          </w:p>
        </w:tc>
      </w:tr>
      <w:tr w:rsidR="003B01D9" w:rsidRPr="00E04D50" w14:paraId="0FD0B6D2" w14:textId="77777777" w:rsidTr="00AF3E41">
        <w:tc>
          <w:tcPr>
            <w:tcW w:w="2335" w:type="dxa"/>
          </w:tcPr>
          <w:p w14:paraId="454E11ED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200ms</w:t>
            </w:r>
          </w:p>
        </w:tc>
        <w:tc>
          <w:tcPr>
            <w:tcW w:w="990" w:type="dxa"/>
          </w:tcPr>
          <w:p w14:paraId="5F129520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915" w:type="dxa"/>
          </w:tcPr>
          <w:p w14:paraId="66EFD945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10, 1.5]</w:t>
            </w:r>
          </w:p>
        </w:tc>
        <w:tc>
          <w:tcPr>
            <w:tcW w:w="2070" w:type="dxa"/>
          </w:tcPr>
          <w:p w14:paraId="1A6F1472" w14:textId="77777777" w:rsidR="003B01D9" w:rsidRPr="00563792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1.71</w:t>
            </w:r>
          </w:p>
        </w:tc>
        <w:tc>
          <w:tcPr>
            <w:tcW w:w="1170" w:type="dxa"/>
          </w:tcPr>
          <w:p w14:paraId="32700DDD" w14:textId="77C29600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</w:t>
            </w:r>
            <w:r w:rsidR="00AF3E41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3B01D9" w:rsidRPr="00E04D50" w14:paraId="56E7601C" w14:textId="77777777" w:rsidTr="00AF3E41">
        <w:tc>
          <w:tcPr>
            <w:tcW w:w="2335" w:type="dxa"/>
          </w:tcPr>
          <w:p w14:paraId="55026078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00ms</w:t>
            </w:r>
          </w:p>
        </w:tc>
        <w:tc>
          <w:tcPr>
            <w:tcW w:w="990" w:type="dxa"/>
          </w:tcPr>
          <w:p w14:paraId="573BAEB0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1915" w:type="dxa"/>
          </w:tcPr>
          <w:p w14:paraId="27A980A3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24, 1.3]</w:t>
            </w:r>
          </w:p>
        </w:tc>
        <w:tc>
          <w:tcPr>
            <w:tcW w:w="2070" w:type="dxa"/>
          </w:tcPr>
          <w:p w14:paraId="2CB8B9DE" w14:textId="77777777" w:rsidR="003B01D9" w:rsidRDefault="003B01D9" w:rsidP="003B01D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1.35</w:t>
            </w:r>
          </w:p>
        </w:tc>
        <w:tc>
          <w:tcPr>
            <w:tcW w:w="1170" w:type="dxa"/>
          </w:tcPr>
          <w:p w14:paraId="45BF4C85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3B01D9" w:rsidRPr="00E04D50" w14:paraId="1C33C7D0" w14:textId="77777777" w:rsidTr="00AF3E41">
        <w:tc>
          <w:tcPr>
            <w:tcW w:w="2335" w:type="dxa"/>
          </w:tcPr>
          <w:p w14:paraId="055EEB31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0ms</w:t>
            </w:r>
          </w:p>
        </w:tc>
        <w:tc>
          <w:tcPr>
            <w:tcW w:w="990" w:type="dxa"/>
          </w:tcPr>
          <w:p w14:paraId="25716230" w14:textId="7705C60D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</w:t>
            </w:r>
            <w:r w:rsidR="00AF3E4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915" w:type="dxa"/>
          </w:tcPr>
          <w:p w14:paraId="09D08570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84, 0.65]</w:t>
            </w:r>
          </w:p>
        </w:tc>
        <w:tc>
          <w:tcPr>
            <w:tcW w:w="2070" w:type="dxa"/>
          </w:tcPr>
          <w:p w14:paraId="1F9BBD6E" w14:textId="548DA6C4" w:rsidR="003B01D9" w:rsidRDefault="003B01D9" w:rsidP="003B01D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0.2</w:t>
            </w:r>
            <w:r w:rsidR="00AF3E41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34BEF117" w14:textId="0D61710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</w:t>
            </w:r>
            <w:r w:rsidR="00AF3E4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3B01D9" w:rsidRPr="00E04D50" w14:paraId="3187BA72" w14:textId="77777777" w:rsidTr="00AF3E41">
        <w:tc>
          <w:tcPr>
            <w:tcW w:w="2335" w:type="dxa"/>
          </w:tcPr>
          <w:p w14:paraId="098542D8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200ms</w:t>
            </w:r>
          </w:p>
        </w:tc>
        <w:tc>
          <w:tcPr>
            <w:tcW w:w="990" w:type="dxa"/>
          </w:tcPr>
          <w:p w14:paraId="5862087F" w14:textId="39F9B04F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</w:t>
            </w:r>
            <w:r w:rsidR="00AF3E4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915" w:type="dxa"/>
          </w:tcPr>
          <w:p w14:paraId="43ECDA89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64, 0.89]</w:t>
            </w:r>
          </w:p>
        </w:tc>
        <w:tc>
          <w:tcPr>
            <w:tcW w:w="2070" w:type="dxa"/>
          </w:tcPr>
          <w:p w14:paraId="708890E9" w14:textId="4326FC0C" w:rsidR="003B01D9" w:rsidRDefault="003B01D9" w:rsidP="003B01D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0.3</w:t>
            </w:r>
            <w:r w:rsidR="00AF3E41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422C1E00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3B01D9" w:rsidRPr="00E04D50" w14:paraId="2ED0691F" w14:textId="77777777" w:rsidTr="00AF3E41">
        <w:tc>
          <w:tcPr>
            <w:tcW w:w="2335" w:type="dxa"/>
          </w:tcPr>
          <w:p w14:paraId="3F087617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00ms</w:t>
            </w:r>
          </w:p>
        </w:tc>
        <w:tc>
          <w:tcPr>
            <w:tcW w:w="990" w:type="dxa"/>
          </w:tcPr>
          <w:p w14:paraId="42A71F8E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8</w:t>
            </w:r>
          </w:p>
        </w:tc>
        <w:tc>
          <w:tcPr>
            <w:tcW w:w="1915" w:type="dxa"/>
          </w:tcPr>
          <w:p w14:paraId="20726434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93, 0.58]</w:t>
            </w:r>
          </w:p>
        </w:tc>
        <w:tc>
          <w:tcPr>
            <w:tcW w:w="2070" w:type="dxa"/>
          </w:tcPr>
          <w:p w14:paraId="5F7ADBA8" w14:textId="2117672F" w:rsidR="003B01D9" w:rsidRDefault="003B01D9" w:rsidP="003B01D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0.45</w:t>
            </w:r>
            <w:r w:rsidR="00AF3E4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0749A1CA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</w:tr>
      <w:tr w:rsidR="003B01D9" w:rsidRPr="00E04D50" w14:paraId="4A028441" w14:textId="77777777" w:rsidTr="00AF3E41">
        <w:tc>
          <w:tcPr>
            <w:tcW w:w="2335" w:type="dxa"/>
          </w:tcPr>
          <w:p w14:paraId="0C5DA095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0ms</w:t>
            </w:r>
          </w:p>
        </w:tc>
        <w:tc>
          <w:tcPr>
            <w:tcW w:w="990" w:type="dxa"/>
          </w:tcPr>
          <w:p w14:paraId="7EE63131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915" w:type="dxa"/>
          </w:tcPr>
          <w:p w14:paraId="5FFA266D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66, 0.86]</w:t>
            </w:r>
          </w:p>
        </w:tc>
        <w:tc>
          <w:tcPr>
            <w:tcW w:w="2070" w:type="dxa"/>
          </w:tcPr>
          <w:p w14:paraId="1AA106BB" w14:textId="6B060EC8" w:rsidR="003B01D9" w:rsidRDefault="003B01D9" w:rsidP="003B01D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0.2</w:t>
            </w:r>
            <w:r w:rsidR="00AF3E41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170" w:type="dxa"/>
          </w:tcPr>
          <w:p w14:paraId="2E8BF353" w14:textId="737B070E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AF3E41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</w:tr>
      <w:tr w:rsidR="003B01D9" w:rsidRPr="00E04D50" w14:paraId="3FA398E4" w14:textId="77777777" w:rsidTr="00EB27AD">
        <w:tc>
          <w:tcPr>
            <w:tcW w:w="8480" w:type="dxa"/>
            <w:gridSpan w:val="5"/>
          </w:tcPr>
          <w:p w14:paraId="5D9887EE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 w:rsidRPr="00E04D50">
              <w:rPr>
                <w:rFonts w:ascii="Calibri" w:hAnsi="Calibri" w:cs="Calibri"/>
                <w:b/>
                <w:bCs/>
                <w:sz w:val="20"/>
                <w:szCs w:val="20"/>
              </w:rPr>
              <w:t>Subject 2</w:t>
            </w:r>
          </w:p>
        </w:tc>
      </w:tr>
      <w:tr w:rsidR="003B01D9" w:rsidRPr="00E04D50" w14:paraId="5F0CA70B" w14:textId="77777777" w:rsidTr="00AF3E41">
        <w:tc>
          <w:tcPr>
            <w:tcW w:w="2335" w:type="dxa"/>
          </w:tcPr>
          <w:p w14:paraId="022D3E18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990" w:type="dxa"/>
          </w:tcPr>
          <w:p w14:paraId="1CB3DB57" w14:textId="5C4BB2CE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</w:t>
            </w:r>
            <w:r w:rsidR="0076237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915" w:type="dxa"/>
          </w:tcPr>
          <w:p w14:paraId="3AF24A10" w14:textId="37DF7251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1.</w:t>
            </w:r>
            <w:r w:rsidR="00762377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 0.</w:t>
            </w:r>
            <w:r w:rsidR="00762377">
              <w:rPr>
                <w:rFonts w:ascii="Calibri" w:hAnsi="Calibri" w:cs="Calibri"/>
                <w:sz w:val="20"/>
                <w:szCs w:val="20"/>
              </w:rPr>
              <w:t>8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2070" w:type="dxa"/>
          </w:tcPr>
          <w:p w14:paraId="7C100DCB" w14:textId="1DF65854" w:rsidR="003B01D9" w:rsidRDefault="003B01D9" w:rsidP="003B01D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0.</w:t>
            </w:r>
            <w:r w:rsidR="00762377">
              <w:rPr>
                <w:rFonts w:ascii="Calibri" w:hAnsi="Calibri" w:cs="Calibri"/>
                <w:sz w:val="20"/>
                <w:szCs w:val="20"/>
              </w:rPr>
              <w:t>247</w:t>
            </w:r>
          </w:p>
        </w:tc>
        <w:tc>
          <w:tcPr>
            <w:tcW w:w="1170" w:type="dxa"/>
          </w:tcPr>
          <w:p w14:paraId="0EEE179D" w14:textId="2113AD82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762377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</w:tr>
      <w:tr w:rsidR="003B01D9" w:rsidRPr="00E04D50" w14:paraId="6C181A8D" w14:textId="77777777" w:rsidTr="00AF3E41">
        <w:tc>
          <w:tcPr>
            <w:tcW w:w="2335" w:type="dxa"/>
          </w:tcPr>
          <w:p w14:paraId="60EFEE28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un number</w:t>
            </w:r>
          </w:p>
        </w:tc>
        <w:tc>
          <w:tcPr>
            <w:tcW w:w="990" w:type="dxa"/>
          </w:tcPr>
          <w:p w14:paraId="6F906080" w14:textId="1B160B19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</w:t>
            </w:r>
            <w:r w:rsidR="00762377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915" w:type="dxa"/>
          </w:tcPr>
          <w:p w14:paraId="10D304E4" w14:textId="208A2A91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5</w:t>
            </w:r>
            <w:r w:rsidR="00762377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, 0.4</w:t>
            </w:r>
            <w:r w:rsidR="00762377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2070" w:type="dxa"/>
          </w:tcPr>
          <w:p w14:paraId="0A6F5202" w14:textId="73366E76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0.2</w:t>
            </w:r>
            <w:r w:rsidR="00762377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170" w:type="dxa"/>
          </w:tcPr>
          <w:p w14:paraId="6BA9CC86" w14:textId="41B7C8A0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762377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</w:tr>
      <w:tr w:rsidR="003B01D9" w:rsidRPr="00E04D50" w14:paraId="6B7D2AC3" w14:textId="77777777" w:rsidTr="00AF3E41">
        <w:tc>
          <w:tcPr>
            <w:tcW w:w="2335" w:type="dxa"/>
          </w:tcPr>
          <w:p w14:paraId="73BF8662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rial onset time (s)</w:t>
            </w:r>
          </w:p>
        </w:tc>
        <w:tc>
          <w:tcPr>
            <w:tcW w:w="990" w:type="dxa"/>
          </w:tcPr>
          <w:p w14:paraId="159364DA" w14:textId="6FB5DA71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</w:t>
            </w:r>
            <w:r w:rsidR="00762377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e-4</w:t>
            </w:r>
          </w:p>
        </w:tc>
        <w:tc>
          <w:tcPr>
            <w:tcW w:w="1915" w:type="dxa"/>
          </w:tcPr>
          <w:p w14:paraId="5290AD6D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0016, 0.0033]</w:t>
            </w:r>
          </w:p>
        </w:tc>
        <w:tc>
          <w:tcPr>
            <w:tcW w:w="2070" w:type="dxa"/>
          </w:tcPr>
          <w:p w14:paraId="135A0B36" w14:textId="1BC11041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0.6</w:t>
            </w:r>
            <w:r w:rsidR="00762377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170" w:type="dxa"/>
          </w:tcPr>
          <w:p w14:paraId="006CDD94" w14:textId="3BD4B372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762377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</w:tr>
      <w:tr w:rsidR="00083319" w:rsidRPr="00E04D50" w14:paraId="2ACB77B6" w14:textId="77777777" w:rsidTr="00AF3E41">
        <w:tc>
          <w:tcPr>
            <w:tcW w:w="2335" w:type="dxa"/>
          </w:tcPr>
          <w:p w14:paraId="1F2CB9FA" w14:textId="6C1D0474" w:rsidR="00083319" w:rsidRDefault="0008331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cene: </w:t>
            </w:r>
            <w:r w:rsidRPr="00F2092F">
              <w:rPr>
                <w:rFonts w:ascii="Calibri" w:hAnsi="Calibri" w:cs="Calibri"/>
                <w:i/>
                <w:iCs/>
                <w:sz w:val="20"/>
                <w:szCs w:val="20"/>
              </w:rPr>
              <w:t>Elephan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vs. </w:t>
            </w:r>
            <w:r w:rsidRPr="00F2092F">
              <w:rPr>
                <w:rFonts w:ascii="Calibri" w:hAnsi="Calibri" w:cs="Calibri"/>
                <w:i/>
                <w:iCs/>
                <w:sz w:val="20"/>
                <w:szCs w:val="20"/>
              </w:rPr>
              <w:t>Pizzas</w:t>
            </w:r>
          </w:p>
        </w:tc>
        <w:tc>
          <w:tcPr>
            <w:tcW w:w="990" w:type="dxa"/>
          </w:tcPr>
          <w:p w14:paraId="11E7612C" w14:textId="0B035582" w:rsidR="00083319" w:rsidRDefault="004858BC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1915" w:type="dxa"/>
          </w:tcPr>
          <w:p w14:paraId="7487950C" w14:textId="71C823B5" w:rsidR="00083319" w:rsidRDefault="004858BC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65, 0.35]</w:t>
            </w:r>
          </w:p>
        </w:tc>
        <w:tc>
          <w:tcPr>
            <w:tcW w:w="2070" w:type="dxa"/>
          </w:tcPr>
          <w:p w14:paraId="106DD2D1" w14:textId="02F13153" w:rsidR="00083319" w:rsidRPr="004858BC" w:rsidRDefault="004858BC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z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= -0.59</w:t>
            </w:r>
          </w:p>
        </w:tc>
        <w:tc>
          <w:tcPr>
            <w:tcW w:w="1170" w:type="dxa"/>
          </w:tcPr>
          <w:p w14:paraId="603D4D4D" w14:textId="4F455B1D" w:rsidR="00083319" w:rsidRDefault="004858BC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  <w:tr w:rsidR="003B01D9" w:rsidRPr="00E04D50" w14:paraId="5DF4E65F" w14:textId="77777777" w:rsidTr="00AF3E41">
        <w:tc>
          <w:tcPr>
            <w:tcW w:w="2335" w:type="dxa"/>
          </w:tcPr>
          <w:p w14:paraId="254FA0C0" w14:textId="22022E59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</w:t>
            </w:r>
            <w:r w:rsidR="00AF3E41">
              <w:rPr>
                <w:rFonts w:ascii="Calibri" w:hAnsi="Calibri" w:cs="Calibri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coherence (%)</w:t>
            </w:r>
          </w:p>
        </w:tc>
        <w:tc>
          <w:tcPr>
            <w:tcW w:w="990" w:type="dxa"/>
          </w:tcPr>
          <w:p w14:paraId="7AD6A1D7" w14:textId="579FAF5A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  <w:tc>
          <w:tcPr>
            <w:tcW w:w="1915" w:type="dxa"/>
          </w:tcPr>
          <w:p w14:paraId="170BA8DF" w14:textId="2416F22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0.029, 0.049]</w:t>
            </w:r>
          </w:p>
        </w:tc>
        <w:tc>
          <w:tcPr>
            <w:tcW w:w="2070" w:type="dxa"/>
          </w:tcPr>
          <w:p w14:paraId="355A3EEA" w14:textId="577D6E1C" w:rsidR="003B01D9" w:rsidRDefault="003B01D9" w:rsidP="003B01D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7.5</w:t>
            </w:r>
            <w:r w:rsidR="004858B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622C70EC" w14:textId="58E85A08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</w:t>
            </w:r>
            <w:r w:rsidR="004858B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e-14*</w:t>
            </w:r>
          </w:p>
        </w:tc>
      </w:tr>
      <w:tr w:rsidR="003B01D9" w:rsidRPr="00E04D50" w14:paraId="18882F94" w14:textId="77777777" w:rsidTr="00AF3E41">
        <w:tc>
          <w:tcPr>
            <w:tcW w:w="2335" w:type="dxa"/>
          </w:tcPr>
          <w:p w14:paraId="3BDE7D4B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200ms</w:t>
            </w:r>
          </w:p>
        </w:tc>
        <w:tc>
          <w:tcPr>
            <w:tcW w:w="990" w:type="dxa"/>
          </w:tcPr>
          <w:p w14:paraId="61796E66" w14:textId="06AFAE40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</w:t>
            </w:r>
            <w:r w:rsidR="004858BC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915" w:type="dxa"/>
          </w:tcPr>
          <w:p w14:paraId="0A8D3C30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1.2, 1.1]</w:t>
            </w:r>
          </w:p>
        </w:tc>
        <w:tc>
          <w:tcPr>
            <w:tcW w:w="2070" w:type="dxa"/>
          </w:tcPr>
          <w:p w14:paraId="674ABDF3" w14:textId="59895E93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0.0</w:t>
            </w:r>
            <w:r w:rsidR="004858BC">
              <w:rPr>
                <w:rFonts w:ascii="Calibri" w:hAnsi="Calibri" w:cs="Calibri"/>
                <w:sz w:val="20"/>
                <w:szCs w:val="20"/>
              </w:rPr>
              <w:t>739</w:t>
            </w:r>
          </w:p>
        </w:tc>
        <w:tc>
          <w:tcPr>
            <w:tcW w:w="1170" w:type="dxa"/>
          </w:tcPr>
          <w:p w14:paraId="3965FC2D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</w:tr>
      <w:tr w:rsidR="003B01D9" w:rsidRPr="00E04D50" w14:paraId="4FC7A88F" w14:textId="77777777" w:rsidTr="00AF3E41">
        <w:tc>
          <w:tcPr>
            <w:tcW w:w="2335" w:type="dxa"/>
          </w:tcPr>
          <w:p w14:paraId="3B960374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00ms</w:t>
            </w:r>
          </w:p>
        </w:tc>
        <w:tc>
          <w:tcPr>
            <w:tcW w:w="990" w:type="dxa"/>
          </w:tcPr>
          <w:p w14:paraId="050F45F2" w14:textId="0478030B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</w:t>
            </w:r>
            <w:r w:rsidR="004858BC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915" w:type="dxa"/>
          </w:tcPr>
          <w:p w14:paraId="35FB0F5C" w14:textId="6AA63BFF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1.5, 0.8</w:t>
            </w:r>
            <w:r w:rsidR="004858BC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2070" w:type="dxa"/>
          </w:tcPr>
          <w:p w14:paraId="7B8909F8" w14:textId="06D898CC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0.</w:t>
            </w:r>
            <w:r w:rsidR="004858BC">
              <w:rPr>
                <w:rFonts w:ascii="Calibri" w:hAnsi="Calibri" w:cs="Calibri"/>
                <w:sz w:val="20"/>
                <w:szCs w:val="20"/>
              </w:rPr>
              <w:t>493</w:t>
            </w:r>
          </w:p>
        </w:tc>
        <w:tc>
          <w:tcPr>
            <w:tcW w:w="1170" w:type="dxa"/>
          </w:tcPr>
          <w:p w14:paraId="53506F38" w14:textId="18ED37CF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</w:t>
            </w:r>
            <w:r w:rsidR="004858B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3B01D9" w:rsidRPr="00E04D50" w14:paraId="7EFB9606" w14:textId="77777777" w:rsidTr="00AF3E41">
        <w:tc>
          <w:tcPr>
            <w:tcW w:w="2335" w:type="dxa"/>
          </w:tcPr>
          <w:p w14:paraId="399A6166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in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0ms</w:t>
            </w:r>
          </w:p>
        </w:tc>
        <w:tc>
          <w:tcPr>
            <w:tcW w:w="990" w:type="dxa"/>
          </w:tcPr>
          <w:p w14:paraId="72974BA9" w14:textId="37ABFD8F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</w:t>
            </w:r>
            <w:r w:rsidR="004858B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915" w:type="dxa"/>
          </w:tcPr>
          <w:p w14:paraId="313E88C8" w14:textId="7ECDB4A1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1.5, 0.8</w:t>
            </w:r>
            <w:r w:rsidR="004858BC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2070" w:type="dxa"/>
          </w:tcPr>
          <w:p w14:paraId="47123A32" w14:textId="2A8706D6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0.5</w:t>
            </w:r>
            <w:r w:rsidR="004858BC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170" w:type="dxa"/>
          </w:tcPr>
          <w:p w14:paraId="214F6C54" w14:textId="331E76EC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</w:t>
            </w:r>
            <w:r w:rsidR="004858B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3B01D9" w:rsidRPr="00E04D50" w14:paraId="5792FEF9" w14:textId="77777777" w:rsidTr="00AF3E41">
        <w:tc>
          <w:tcPr>
            <w:tcW w:w="2335" w:type="dxa"/>
          </w:tcPr>
          <w:p w14:paraId="14B75746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200ms</w:t>
            </w:r>
          </w:p>
        </w:tc>
        <w:tc>
          <w:tcPr>
            <w:tcW w:w="990" w:type="dxa"/>
          </w:tcPr>
          <w:p w14:paraId="589BCBE7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6</w:t>
            </w:r>
          </w:p>
        </w:tc>
        <w:tc>
          <w:tcPr>
            <w:tcW w:w="1915" w:type="dxa"/>
          </w:tcPr>
          <w:p w14:paraId="6BEA54F3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1.4, 0.46]</w:t>
            </w:r>
          </w:p>
        </w:tc>
        <w:tc>
          <w:tcPr>
            <w:tcW w:w="2070" w:type="dxa"/>
          </w:tcPr>
          <w:p w14:paraId="17C9EE08" w14:textId="6D44E723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0.9</w:t>
            </w:r>
            <w:r w:rsidR="004858BC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170" w:type="dxa"/>
          </w:tcPr>
          <w:p w14:paraId="38BD7735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</w:tr>
      <w:tr w:rsidR="003B01D9" w:rsidRPr="00E04D50" w14:paraId="4BE6D1EA" w14:textId="77777777" w:rsidTr="00AF3E41">
        <w:tc>
          <w:tcPr>
            <w:tcW w:w="2335" w:type="dxa"/>
          </w:tcPr>
          <w:p w14:paraId="3D4C84AD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00ms</w:t>
            </w:r>
          </w:p>
        </w:tc>
        <w:tc>
          <w:tcPr>
            <w:tcW w:w="990" w:type="dxa"/>
          </w:tcPr>
          <w:p w14:paraId="3B8AC21B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1915" w:type="dxa"/>
          </w:tcPr>
          <w:p w14:paraId="554556CE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0.75, 1.2]</w:t>
            </w:r>
          </w:p>
        </w:tc>
        <w:tc>
          <w:tcPr>
            <w:tcW w:w="2070" w:type="dxa"/>
          </w:tcPr>
          <w:p w14:paraId="6020043C" w14:textId="6930AA95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0.4</w:t>
            </w:r>
            <w:r w:rsidR="004858BC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474F651D" w14:textId="77777777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</w:tr>
      <w:tr w:rsidR="003B01D9" w:rsidRPr="00E04D50" w14:paraId="491A58A2" w14:textId="77777777" w:rsidTr="00AF3E41">
        <w:tc>
          <w:tcPr>
            <w:tcW w:w="2335" w:type="dxa"/>
          </w:tcPr>
          <w:p w14:paraId="710FE9AD" w14:textId="77777777" w:rsidR="003B01D9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trol</w:t>
            </w:r>
            <w:r w:rsidRPr="00E04D50">
              <w:rPr>
                <w:rFonts w:ascii="Calibri" w:hAnsi="Calibri" w:cs="Calibri"/>
                <w:sz w:val="20"/>
                <w:szCs w:val="20"/>
              </w:rPr>
              <w:t>-0ms</w:t>
            </w:r>
          </w:p>
        </w:tc>
        <w:tc>
          <w:tcPr>
            <w:tcW w:w="990" w:type="dxa"/>
          </w:tcPr>
          <w:p w14:paraId="0A8492BA" w14:textId="2AA64CAE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</w:t>
            </w:r>
            <w:r w:rsidR="004858BC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915" w:type="dxa"/>
          </w:tcPr>
          <w:p w14:paraId="1AFDAD3C" w14:textId="6041CF36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-1.4, 0.</w:t>
            </w:r>
            <w:r w:rsidR="004858BC">
              <w:rPr>
                <w:rFonts w:ascii="Calibri" w:hAnsi="Calibri" w:cs="Calibri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2070" w:type="dxa"/>
          </w:tcPr>
          <w:p w14:paraId="10EB8B1A" w14:textId="4276FA5D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z </w:t>
            </w:r>
            <w:r>
              <w:rPr>
                <w:rFonts w:ascii="Calibri" w:hAnsi="Calibri" w:cs="Calibri"/>
                <w:sz w:val="20"/>
                <w:szCs w:val="20"/>
              </w:rPr>
              <w:t>= -1.</w:t>
            </w:r>
            <w:r w:rsidR="004858BC">
              <w:rPr>
                <w:rFonts w:ascii="Calibri" w:hAnsi="Calibri" w:cs="Calibri"/>
                <w:sz w:val="20"/>
                <w:szCs w:val="20"/>
              </w:rPr>
              <w:t>08</w:t>
            </w:r>
          </w:p>
        </w:tc>
        <w:tc>
          <w:tcPr>
            <w:tcW w:w="1170" w:type="dxa"/>
          </w:tcPr>
          <w:p w14:paraId="37440FAE" w14:textId="7C3BBD91" w:rsidR="003B01D9" w:rsidRPr="00E04D50" w:rsidRDefault="003B01D9" w:rsidP="003B01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</w:t>
            </w:r>
            <w:r w:rsidR="004858BC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</w:tbl>
    <w:p w14:paraId="4C725ED6" w14:textId="7E9F5CB0" w:rsidR="001A58C2" w:rsidRPr="00130470" w:rsidRDefault="000F5E45" w:rsidP="00130470">
      <w:pPr>
        <w:rPr>
          <w:sz w:val="20"/>
          <w:szCs w:val="20"/>
        </w:rPr>
      </w:pPr>
      <w:r w:rsidRPr="00D35808">
        <w:rPr>
          <w:sz w:val="20"/>
          <w:szCs w:val="20"/>
        </w:rPr>
        <w:t>Multivariate logistic regression of response accuracy for each subject.</w:t>
      </w:r>
      <w:r>
        <w:rPr>
          <w:sz w:val="20"/>
          <w:szCs w:val="20"/>
        </w:rPr>
        <w:t xml:space="preserve"> </w:t>
      </w:r>
      <w:r w:rsidRPr="009556FE">
        <w:rPr>
          <w:sz w:val="20"/>
          <w:szCs w:val="20"/>
        </w:rPr>
        <w:t xml:space="preserve">The intercept term represents the expected </w:t>
      </w:r>
      <w:r>
        <w:rPr>
          <w:sz w:val="20"/>
          <w:szCs w:val="20"/>
        </w:rPr>
        <w:t>response accuracy</w:t>
      </w:r>
      <w:r w:rsidRPr="009556FE">
        <w:rPr>
          <w:sz w:val="20"/>
          <w:szCs w:val="20"/>
        </w:rPr>
        <w:t xml:space="preserve"> in sham stimulation trials when the</w:t>
      </w:r>
      <w:r w:rsidR="00DB4AAF">
        <w:rPr>
          <w:sz w:val="20"/>
          <w:szCs w:val="20"/>
        </w:rPr>
        <w:t xml:space="preserve"> </w:t>
      </w:r>
      <w:r w:rsidR="00DB4AAF" w:rsidRPr="009556FE">
        <w:rPr>
          <w:sz w:val="20"/>
          <w:szCs w:val="20"/>
        </w:rPr>
        <w:t>run number is 1</w:t>
      </w:r>
      <w:r w:rsidR="00DB4AAF">
        <w:rPr>
          <w:sz w:val="20"/>
          <w:szCs w:val="20"/>
        </w:rPr>
        <w:t xml:space="preserve">, </w:t>
      </w:r>
      <w:r w:rsidR="003F1C85">
        <w:rPr>
          <w:sz w:val="20"/>
          <w:szCs w:val="20"/>
        </w:rPr>
        <w:t xml:space="preserve">the </w:t>
      </w:r>
      <w:r w:rsidR="00DB4AAF">
        <w:rPr>
          <w:sz w:val="20"/>
          <w:szCs w:val="20"/>
        </w:rPr>
        <w:t>trial</w:t>
      </w:r>
      <w:r w:rsidR="00DB4AAF" w:rsidRPr="009556FE">
        <w:rPr>
          <w:sz w:val="20"/>
          <w:szCs w:val="20"/>
        </w:rPr>
        <w:t xml:space="preserve"> onset is</w:t>
      </w:r>
      <w:r w:rsidR="00DB4AAF">
        <w:rPr>
          <w:sz w:val="20"/>
          <w:szCs w:val="20"/>
        </w:rPr>
        <w:t xml:space="preserve"> at</w:t>
      </w:r>
      <w:r w:rsidR="00DB4AAF" w:rsidRPr="009556FE">
        <w:rPr>
          <w:sz w:val="20"/>
          <w:szCs w:val="20"/>
        </w:rPr>
        <w:t xml:space="preserve"> 0 s</w:t>
      </w:r>
      <w:r w:rsidR="00DB4AAF">
        <w:rPr>
          <w:sz w:val="20"/>
          <w:szCs w:val="20"/>
        </w:rPr>
        <w:t>, and</w:t>
      </w:r>
      <w:r w:rsidR="007E0D42">
        <w:rPr>
          <w:sz w:val="20"/>
          <w:szCs w:val="20"/>
        </w:rPr>
        <w:t xml:space="preserve"> </w:t>
      </w:r>
      <w:r w:rsidR="003F1C85">
        <w:rPr>
          <w:sz w:val="20"/>
          <w:szCs w:val="20"/>
        </w:rPr>
        <w:t xml:space="preserve">the </w:t>
      </w:r>
      <w:r w:rsidR="007E0D42">
        <w:rPr>
          <w:sz w:val="20"/>
          <w:szCs w:val="20"/>
        </w:rPr>
        <w:t>image</w:t>
      </w:r>
      <w:r w:rsidRPr="009556FE">
        <w:rPr>
          <w:sz w:val="20"/>
          <w:szCs w:val="20"/>
        </w:rPr>
        <w:t xml:space="preserve"> </w:t>
      </w:r>
      <w:r w:rsidR="00882136">
        <w:rPr>
          <w:sz w:val="20"/>
          <w:szCs w:val="20"/>
        </w:rPr>
        <w:t>coherence</w:t>
      </w:r>
      <w:r w:rsidR="00AD6DD2">
        <w:rPr>
          <w:sz w:val="20"/>
          <w:szCs w:val="20"/>
        </w:rPr>
        <w:t xml:space="preserve"> is 0%</w:t>
      </w:r>
      <w:r w:rsidR="00882136">
        <w:rPr>
          <w:sz w:val="20"/>
          <w:szCs w:val="20"/>
        </w:rPr>
        <w:t xml:space="preserve"> </w:t>
      </w:r>
      <w:r w:rsidR="000F3727">
        <w:rPr>
          <w:sz w:val="20"/>
          <w:szCs w:val="20"/>
        </w:rPr>
        <w:t>(100% noise)</w:t>
      </w:r>
      <w:r>
        <w:rPr>
          <w:sz w:val="20"/>
          <w:szCs w:val="20"/>
        </w:rPr>
        <w:t>.</w:t>
      </w:r>
    </w:p>
    <w:sectPr w:rsidR="001A58C2" w:rsidRPr="00130470" w:rsidSect="0013047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6B8557E7" w14:textId="77777777" w:rsidR="006D059F" w:rsidRDefault="006D059F">
      <w:pPr>
        <w:spacing w:line="240" w:lineRule="auto"/>
      </w:pPr>
      <w:r>
        <w:separator/>
      </w:r>
    </w:p>
  </w:endnote>
  <w:endnote w:type="continuationSeparator" w:id="0">
    <w:p w14:paraId="50EC80F5" w14:textId="77777777" w:rsidR="006D059F" w:rsidRDefault="006D05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992716096"/>
      <w:docPartObj>
        <w:docPartGallery w:val="Page Numbers (Bottom of Page)"/>
        <w:docPartUnique/>
      </w:docPartObj>
    </w:sdtPr>
    <w:sdtContent>
      <w:p w14:paraId="7F133C78" w14:textId="4906D208" w:rsidR="00E20FF9" w:rsidRDefault="00E20FF9" w:rsidP="003905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CC5E5F1" w14:textId="77777777" w:rsidR="00E20FF9" w:rsidRDefault="00E20FF9" w:rsidP="00E20F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A364326" w14:textId="77777777" w:rsidR="00E20FF9" w:rsidRDefault="00E20FF9" w:rsidP="00E20F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013A0D4" w14:textId="77777777" w:rsidR="006D059F" w:rsidRDefault="006D059F">
      <w:pPr>
        <w:spacing w:line="240" w:lineRule="auto"/>
      </w:pPr>
      <w:r>
        <w:separator/>
      </w:r>
    </w:p>
  </w:footnote>
  <w:footnote w:type="continuationSeparator" w:id="0">
    <w:p w14:paraId="67D2788C" w14:textId="77777777" w:rsidR="006D059F" w:rsidRDefault="006D05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0000074" w14:textId="0FD5D422" w:rsidR="00833621" w:rsidRDefault="00833621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EE2388C"/>
    <w:multiLevelType w:val="hybridMultilevel"/>
    <w:tmpl w:val="06BA6B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5FFB6629"/>
    <w:multiLevelType w:val="multilevel"/>
    <w:tmpl w:val="5C2EC2D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160"/>
      </w:pPr>
      <w:rPr>
        <w:rFonts w:hint="default"/>
      </w:rPr>
    </w:lvl>
  </w:abstractNum>
  <w:num w:numId="1" w16cid:durableId="1273636272">
    <w:abstractNumId w:val="0"/>
  </w:num>
  <w:num w:numId="2" w16cid:durableId="2050302866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621"/>
    <w:rsid w:val="00000094"/>
    <w:rsid w:val="00000989"/>
    <w:rsid w:val="00001505"/>
    <w:rsid w:val="0000167A"/>
    <w:rsid w:val="00001C48"/>
    <w:rsid w:val="00002119"/>
    <w:rsid w:val="000022D6"/>
    <w:rsid w:val="00002314"/>
    <w:rsid w:val="000028C3"/>
    <w:rsid w:val="00002A7D"/>
    <w:rsid w:val="00002C72"/>
    <w:rsid w:val="00002EBD"/>
    <w:rsid w:val="000030A4"/>
    <w:rsid w:val="00003ED2"/>
    <w:rsid w:val="000043F0"/>
    <w:rsid w:val="0000473E"/>
    <w:rsid w:val="000048CE"/>
    <w:rsid w:val="00004AF3"/>
    <w:rsid w:val="000055C2"/>
    <w:rsid w:val="000059A0"/>
    <w:rsid w:val="00006AB6"/>
    <w:rsid w:val="00006F28"/>
    <w:rsid w:val="00007549"/>
    <w:rsid w:val="000076BA"/>
    <w:rsid w:val="00007B26"/>
    <w:rsid w:val="00010182"/>
    <w:rsid w:val="000113D0"/>
    <w:rsid w:val="00011436"/>
    <w:rsid w:val="0001180B"/>
    <w:rsid w:val="000124F4"/>
    <w:rsid w:val="00012546"/>
    <w:rsid w:val="00012681"/>
    <w:rsid w:val="00012AA5"/>
    <w:rsid w:val="00014390"/>
    <w:rsid w:val="00014B3A"/>
    <w:rsid w:val="00014B70"/>
    <w:rsid w:val="0001585D"/>
    <w:rsid w:val="00016325"/>
    <w:rsid w:val="000204E6"/>
    <w:rsid w:val="0002169C"/>
    <w:rsid w:val="00021858"/>
    <w:rsid w:val="00021AAA"/>
    <w:rsid w:val="00022039"/>
    <w:rsid w:val="00022150"/>
    <w:rsid w:val="00022AC0"/>
    <w:rsid w:val="00022B99"/>
    <w:rsid w:val="00022DC0"/>
    <w:rsid w:val="00023166"/>
    <w:rsid w:val="000233D8"/>
    <w:rsid w:val="00023408"/>
    <w:rsid w:val="00023933"/>
    <w:rsid w:val="00023F1D"/>
    <w:rsid w:val="0002408C"/>
    <w:rsid w:val="000241E2"/>
    <w:rsid w:val="0002494D"/>
    <w:rsid w:val="00024AC9"/>
    <w:rsid w:val="00024C93"/>
    <w:rsid w:val="00025166"/>
    <w:rsid w:val="000258D8"/>
    <w:rsid w:val="0002671F"/>
    <w:rsid w:val="00026F98"/>
    <w:rsid w:val="0003035E"/>
    <w:rsid w:val="00030920"/>
    <w:rsid w:val="00031163"/>
    <w:rsid w:val="0003127B"/>
    <w:rsid w:val="000315E5"/>
    <w:rsid w:val="0003209E"/>
    <w:rsid w:val="00032551"/>
    <w:rsid w:val="000327E1"/>
    <w:rsid w:val="00032C46"/>
    <w:rsid w:val="00032FDE"/>
    <w:rsid w:val="00033287"/>
    <w:rsid w:val="00033675"/>
    <w:rsid w:val="00033AB8"/>
    <w:rsid w:val="0003411C"/>
    <w:rsid w:val="000344F0"/>
    <w:rsid w:val="00035394"/>
    <w:rsid w:val="00035505"/>
    <w:rsid w:val="00035CEB"/>
    <w:rsid w:val="00035DD7"/>
    <w:rsid w:val="0003670F"/>
    <w:rsid w:val="00036817"/>
    <w:rsid w:val="00036E7D"/>
    <w:rsid w:val="000373E7"/>
    <w:rsid w:val="0003760B"/>
    <w:rsid w:val="0003766D"/>
    <w:rsid w:val="00037894"/>
    <w:rsid w:val="00037A79"/>
    <w:rsid w:val="00037B98"/>
    <w:rsid w:val="000411FD"/>
    <w:rsid w:val="00042063"/>
    <w:rsid w:val="000432E4"/>
    <w:rsid w:val="00043F64"/>
    <w:rsid w:val="00044663"/>
    <w:rsid w:val="00045661"/>
    <w:rsid w:val="000461CA"/>
    <w:rsid w:val="00047ED0"/>
    <w:rsid w:val="00050493"/>
    <w:rsid w:val="00050742"/>
    <w:rsid w:val="00050B30"/>
    <w:rsid w:val="00050F7A"/>
    <w:rsid w:val="00051642"/>
    <w:rsid w:val="00052543"/>
    <w:rsid w:val="00052E9A"/>
    <w:rsid w:val="00053003"/>
    <w:rsid w:val="00053578"/>
    <w:rsid w:val="000537E8"/>
    <w:rsid w:val="00053824"/>
    <w:rsid w:val="0005394B"/>
    <w:rsid w:val="0005478D"/>
    <w:rsid w:val="000547EF"/>
    <w:rsid w:val="00054C96"/>
    <w:rsid w:val="00055348"/>
    <w:rsid w:val="00055673"/>
    <w:rsid w:val="00055776"/>
    <w:rsid w:val="0005639D"/>
    <w:rsid w:val="000568B4"/>
    <w:rsid w:val="0005693A"/>
    <w:rsid w:val="000574E2"/>
    <w:rsid w:val="000575E5"/>
    <w:rsid w:val="00060390"/>
    <w:rsid w:val="000612FF"/>
    <w:rsid w:val="000613D0"/>
    <w:rsid w:val="00061720"/>
    <w:rsid w:val="00062645"/>
    <w:rsid w:val="000627AE"/>
    <w:rsid w:val="000629EE"/>
    <w:rsid w:val="000633E0"/>
    <w:rsid w:val="000634BC"/>
    <w:rsid w:val="0006378E"/>
    <w:rsid w:val="00063DB8"/>
    <w:rsid w:val="00066532"/>
    <w:rsid w:val="0006688E"/>
    <w:rsid w:val="00066953"/>
    <w:rsid w:val="00067AF2"/>
    <w:rsid w:val="000700ED"/>
    <w:rsid w:val="00070B1A"/>
    <w:rsid w:val="00070E6D"/>
    <w:rsid w:val="00071A43"/>
    <w:rsid w:val="00072235"/>
    <w:rsid w:val="000723C2"/>
    <w:rsid w:val="000738D7"/>
    <w:rsid w:val="00073C9D"/>
    <w:rsid w:val="00074AE0"/>
    <w:rsid w:val="00074DFE"/>
    <w:rsid w:val="00074E8C"/>
    <w:rsid w:val="00075F1C"/>
    <w:rsid w:val="0007623E"/>
    <w:rsid w:val="00076253"/>
    <w:rsid w:val="000768B6"/>
    <w:rsid w:val="00076C1B"/>
    <w:rsid w:val="00077A62"/>
    <w:rsid w:val="00080000"/>
    <w:rsid w:val="000801F2"/>
    <w:rsid w:val="00080613"/>
    <w:rsid w:val="00080BEA"/>
    <w:rsid w:val="00081021"/>
    <w:rsid w:val="000812C3"/>
    <w:rsid w:val="00081A2D"/>
    <w:rsid w:val="00083319"/>
    <w:rsid w:val="0008343D"/>
    <w:rsid w:val="000837DB"/>
    <w:rsid w:val="0008476F"/>
    <w:rsid w:val="00085076"/>
    <w:rsid w:val="0008507B"/>
    <w:rsid w:val="000850D4"/>
    <w:rsid w:val="000851D5"/>
    <w:rsid w:val="00085207"/>
    <w:rsid w:val="00085341"/>
    <w:rsid w:val="00085B0E"/>
    <w:rsid w:val="000864B0"/>
    <w:rsid w:val="000867FC"/>
    <w:rsid w:val="0008680C"/>
    <w:rsid w:val="00086EEB"/>
    <w:rsid w:val="00087281"/>
    <w:rsid w:val="00090068"/>
    <w:rsid w:val="00090396"/>
    <w:rsid w:val="000904A5"/>
    <w:rsid w:val="00090709"/>
    <w:rsid w:val="00090DA2"/>
    <w:rsid w:val="0009106A"/>
    <w:rsid w:val="0009140D"/>
    <w:rsid w:val="00091652"/>
    <w:rsid w:val="00091A1C"/>
    <w:rsid w:val="00091A67"/>
    <w:rsid w:val="00091E1A"/>
    <w:rsid w:val="0009212B"/>
    <w:rsid w:val="00092821"/>
    <w:rsid w:val="000933F3"/>
    <w:rsid w:val="00093D3E"/>
    <w:rsid w:val="00094B4D"/>
    <w:rsid w:val="000950D9"/>
    <w:rsid w:val="00095469"/>
    <w:rsid w:val="00095822"/>
    <w:rsid w:val="0009649B"/>
    <w:rsid w:val="00096841"/>
    <w:rsid w:val="00096888"/>
    <w:rsid w:val="00096EFD"/>
    <w:rsid w:val="00096FC7"/>
    <w:rsid w:val="000979ED"/>
    <w:rsid w:val="00097D24"/>
    <w:rsid w:val="000A0893"/>
    <w:rsid w:val="000A08FD"/>
    <w:rsid w:val="000A12F1"/>
    <w:rsid w:val="000A13AE"/>
    <w:rsid w:val="000A19EA"/>
    <w:rsid w:val="000A1BA3"/>
    <w:rsid w:val="000A1E9C"/>
    <w:rsid w:val="000A21E6"/>
    <w:rsid w:val="000A222F"/>
    <w:rsid w:val="000A3946"/>
    <w:rsid w:val="000A3E2A"/>
    <w:rsid w:val="000A3ECE"/>
    <w:rsid w:val="000A4455"/>
    <w:rsid w:val="000A567E"/>
    <w:rsid w:val="000A5D06"/>
    <w:rsid w:val="000A6A82"/>
    <w:rsid w:val="000A6B7B"/>
    <w:rsid w:val="000A715F"/>
    <w:rsid w:val="000A7424"/>
    <w:rsid w:val="000A7F87"/>
    <w:rsid w:val="000B1961"/>
    <w:rsid w:val="000B1F9E"/>
    <w:rsid w:val="000B2D80"/>
    <w:rsid w:val="000B2FE9"/>
    <w:rsid w:val="000B3677"/>
    <w:rsid w:val="000B3991"/>
    <w:rsid w:val="000B3BB9"/>
    <w:rsid w:val="000B3FF7"/>
    <w:rsid w:val="000B4087"/>
    <w:rsid w:val="000B411D"/>
    <w:rsid w:val="000B420E"/>
    <w:rsid w:val="000B5234"/>
    <w:rsid w:val="000B54F5"/>
    <w:rsid w:val="000B5BA4"/>
    <w:rsid w:val="000B5FFC"/>
    <w:rsid w:val="000B74EA"/>
    <w:rsid w:val="000B7682"/>
    <w:rsid w:val="000B78E0"/>
    <w:rsid w:val="000C139D"/>
    <w:rsid w:val="000C1689"/>
    <w:rsid w:val="000C208A"/>
    <w:rsid w:val="000C2331"/>
    <w:rsid w:val="000C2827"/>
    <w:rsid w:val="000C2BC4"/>
    <w:rsid w:val="000C2D99"/>
    <w:rsid w:val="000C3190"/>
    <w:rsid w:val="000C3382"/>
    <w:rsid w:val="000C477B"/>
    <w:rsid w:val="000C5935"/>
    <w:rsid w:val="000C5EDE"/>
    <w:rsid w:val="000C63A3"/>
    <w:rsid w:val="000C7AB0"/>
    <w:rsid w:val="000C7D5E"/>
    <w:rsid w:val="000D2232"/>
    <w:rsid w:val="000D2569"/>
    <w:rsid w:val="000D3070"/>
    <w:rsid w:val="000D31BB"/>
    <w:rsid w:val="000D3782"/>
    <w:rsid w:val="000D44FE"/>
    <w:rsid w:val="000D489A"/>
    <w:rsid w:val="000D4E8F"/>
    <w:rsid w:val="000D5061"/>
    <w:rsid w:val="000D5596"/>
    <w:rsid w:val="000D5C43"/>
    <w:rsid w:val="000D6109"/>
    <w:rsid w:val="000D6E6A"/>
    <w:rsid w:val="000E04E2"/>
    <w:rsid w:val="000E0D25"/>
    <w:rsid w:val="000E10B8"/>
    <w:rsid w:val="000E1D90"/>
    <w:rsid w:val="000E24BB"/>
    <w:rsid w:val="000E36B2"/>
    <w:rsid w:val="000E39EB"/>
    <w:rsid w:val="000E5478"/>
    <w:rsid w:val="000E6264"/>
    <w:rsid w:val="000E7023"/>
    <w:rsid w:val="000E747B"/>
    <w:rsid w:val="000E76EA"/>
    <w:rsid w:val="000F0663"/>
    <w:rsid w:val="000F0C1D"/>
    <w:rsid w:val="000F14CC"/>
    <w:rsid w:val="000F1511"/>
    <w:rsid w:val="000F1649"/>
    <w:rsid w:val="000F23B0"/>
    <w:rsid w:val="000F2431"/>
    <w:rsid w:val="000F2C27"/>
    <w:rsid w:val="000F3727"/>
    <w:rsid w:val="000F38C7"/>
    <w:rsid w:val="000F3921"/>
    <w:rsid w:val="000F3A73"/>
    <w:rsid w:val="000F3C93"/>
    <w:rsid w:val="000F4056"/>
    <w:rsid w:val="000F437D"/>
    <w:rsid w:val="000F43E4"/>
    <w:rsid w:val="000F4586"/>
    <w:rsid w:val="000F47C5"/>
    <w:rsid w:val="000F4A10"/>
    <w:rsid w:val="000F56B8"/>
    <w:rsid w:val="000F5E45"/>
    <w:rsid w:val="000F6366"/>
    <w:rsid w:val="000F6C72"/>
    <w:rsid w:val="000F7004"/>
    <w:rsid w:val="000F7202"/>
    <w:rsid w:val="000F7CBB"/>
    <w:rsid w:val="001004BB"/>
    <w:rsid w:val="0010050E"/>
    <w:rsid w:val="0010276A"/>
    <w:rsid w:val="00102D01"/>
    <w:rsid w:val="00103188"/>
    <w:rsid w:val="0010393B"/>
    <w:rsid w:val="00104A9C"/>
    <w:rsid w:val="001068E2"/>
    <w:rsid w:val="00106AC7"/>
    <w:rsid w:val="00106DC2"/>
    <w:rsid w:val="00107205"/>
    <w:rsid w:val="00107416"/>
    <w:rsid w:val="00107BA8"/>
    <w:rsid w:val="00107DA0"/>
    <w:rsid w:val="0011055A"/>
    <w:rsid w:val="001105F2"/>
    <w:rsid w:val="00110624"/>
    <w:rsid w:val="00110EC1"/>
    <w:rsid w:val="001110A1"/>
    <w:rsid w:val="0011116C"/>
    <w:rsid w:val="00111254"/>
    <w:rsid w:val="001113A1"/>
    <w:rsid w:val="001120D2"/>
    <w:rsid w:val="001121CD"/>
    <w:rsid w:val="001128ED"/>
    <w:rsid w:val="00112BB7"/>
    <w:rsid w:val="00112F65"/>
    <w:rsid w:val="0011309E"/>
    <w:rsid w:val="00113293"/>
    <w:rsid w:val="00113EAA"/>
    <w:rsid w:val="00114512"/>
    <w:rsid w:val="00114662"/>
    <w:rsid w:val="0011536F"/>
    <w:rsid w:val="001153FA"/>
    <w:rsid w:val="001161B9"/>
    <w:rsid w:val="001168B6"/>
    <w:rsid w:val="00117A8C"/>
    <w:rsid w:val="00117D1E"/>
    <w:rsid w:val="00120323"/>
    <w:rsid w:val="00120357"/>
    <w:rsid w:val="00120436"/>
    <w:rsid w:val="001206C8"/>
    <w:rsid w:val="00121018"/>
    <w:rsid w:val="001219CE"/>
    <w:rsid w:val="00121B5C"/>
    <w:rsid w:val="00121B6E"/>
    <w:rsid w:val="0012219D"/>
    <w:rsid w:val="001222C9"/>
    <w:rsid w:val="001230C9"/>
    <w:rsid w:val="001236C9"/>
    <w:rsid w:val="00124BE7"/>
    <w:rsid w:val="00126269"/>
    <w:rsid w:val="00126532"/>
    <w:rsid w:val="001265D9"/>
    <w:rsid w:val="0012668F"/>
    <w:rsid w:val="00126E8B"/>
    <w:rsid w:val="00127386"/>
    <w:rsid w:val="00127EEC"/>
    <w:rsid w:val="00130470"/>
    <w:rsid w:val="001307F6"/>
    <w:rsid w:val="001309B0"/>
    <w:rsid w:val="001317B9"/>
    <w:rsid w:val="00132EAC"/>
    <w:rsid w:val="00132ECE"/>
    <w:rsid w:val="0013323D"/>
    <w:rsid w:val="0013434A"/>
    <w:rsid w:val="001350B9"/>
    <w:rsid w:val="00135DF5"/>
    <w:rsid w:val="00136631"/>
    <w:rsid w:val="001402BC"/>
    <w:rsid w:val="00140575"/>
    <w:rsid w:val="001410F1"/>
    <w:rsid w:val="00141A2D"/>
    <w:rsid w:val="00142613"/>
    <w:rsid w:val="00142CEB"/>
    <w:rsid w:val="0014363C"/>
    <w:rsid w:val="0014376E"/>
    <w:rsid w:val="00143F94"/>
    <w:rsid w:val="00144F88"/>
    <w:rsid w:val="00145A3F"/>
    <w:rsid w:val="00146313"/>
    <w:rsid w:val="0014656D"/>
    <w:rsid w:val="001468F5"/>
    <w:rsid w:val="00147550"/>
    <w:rsid w:val="00147AB5"/>
    <w:rsid w:val="00150738"/>
    <w:rsid w:val="001514C7"/>
    <w:rsid w:val="00151E3A"/>
    <w:rsid w:val="001520A4"/>
    <w:rsid w:val="001524BC"/>
    <w:rsid w:val="00153532"/>
    <w:rsid w:val="001536F1"/>
    <w:rsid w:val="0015370E"/>
    <w:rsid w:val="00153942"/>
    <w:rsid w:val="00153CBB"/>
    <w:rsid w:val="00153DAD"/>
    <w:rsid w:val="00153E64"/>
    <w:rsid w:val="00155D4F"/>
    <w:rsid w:val="00155F21"/>
    <w:rsid w:val="00155FEC"/>
    <w:rsid w:val="00156882"/>
    <w:rsid w:val="001573CA"/>
    <w:rsid w:val="0015753C"/>
    <w:rsid w:val="00157F37"/>
    <w:rsid w:val="00157FC9"/>
    <w:rsid w:val="00160068"/>
    <w:rsid w:val="00160B2E"/>
    <w:rsid w:val="001612CE"/>
    <w:rsid w:val="001618C3"/>
    <w:rsid w:val="00161EED"/>
    <w:rsid w:val="001624B5"/>
    <w:rsid w:val="00163292"/>
    <w:rsid w:val="001634F5"/>
    <w:rsid w:val="00163DAB"/>
    <w:rsid w:val="00163DD2"/>
    <w:rsid w:val="00163F60"/>
    <w:rsid w:val="00164738"/>
    <w:rsid w:val="00164BBF"/>
    <w:rsid w:val="00164E3E"/>
    <w:rsid w:val="00165EF4"/>
    <w:rsid w:val="00166EFE"/>
    <w:rsid w:val="00167009"/>
    <w:rsid w:val="00167B6C"/>
    <w:rsid w:val="00170B30"/>
    <w:rsid w:val="001714C0"/>
    <w:rsid w:val="0017181E"/>
    <w:rsid w:val="001718E8"/>
    <w:rsid w:val="00173C75"/>
    <w:rsid w:val="00173E3F"/>
    <w:rsid w:val="00173F6E"/>
    <w:rsid w:val="00174A62"/>
    <w:rsid w:val="001759B8"/>
    <w:rsid w:val="00176079"/>
    <w:rsid w:val="00176B4A"/>
    <w:rsid w:val="00177BED"/>
    <w:rsid w:val="00180867"/>
    <w:rsid w:val="00180D17"/>
    <w:rsid w:val="00180D87"/>
    <w:rsid w:val="00180E63"/>
    <w:rsid w:val="0018178B"/>
    <w:rsid w:val="00181BB4"/>
    <w:rsid w:val="0018295F"/>
    <w:rsid w:val="00182D61"/>
    <w:rsid w:val="00183558"/>
    <w:rsid w:val="00183BC0"/>
    <w:rsid w:val="0018443F"/>
    <w:rsid w:val="0018448B"/>
    <w:rsid w:val="0018460C"/>
    <w:rsid w:val="001866A6"/>
    <w:rsid w:val="001868DC"/>
    <w:rsid w:val="00186999"/>
    <w:rsid w:val="001871CE"/>
    <w:rsid w:val="0018765C"/>
    <w:rsid w:val="00190574"/>
    <w:rsid w:val="00190DAE"/>
    <w:rsid w:val="001915A4"/>
    <w:rsid w:val="00191A67"/>
    <w:rsid w:val="00191D53"/>
    <w:rsid w:val="00193082"/>
    <w:rsid w:val="00193220"/>
    <w:rsid w:val="0019382C"/>
    <w:rsid w:val="00193C39"/>
    <w:rsid w:val="00194447"/>
    <w:rsid w:val="00194628"/>
    <w:rsid w:val="00194961"/>
    <w:rsid w:val="00194E72"/>
    <w:rsid w:val="00195157"/>
    <w:rsid w:val="001951B3"/>
    <w:rsid w:val="00195220"/>
    <w:rsid w:val="00195C95"/>
    <w:rsid w:val="00195FCC"/>
    <w:rsid w:val="00196F57"/>
    <w:rsid w:val="00197427"/>
    <w:rsid w:val="001978FF"/>
    <w:rsid w:val="001A0357"/>
    <w:rsid w:val="001A09C7"/>
    <w:rsid w:val="001A0ADD"/>
    <w:rsid w:val="001A0F9E"/>
    <w:rsid w:val="001A106A"/>
    <w:rsid w:val="001A1070"/>
    <w:rsid w:val="001A1622"/>
    <w:rsid w:val="001A1A0C"/>
    <w:rsid w:val="001A22EB"/>
    <w:rsid w:val="001A2CD5"/>
    <w:rsid w:val="001A3618"/>
    <w:rsid w:val="001A3D80"/>
    <w:rsid w:val="001A4999"/>
    <w:rsid w:val="001A49A7"/>
    <w:rsid w:val="001A58C2"/>
    <w:rsid w:val="001A60D0"/>
    <w:rsid w:val="001A74FD"/>
    <w:rsid w:val="001A7AB3"/>
    <w:rsid w:val="001B0ED0"/>
    <w:rsid w:val="001B0F57"/>
    <w:rsid w:val="001B1FDA"/>
    <w:rsid w:val="001B25E0"/>
    <w:rsid w:val="001B2C80"/>
    <w:rsid w:val="001B307C"/>
    <w:rsid w:val="001B327B"/>
    <w:rsid w:val="001B3D38"/>
    <w:rsid w:val="001B56FA"/>
    <w:rsid w:val="001B585D"/>
    <w:rsid w:val="001B5DCC"/>
    <w:rsid w:val="001B5FED"/>
    <w:rsid w:val="001B67E3"/>
    <w:rsid w:val="001B75B6"/>
    <w:rsid w:val="001B7C0B"/>
    <w:rsid w:val="001C18A1"/>
    <w:rsid w:val="001C21D5"/>
    <w:rsid w:val="001C29E5"/>
    <w:rsid w:val="001C2CDC"/>
    <w:rsid w:val="001C2D71"/>
    <w:rsid w:val="001C2F54"/>
    <w:rsid w:val="001C2FDF"/>
    <w:rsid w:val="001C31A6"/>
    <w:rsid w:val="001C3477"/>
    <w:rsid w:val="001C4529"/>
    <w:rsid w:val="001C578D"/>
    <w:rsid w:val="001C5A19"/>
    <w:rsid w:val="001C5BC6"/>
    <w:rsid w:val="001C5CE0"/>
    <w:rsid w:val="001C5E49"/>
    <w:rsid w:val="001C6300"/>
    <w:rsid w:val="001C6876"/>
    <w:rsid w:val="001C6E9D"/>
    <w:rsid w:val="001C71B4"/>
    <w:rsid w:val="001C72AC"/>
    <w:rsid w:val="001C7568"/>
    <w:rsid w:val="001C766C"/>
    <w:rsid w:val="001C76D4"/>
    <w:rsid w:val="001D073C"/>
    <w:rsid w:val="001D1414"/>
    <w:rsid w:val="001D17AC"/>
    <w:rsid w:val="001D2260"/>
    <w:rsid w:val="001D3581"/>
    <w:rsid w:val="001D3829"/>
    <w:rsid w:val="001D3AF9"/>
    <w:rsid w:val="001D47BE"/>
    <w:rsid w:val="001D4DA3"/>
    <w:rsid w:val="001D5B60"/>
    <w:rsid w:val="001D6932"/>
    <w:rsid w:val="001D6D00"/>
    <w:rsid w:val="001D70C2"/>
    <w:rsid w:val="001D7707"/>
    <w:rsid w:val="001D7EBB"/>
    <w:rsid w:val="001E0492"/>
    <w:rsid w:val="001E0569"/>
    <w:rsid w:val="001E0616"/>
    <w:rsid w:val="001E0A86"/>
    <w:rsid w:val="001E1EFF"/>
    <w:rsid w:val="001E2372"/>
    <w:rsid w:val="001E254F"/>
    <w:rsid w:val="001E2E7F"/>
    <w:rsid w:val="001E316A"/>
    <w:rsid w:val="001E40F1"/>
    <w:rsid w:val="001E52C7"/>
    <w:rsid w:val="001E56EB"/>
    <w:rsid w:val="001E5D6F"/>
    <w:rsid w:val="001E6491"/>
    <w:rsid w:val="001E7857"/>
    <w:rsid w:val="001E7F69"/>
    <w:rsid w:val="001F08F2"/>
    <w:rsid w:val="001F14A2"/>
    <w:rsid w:val="001F15A5"/>
    <w:rsid w:val="001F21A1"/>
    <w:rsid w:val="001F24C5"/>
    <w:rsid w:val="001F2589"/>
    <w:rsid w:val="001F25CF"/>
    <w:rsid w:val="001F2A66"/>
    <w:rsid w:val="001F2A91"/>
    <w:rsid w:val="001F420E"/>
    <w:rsid w:val="001F4230"/>
    <w:rsid w:val="001F4320"/>
    <w:rsid w:val="001F45D9"/>
    <w:rsid w:val="001F4726"/>
    <w:rsid w:val="001F4FAF"/>
    <w:rsid w:val="001F521A"/>
    <w:rsid w:val="001F5CFB"/>
    <w:rsid w:val="001F5E97"/>
    <w:rsid w:val="001F6277"/>
    <w:rsid w:val="001F7062"/>
    <w:rsid w:val="001F7DAF"/>
    <w:rsid w:val="001F7FEC"/>
    <w:rsid w:val="00200AFF"/>
    <w:rsid w:val="00200F2D"/>
    <w:rsid w:val="00201662"/>
    <w:rsid w:val="00202125"/>
    <w:rsid w:val="00202D1E"/>
    <w:rsid w:val="002039F5"/>
    <w:rsid w:val="00203E14"/>
    <w:rsid w:val="002044D7"/>
    <w:rsid w:val="00204CA8"/>
    <w:rsid w:val="002054D0"/>
    <w:rsid w:val="00205AEA"/>
    <w:rsid w:val="002061FE"/>
    <w:rsid w:val="0020725D"/>
    <w:rsid w:val="002076C9"/>
    <w:rsid w:val="0021077A"/>
    <w:rsid w:val="00210B44"/>
    <w:rsid w:val="00211702"/>
    <w:rsid w:val="00212D74"/>
    <w:rsid w:val="00213085"/>
    <w:rsid w:val="002130F6"/>
    <w:rsid w:val="002132BE"/>
    <w:rsid w:val="00213862"/>
    <w:rsid w:val="0021497B"/>
    <w:rsid w:val="002154CE"/>
    <w:rsid w:val="00215F46"/>
    <w:rsid w:val="002161E5"/>
    <w:rsid w:val="0021641A"/>
    <w:rsid w:val="002168AF"/>
    <w:rsid w:val="00217088"/>
    <w:rsid w:val="00217891"/>
    <w:rsid w:val="00217A8D"/>
    <w:rsid w:val="00217BA7"/>
    <w:rsid w:val="00220058"/>
    <w:rsid w:val="002200D0"/>
    <w:rsid w:val="00220BF8"/>
    <w:rsid w:val="00221522"/>
    <w:rsid w:val="00221D5A"/>
    <w:rsid w:val="002223DC"/>
    <w:rsid w:val="00222DF8"/>
    <w:rsid w:val="002231E9"/>
    <w:rsid w:val="002231F8"/>
    <w:rsid w:val="00223BC7"/>
    <w:rsid w:val="00223E99"/>
    <w:rsid w:val="002243EC"/>
    <w:rsid w:val="002243F7"/>
    <w:rsid w:val="002248BF"/>
    <w:rsid w:val="00224BD1"/>
    <w:rsid w:val="00224C90"/>
    <w:rsid w:val="002251F3"/>
    <w:rsid w:val="00225B41"/>
    <w:rsid w:val="00225CE2"/>
    <w:rsid w:val="00226207"/>
    <w:rsid w:val="0022639A"/>
    <w:rsid w:val="00226858"/>
    <w:rsid w:val="00227057"/>
    <w:rsid w:val="002270F2"/>
    <w:rsid w:val="00227622"/>
    <w:rsid w:val="00227925"/>
    <w:rsid w:val="00227B8A"/>
    <w:rsid w:val="002301AC"/>
    <w:rsid w:val="00231020"/>
    <w:rsid w:val="0023117F"/>
    <w:rsid w:val="0023136E"/>
    <w:rsid w:val="002334E2"/>
    <w:rsid w:val="002339E2"/>
    <w:rsid w:val="0023436E"/>
    <w:rsid w:val="00234D34"/>
    <w:rsid w:val="002351D2"/>
    <w:rsid w:val="00235717"/>
    <w:rsid w:val="00236511"/>
    <w:rsid w:val="002367F7"/>
    <w:rsid w:val="00236A72"/>
    <w:rsid w:val="00236BAD"/>
    <w:rsid w:val="00236D4B"/>
    <w:rsid w:val="0023705E"/>
    <w:rsid w:val="00237934"/>
    <w:rsid w:val="0024018F"/>
    <w:rsid w:val="002404CF"/>
    <w:rsid w:val="002408ED"/>
    <w:rsid w:val="00240CEE"/>
    <w:rsid w:val="00241745"/>
    <w:rsid w:val="0024191E"/>
    <w:rsid w:val="00241DCA"/>
    <w:rsid w:val="00242359"/>
    <w:rsid w:val="002426E8"/>
    <w:rsid w:val="00242BEA"/>
    <w:rsid w:val="00243399"/>
    <w:rsid w:val="0024388D"/>
    <w:rsid w:val="00243ECA"/>
    <w:rsid w:val="00243FE1"/>
    <w:rsid w:val="00244653"/>
    <w:rsid w:val="00244DB3"/>
    <w:rsid w:val="00244FA8"/>
    <w:rsid w:val="002454E7"/>
    <w:rsid w:val="00245624"/>
    <w:rsid w:val="00245701"/>
    <w:rsid w:val="002458C9"/>
    <w:rsid w:val="00245B1B"/>
    <w:rsid w:val="002462C8"/>
    <w:rsid w:val="00246475"/>
    <w:rsid w:val="0024686C"/>
    <w:rsid w:val="002509E0"/>
    <w:rsid w:val="00251A5F"/>
    <w:rsid w:val="0025222C"/>
    <w:rsid w:val="0025264A"/>
    <w:rsid w:val="00253529"/>
    <w:rsid w:val="002539F6"/>
    <w:rsid w:val="00253D44"/>
    <w:rsid w:val="0025483B"/>
    <w:rsid w:val="00254D01"/>
    <w:rsid w:val="00255DAF"/>
    <w:rsid w:val="002561F1"/>
    <w:rsid w:val="00256930"/>
    <w:rsid w:val="002569EA"/>
    <w:rsid w:val="00256AE4"/>
    <w:rsid w:val="00257205"/>
    <w:rsid w:val="00257221"/>
    <w:rsid w:val="002575E0"/>
    <w:rsid w:val="00257C3B"/>
    <w:rsid w:val="002603E5"/>
    <w:rsid w:val="00260FF1"/>
    <w:rsid w:val="00261099"/>
    <w:rsid w:val="00261549"/>
    <w:rsid w:val="002622BE"/>
    <w:rsid w:val="00262988"/>
    <w:rsid w:val="00262FDC"/>
    <w:rsid w:val="002634B7"/>
    <w:rsid w:val="00263C33"/>
    <w:rsid w:val="00263E3E"/>
    <w:rsid w:val="00263F5F"/>
    <w:rsid w:val="00265B5A"/>
    <w:rsid w:val="00266228"/>
    <w:rsid w:val="002662E1"/>
    <w:rsid w:val="0026671C"/>
    <w:rsid w:val="0026701E"/>
    <w:rsid w:val="002679E2"/>
    <w:rsid w:val="00267C77"/>
    <w:rsid w:val="00270081"/>
    <w:rsid w:val="002708B3"/>
    <w:rsid w:val="00270AB3"/>
    <w:rsid w:val="002714EB"/>
    <w:rsid w:val="00271C52"/>
    <w:rsid w:val="00271EAB"/>
    <w:rsid w:val="002729A2"/>
    <w:rsid w:val="002736D8"/>
    <w:rsid w:val="00273A59"/>
    <w:rsid w:val="00273D1B"/>
    <w:rsid w:val="00274821"/>
    <w:rsid w:val="00275006"/>
    <w:rsid w:val="00275765"/>
    <w:rsid w:val="002758A8"/>
    <w:rsid w:val="00275914"/>
    <w:rsid w:val="00275C9B"/>
    <w:rsid w:val="00275FAE"/>
    <w:rsid w:val="00276EB7"/>
    <w:rsid w:val="002807A2"/>
    <w:rsid w:val="00280AF9"/>
    <w:rsid w:val="002810D5"/>
    <w:rsid w:val="00281544"/>
    <w:rsid w:val="0028158B"/>
    <w:rsid w:val="00282465"/>
    <w:rsid w:val="00282A5B"/>
    <w:rsid w:val="00282EF6"/>
    <w:rsid w:val="0028379A"/>
    <w:rsid w:val="002843D3"/>
    <w:rsid w:val="00285063"/>
    <w:rsid w:val="00285D06"/>
    <w:rsid w:val="00285F2C"/>
    <w:rsid w:val="002862A9"/>
    <w:rsid w:val="00286439"/>
    <w:rsid w:val="0028681E"/>
    <w:rsid w:val="00286839"/>
    <w:rsid w:val="00287A20"/>
    <w:rsid w:val="00287FF2"/>
    <w:rsid w:val="00290433"/>
    <w:rsid w:val="0029076E"/>
    <w:rsid w:val="002924BE"/>
    <w:rsid w:val="00292737"/>
    <w:rsid w:val="00292FDB"/>
    <w:rsid w:val="0029368B"/>
    <w:rsid w:val="002941C9"/>
    <w:rsid w:val="00294343"/>
    <w:rsid w:val="002946FB"/>
    <w:rsid w:val="0029533B"/>
    <w:rsid w:val="002955E8"/>
    <w:rsid w:val="002964F2"/>
    <w:rsid w:val="0029672D"/>
    <w:rsid w:val="0029730B"/>
    <w:rsid w:val="002979ED"/>
    <w:rsid w:val="00297D9E"/>
    <w:rsid w:val="002A0F3D"/>
    <w:rsid w:val="002A185C"/>
    <w:rsid w:val="002A23EE"/>
    <w:rsid w:val="002A2912"/>
    <w:rsid w:val="002A2A85"/>
    <w:rsid w:val="002A318A"/>
    <w:rsid w:val="002A3224"/>
    <w:rsid w:val="002A39F1"/>
    <w:rsid w:val="002A3D6E"/>
    <w:rsid w:val="002A3E7D"/>
    <w:rsid w:val="002A3FAF"/>
    <w:rsid w:val="002A5152"/>
    <w:rsid w:val="002A5601"/>
    <w:rsid w:val="002A5D21"/>
    <w:rsid w:val="002A6014"/>
    <w:rsid w:val="002A611D"/>
    <w:rsid w:val="002A6282"/>
    <w:rsid w:val="002A68C2"/>
    <w:rsid w:val="002A6F21"/>
    <w:rsid w:val="002A7662"/>
    <w:rsid w:val="002B13C0"/>
    <w:rsid w:val="002B2804"/>
    <w:rsid w:val="002B2A08"/>
    <w:rsid w:val="002B2C84"/>
    <w:rsid w:val="002B36ED"/>
    <w:rsid w:val="002B3A68"/>
    <w:rsid w:val="002B3BB0"/>
    <w:rsid w:val="002B3D8B"/>
    <w:rsid w:val="002B3DAB"/>
    <w:rsid w:val="002B402A"/>
    <w:rsid w:val="002B475C"/>
    <w:rsid w:val="002B5495"/>
    <w:rsid w:val="002B5E6E"/>
    <w:rsid w:val="002B6ACF"/>
    <w:rsid w:val="002B7472"/>
    <w:rsid w:val="002C05BB"/>
    <w:rsid w:val="002C238A"/>
    <w:rsid w:val="002C309A"/>
    <w:rsid w:val="002C30E7"/>
    <w:rsid w:val="002C350F"/>
    <w:rsid w:val="002C3C4E"/>
    <w:rsid w:val="002C3F99"/>
    <w:rsid w:val="002C42D8"/>
    <w:rsid w:val="002C44E1"/>
    <w:rsid w:val="002C47B1"/>
    <w:rsid w:val="002C4D62"/>
    <w:rsid w:val="002C51BC"/>
    <w:rsid w:val="002C598F"/>
    <w:rsid w:val="002C5A78"/>
    <w:rsid w:val="002C5CC2"/>
    <w:rsid w:val="002C669A"/>
    <w:rsid w:val="002D0C4E"/>
    <w:rsid w:val="002D16F6"/>
    <w:rsid w:val="002D1C8B"/>
    <w:rsid w:val="002D20C6"/>
    <w:rsid w:val="002D3F89"/>
    <w:rsid w:val="002D48F0"/>
    <w:rsid w:val="002D54DE"/>
    <w:rsid w:val="002D5992"/>
    <w:rsid w:val="002D5E78"/>
    <w:rsid w:val="002D5F46"/>
    <w:rsid w:val="002D629C"/>
    <w:rsid w:val="002D63E1"/>
    <w:rsid w:val="002D6B0C"/>
    <w:rsid w:val="002D7638"/>
    <w:rsid w:val="002E0707"/>
    <w:rsid w:val="002E0CCC"/>
    <w:rsid w:val="002E152D"/>
    <w:rsid w:val="002E178C"/>
    <w:rsid w:val="002E30C9"/>
    <w:rsid w:val="002E30E0"/>
    <w:rsid w:val="002E3C89"/>
    <w:rsid w:val="002E4412"/>
    <w:rsid w:val="002E4A0E"/>
    <w:rsid w:val="002E4E76"/>
    <w:rsid w:val="002E4F65"/>
    <w:rsid w:val="002E5B66"/>
    <w:rsid w:val="002E5FCD"/>
    <w:rsid w:val="002E669D"/>
    <w:rsid w:val="002E6DCB"/>
    <w:rsid w:val="002E7110"/>
    <w:rsid w:val="002E7A3E"/>
    <w:rsid w:val="002E7C4F"/>
    <w:rsid w:val="002F123E"/>
    <w:rsid w:val="002F169D"/>
    <w:rsid w:val="002F29EC"/>
    <w:rsid w:val="002F2F6B"/>
    <w:rsid w:val="002F367C"/>
    <w:rsid w:val="002F378E"/>
    <w:rsid w:val="002F3CF6"/>
    <w:rsid w:val="002F4169"/>
    <w:rsid w:val="002F4195"/>
    <w:rsid w:val="002F427D"/>
    <w:rsid w:val="002F4453"/>
    <w:rsid w:val="002F46B3"/>
    <w:rsid w:val="002F4F14"/>
    <w:rsid w:val="002F64C2"/>
    <w:rsid w:val="002F64C7"/>
    <w:rsid w:val="002F65E4"/>
    <w:rsid w:val="002F6765"/>
    <w:rsid w:val="002F69DE"/>
    <w:rsid w:val="002F7AFA"/>
    <w:rsid w:val="0030005E"/>
    <w:rsid w:val="00300649"/>
    <w:rsid w:val="00300B11"/>
    <w:rsid w:val="00300E08"/>
    <w:rsid w:val="003015E0"/>
    <w:rsid w:val="00301615"/>
    <w:rsid w:val="00301B8D"/>
    <w:rsid w:val="003020F9"/>
    <w:rsid w:val="003032B6"/>
    <w:rsid w:val="00303B49"/>
    <w:rsid w:val="003055AD"/>
    <w:rsid w:val="003058C3"/>
    <w:rsid w:val="00305C89"/>
    <w:rsid w:val="00305EE7"/>
    <w:rsid w:val="00306AEA"/>
    <w:rsid w:val="0030732D"/>
    <w:rsid w:val="00307543"/>
    <w:rsid w:val="00310198"/>
    <w:rsid w:val="003104FC"/>
    <w:rsid w:val="0031070A"/>
    <w:rsid w:val="003109FC"/>
    <w:rsid w:val="00310A40"/>
    <w:rsid w:val="00310C7A"/>
    <w:rsid w:val="00312075"/>
    <w:rsid w:val="0031224F"/>
    <w:rsid w:val="00312F61"/>
    <w:rsid w:val="00313117"/>
    <w:rsid w:val="00313C81"/>
    <w:rsid w:val="003143AC"/>
    <w:rsid w:val="003144F4"/>
    <w:rsid w:val="0031478C"/>
    <w:rsid w:val="00315B3B"/>
    <w:rsid w:val="00315C53"/>
    <w:rsid w:val="00315DFE"/>
    <w:rsid w:val="00315F5D"/>
    <w:rsid w:val="00316DEB"/>
    <w:rsid w:val="003203F9"/>
    <w:rsid w:val="0032068D"/>
    <w:rsid w:val="00320D25"/>
    <w:rsid w:val="00321512"/>
    <w:rsid w:val="00321AC5"/>
    <w:rsid w:val="00321CF3"/>
    <w:rsid w:val="003227AB"/>
    <w:rsid w:val="003228BE"/>
    <w:rsid w:val="00322CA8"/>
    <w:rsid w:val="00322FD6"/>
    <w:rsid w:val="0032343C"/>
    <w:rsid w:val="0032344B"/>
    <w:rsid w:val="00323717"/>
    <w:rsid w:val="0032372C"/>
    <w:rsid w:val="003241CE"/>
    <w:rsid w:val="00325079"/>
    <w:rsid w:val="003250D9"/>
    <w:rsid w:val="0032537A"/>
    <w:rsid w:val="003256FE"/>
    <w:rsid w:val="00325F82"/>
    <w:rsid w:val="003262E0"/>
    <w:rsid w:val="00326977"/>
    <w:rsid w:val="00326E59"/>
    <w:rsid w:val="003277AC"/>
    <w:rsid w:val="00327ABA"/>
    <w:rsid w:val="003301E3"/>
    <w:rsid w:val="00330F21"/>
    <w:rsid w:val="00330F74"/>
    <w:rsid w:val="00332D2F"/>
    <w:rsid w:val="00333922"/>
    <w:rsid w:val="00333A18"/>
    <w:rsid w:val="00334410"/>
    <w:rsid w:val="00334D1B"/>
    <w:rsid w:val="00334D79"/>
    <w:rsid w:val="003351E7"/>
    <w:rsid w:val="00335DE4"/>
    <w:rsid w:val="00336B14"/>
    <w:rsid w:val="003371EE"/>
    <w:rsid w:val="00340BBD"/>
    <w:rsid w:val="00340D7C"/>
    <w:rsid w:val="00341264"/>
    <w:rsid w:val="00341E25"/>
    <w:rsid w:val="00342111"/>
    <w:rsid w:val="00342426"/>
    <w:rsid w:val="0034474C"/>
    <w:rsid w:val="003447F4"/>
    <w:rsid w:val="00345047"/>
    <w:rsid w:val="0034537F"/>
    <w:rsid w:val="00347360"/>
    <w:rsid w:val="00350D78"/>
    <w:rsid w:val="0035124B"/>
    <w:rsid w:val="00351C25"/>
    <w:rsid w:val="00351C38"/>
    <w:rsid w:val="00351DAC"/>
    <w:rsid w:val="00352153"/>
    <w:rsid w:val="003522BA"/>
    <w:rsid w:val="00352895"/>
    <w:rsid w:val="003530D7"/>
    <w:rsid w:val="00353602"/>
    <w:rsid w:val="00354679"/>
    <w:rsid w:val="00354AA1"/>
    <w:rsid w:val="00354C2C"/>
    <w:rsid w:val="00354DDF"/>
    <w:rsid w:val="003552F7"/>
    <w:rsid w:val="0035559D"/>
    <w:rsid w:val="00355651"/>
    <w:rsid w:val="00355E74"/>
    <w:rsid w:val="00356673"/>
    <w:rsid w:val="003567FF"/>
    <w:rsid w:val="00357531"/>
    <w:rsid w:val="00357B2E"/>
    <w:rsid w:val="00357CE1"/>
    <w:rsid w:val="003600E2"/>
    <w:rsid w:val="00360325"/>
    <w:rsid w:val="00360805"/>
    <w:rsid w:val="00360A69"/>
    <w:rsid w:val="00361684"/>
    <w:rsid w:val="00361C1C"/>
    <w:rsid w:val="00362CE1"/>
    <w:rsid w:val="00362DA5"/>
    <w:rsid w:val="003636D2"/>
    <w:rsid w:val="00363ADE"/>
    <w:rsid w:val="003640C4"/>
    <w:rsid w:val="00364367"/>
    <w:rsid w:val="00364582"/>
    <w:rsid w:val="003648FC"/>
    <w:rsid w:val="003653DA"/>
    <w:rsid w:val="00365BEB"/>
    <w:rsid w:val="00365E8A"/>
    <w:rsid w:val="00366301"/>
    <w:rsid w:val="00366824"/>
    <w:rsid w:val="0036767A"/>
    <w:rsid w:val="00367795"/>
    <w:rsid w:val="00367EED"/>
    <w:rsid w:val="00370799"/>
    <w:rsid w:val="00370F60"/>
    <w:rsid w:val="00371298"/>
    <w:rsid w:val="003715CA"/>
    <w:rsid w:val="003723B3"/>
    <w:rsid w:val="00372AF9"/>
    <w:rsid w:val="003730BC"/>
    <w:rsid w:val="00373286"/>
    <w:rsid w:val="0037350C"/>
    <w:rsid w:val="00373AAF"/>
    <w:rsid w:val="0037427E"/>
    <w:rsid w:val="003753AB"/>
    <w:rsid w:val="00375C97"/>
    <w:rsid w:val="00375ED2"/>
    <w:rsid w:val="003763AA"/>
    <w:rsid w:val="00376C29"/>
    <w:rsid w:val="00377667"/>
    <w:rsid w:val="00377BA2"/>
    <w:rsid w:val="00377C23"/>
    <w:rsid w:val="00377F5A"/>
    <w:rsid w:val="00380889"/>
    <w:rsid w:val="00380E19"/>
    <w:rsid w:val="00380EE8"/>
    <w:rsid w:val="003811B7"/>
    <w:rsid w:val="00381B51"/>
    <w:rsid w:val="00381BB3"/>
    <w:rsid w:val="003820DA"/>
    <w:rsid w:val="00382309"/>
    <w:rsid w:val="003824A9"/>
    <w:rsid w:val="003825B3"/>
    <w:rsid w:val="00382748"/>
    <w:rsid w:val="00383008"/>
    <w:rsid w:val="0038432C"/>
    <w:rsid w:val="00384EB9"/>
    <w:rsid w:val="00384F26"/>
    <w:rsid w:val="00385B38"/>
    <w:rsid w:val="00385D74"/>
    <w:rsid w:val="00386B17"/>
    <w:rsid w:val="003870C6"/>
    <w:rsid w:val="00390205"/>
    <w:rsid w:val="00390C73"/>
    <w:rsid w:val="003911C5"/>
    <w:rsid w:val="00391544"/>
    <w:rsid w:val="00391DDE"/>
    <w:rsid w:val="00391E43"/>
    <w:rsid w:val="00392785"/>
    <w:rsid w:val="00392C93"/>
    <w:rsid w:val="00393196"/>
    <w:rsid w:val="003931C3"/>
    <w:rsid w:val="003941D0"/>
    <w:rsid w:val="003944C5"/>
    <w:rsid w:val="0039474D"/>
    <w:rsid w:val="003948F4"/>
    <w:rsid w:val="00394CDC"/>
    <w:rsid w:val="00395757"/>
    <w:rsid w:val="00395C36"/>
    <w:rsid w:val="003962CB"/>
    <w:rsid w:val="0039632F"/>
    <w:rsid w:val="0039653F"/>
    <w:rsid w:val="00396EC9"/>
    <w:rsid w:val="003970ED"/>
    <w:rsid w:val="00397289"/>
    <w:rsid w:val="00397762"/>
    <w:rsid w:val="003977AE"/>
    <w:rsid w:val="00397907"/>
    <w:rsid w:val="00397ACB"/>
    <w:rsid w:val="003A017D"/>
    <w:rsid w:val="003A1019"/>
    <w:rsid w:val="003A15CB"/>
    <w:rsid w:val="003A1713"/>
    <w:rsid w:val="003A288C"/>
    <w:rsid w:val="003A2C57"/>
    <w:rsid w:val="003A35EF"/>
    <w:rsid w:val="003A4307"/>
    <w:rsid w:val="003A4363"/>
    <w:rsid w:val="003A494D"/>
    <w:rsid w:val="003A6083"/>
    <w:rsid w:val="003A68A9"/>
    <w:rsid w:val="003A79C1"/>
    <w:rsid w:val="003B0044"/>
    <w:rsid w:val="003B01D9"/>
    <w:rsid w:val="003B0484"/>
    <w:rsid w:val="003B081A"/>
    <w:rsid w:val="003B0ECD"/>
    <w:rsid w:val="003B183D"/>
    <w:rsid w:val="003B1AAF"/>
    <w:rsid w:val="003B265A"/>
    <w:rsid w:val="003B2BB0"/>
    <w:rsid w:val="003B2D19"/>
    <w:rsid w:val="003B376F"/>
    <w:rsid w:val="003B3C2B"/>
    <w:rsid w:val="003B3E0F"/>
    <w:rsid w:val="003B3F47"/>
    <w:rsid w:val="003B41FF"/>
    <w:rsid w:val="003B47CB"/>
    <w:rsid w:val="003B4B5C"/>
    <w:rsid w:val="003B4FD1"/>
    <w:rsid w:val="003B68F4"/>
    <w:rsid w:val="003B7DEF"/>
    <w:rsid w:val="003C0133"/>
    <w:rsid w:val="003C05AA"/>
    <w:rsid w:val="003C10D8"/>
    <w:rsid w:val="003C2105"/>
    <w:rsid w:val="003C21D8"/>
    <w:rsid w:val="003C31DC"/>
    <w:rsid w:val="003C361A"/>
    <w:rsid w:val="003C4012"/>
    <w:rsid w:val="003C5F42"/>
    <w:rsid w:val="003C60A6"/>
    <w:rsid w:val="003C6953"/>
    <w:rsid w:val="003C6C98"/>
    <w:rsid w:val="003C7301"/>
    <w:rsid w:val="003C75B6"/>
    <w:rsid w:val="003C7C7F"/>
    <w:rsid w:val="003D0A07"/>
    <w:rsid w:val="003D1799"/>
    <w:rsid w:val="003D2019"/>
    <w:rsid w:val="003D246B"/>
    <w:rsid w:val="003D2883"/>
    <w:rsid w:val="003D3EC7"/>
    <w:rsid w:val="003D426A"/>
    <w:rsid w:val="003D52F4"/>
    <w:rsid w:val="003D6057"/>
    <w:rsid w:val="003D76B7"/>
    <w:rsid w:val="003D7E7A"/>
    <w:rsid w:val="003E0045"/>
    <w:rsid w:val="003E05FF"/>
    <w:rsid w:val="003E0EA2"/>
    <w:rsid w:val="003E102E"/>
    <w:rsid w:val="003E146C"/>
    <w:rsid w:val="003E14A9"/>
    <w:rsid w:val="003E1566"/>
    <w:rsid w:val="003E1839"/>
    <w:rsid w:val="003E1AA4"/>
    <w:rsid w:val="003E23FA"/>
    <w:rsid w:val="003E2EA1"/>
    <w:rsid w:val="003E3236"/>
    <w:rsid w:val="003E3D98"/>
    <w:rsid w:val="003E419E"/>
    <w:rsid w:val="003E428D"/>
    <w:rsid w:val="003E5EAE"/>
    <w:rsid w:val="003E69FB"/>
    <w:rsid w:val="003E6CC2"/>
    <w:rsid w:val="003F112D"/>
    <w:rsid w:val="003F1918"/>
    <w:rsid w:val="003F1C85"/>
    <w:rsid w:val="003F1F7F"/>
    <w:rsid w:val="003F3AE3"/>
    <w:rsid w:val="003F41F3"/>
    <w:rsid w:val="003F4269"/>
    <w:rsid w:val="003F4DD6"/>
    <w:rsid w:val="003F50A5"/>
    <w:rsid w:val="003F532C"/>
    <w:rsid w:val="003F5F3E"/>
    <w:rsid w:val="003F6266"/>
    <w:rsid w:val="003F6343"/>
    <w:rsid w:val="003F6804"/>
    <w:rsid w:val="00400055"/>
    <w:rsid w:val="004004C5"/>
    <w:rsid w:val="0040061A"/>
    <w:rsid w:val="0040063D"/>
    <w:rsid w:val="004009B8"/>
    <w:rsid w:val="004019F9"/>
    <w:rsid w:val="00401E59"/>
    <w:rsid w:val="004022C0"/>
    <w:rsid w:val="004025AA"/>
    <w:rsid w:val="004027AE"/>
    <w:rsid w:val="00402C68"/>
    <w:rsid w:val="00404523"/>
    <w:rsid w:val="00405A0F"/>
    <w:rsid w:val="0040617E"/>
    <w:rsid w:val="004061F4"/>
    <w:rsid w:val="004066F6"/>
    <w:rsid w:val="00406DB6"/>
    <w:rsid w:val="0040775F"/>
    <w:rsid w:val="00410490"/>
    <w:rsid w:val="0041068A"/>
    <w:rsid w:val="00411D47"/>
    <w:rsid w:val="00412BB6"/>
    <w:rsid w:val="00412D25"/>
    <w:rsid w:val="00412EC6"/>
    <w:rsid w:val="0041304C"/>
    <w:rsid w:val="004132F0"/>
    <w:rsid w:val="004135FE"/>
    <w:rsid w:val="00413EB1"/>
    <w:rsid w:val="004153D6"/>
    <w:rsid w:val="00415B99"/>
    <w:rsid w:val="00416B55"/>
    <w:rsid w:val="0041734B"/>
    <w:rsid w:val="00417A50"/>
    <w:rsid w:val="00417A75"/>
    <w:rsid w:val="00417AEA"/>
    <w:rsid w:val="00420301"/>
    <w:rsid w:val="0042069C"/>
    <w:rsid w:val="00420FD5"/>
    <w:rsid w:val="004210D5"/>
    <w:rsid w:val="00421237"/>
    <w:rsid w:val="00421B54"/>
    <w:rsid w:val="00421C03"/>
    <w:rsid w:val="00421E04"/>
    <w:rsid w:val="00421F1A"/>
    <w:rsid w:val="004222CA"/>
    <w:rsid w:val="004225C7"/>
    <w:rsid w:val="0042342B"/>
    <w:rsid w:val="00424250"/>
    <w:rsid w:val="0042569D"/>
    <w:rsid w:val="00425C37"/>
    <w:rsid w:val="00425CCD"/>
    <w:rsid w:val="004260AA"/>
    <w:rsid w:val="00426619"/>
    <w:rsid w:val="00426AD7"/>
    <w:rsid w:val="00426F8D"/>
    <w:rsid w:val="004302F4"/>
    <w:rsid w:val="004305AD"/>
    <w:rsid w:val="004309CB"/>
    <w:rsid w:val="00430B91"/>
    <w:rsid w:val="00430C5A"/>
    <w:rsid w:val="004314E5"/>
    <w:rsid w:val="004317F9"/>
    <w:rsid w:val="00431922"/>
    <w:rsid w:val="004322DD"/>
    <w:rsid w:val="004324B7"/>
    <w:rsid w:val="00434C53"/>
    <w:rsid w:val="0043571E"/>
    <w:rsid w:val="00435C6D"/>
    <w:rsid w:val="0043699C"/>
    <w:rsid w:val="00436EFC"/>
    <w:rsid w:val="0043728F"/>
    <w:rsid w:val="0043761F"/>
    <w:rsid w:val="004406D6"/>
    <w:rsid w:val="00440FD4"/>
    <w:rsid w:val="00441270"/>
    <w:rsid w:val="004417BE"/>
    <w:rsid w:val="00441C51"/>
    <w:rsid w:val="004430F8"/>
    <w:rsid w:val="004431C9"/>
    <w:rsid w:val="00443251"/>
    <w:rsid w:val="004433F2"/>
    <w:rsid w:val="004434C9"/>
    <w:rsid w:val="004438D0"/>
    <w:rsid w:val="00443AD6"/>
    <w:rsid w:val="00443E23"/>
    <w:rsid w:val="00443EA4"/>
    <w:rsid w:val="004448B7"/>
    <w:rsid w:val="004504F0"/>
    <w:rsid w:val="00450613"/>
    <w:rsid w:val="004510BD"/>
    <w:rsid w:val="004517A3"/>
    <w:rsid w:val="00452714"/>
    <w:rsid w:val="0045273F"/>
    <w:rsid w:val="00452BF2"/>
    <w:rsid w:val="0045326F"/>
    <w:rsid w:val="00453CD4"/>
    <w:rsid w:val="00453E51"/>
    <w:rsid w:val="004541EE"/>
    <w:rsid w:val="0045542C"/>
    <w:rsid w:val="004564E8"/>
    <w:rsid w:val="00456768"/>
    <w:rsid w:val="00456C9D"/>
    <w:rsid w:val="0045718E"/>
    <w:rsid w:val="0046166C"/>
    <w:rsid w:val="00461FC4"/>
    <w:rsid w:val="00461FE2"/>
    <w:rsid w:val="00462297"/>
    <w:rsid w:val="0046345A"/>
    <w:rsid w:val="00463557"/>
    <w:rsid w:val="00463E73"/>
    <w:rsid w:val="00464ADC"/>
    <w:rsid w:val="00464E52"/>
    <w:rsid w:val="00464E70"/>
    <w:rsid w:val="00466AE4"/>
    <w:rsid w:val="00467755"/>
    <w:rsid w:val="004679F9"/>
    <w:rsid w:val="00467AB0"/>
    <w:rsid w:val="00467E0B"/>
    <w:rsid w:val="004718C0"/>
    <w:rsid w:val="00472619"/>
    <w:rsid w:val="0047267E"/>
    <w:rsid w:val="0047289F"/>
    <w:rsid w:val="00472AC6"/>
    <w:rsid w:val="00473216"/>
    <w:rsid w:val="00473277"/>
    <w:rsid w:val="00475D9C"/>
    <w:rsid w:val="00477242"/>
    <w:rsid w:val="004772EA"/>
    <w:rsid w:val="00477815"/>
    <w:rsid w:val="00480207"/>
    <w:rsid w:val="00480AA4"/>
    <w:rsid w:val="00480FEF"/>
    <w:rsid w:val="00481177"/>
    <w:rsid w:val="0048199E"/>
    <w:rsid w:val="004819B1"/>
    <w:rsid w:val="00481E1B"/>
    <w:rsid w:val="0048216A"/>
    <w:rsid w:val="004822F2"/>
    <w:rsid w:val="004829CA"/>
    <w:rsid w:val="00482C02"/>
    <w:rsid w:val="00482DCA"/>
    <w:rsid w:val="00483591"/>
    <w:rsid w:val="00484531"/>
    <w:rsid w:val="0048470F"/>
    <w:rsid w:val="00484BF0"/>
    <w:rsid w:val="004858BC"/>
    <w:rsid w:val="00485956"/>
    <w:rsid w:val="00486DD7"/>
    <w:rsid w:val="00486E7E"/>
    <w:rsid w:val="00490A38"/>
    <w:rsid w:val="00491166"/>
    <w:rsid w:val="00491321"/>
    <w:rsid w:val="004913F7"/>
    <w:rsid w:val="004914F9"/>
    <w:rsid w:val="0049210B"/>
    <w:rsid w:val="004923B5"/>
    <w:rsid w:val="0049458F"/>
    <w:rsid w:val="00494AAA"/>
    <w:rsid w:val="00494C86"/>
    <w:rsid w:val="00495066"/>
    <w:rsid w:val="00495CBE"/>
    <w:rsid w:val="004967E1"/>
    <w:rsid w:val="0049713A"/>
    <w:rsid w:val="004976E6"/>
    <w:rsid w:val="004A044A"/>
    <w:rsid w:val="004A099A"/>
    <w:rsid w:val="004A0ACD"/>
    <w:rsid w:val="004A11AF"/>
    <w:rsid w:val="004A151F"/>
    <w:rsid w:val="004A1E6A"/>
    <w:rsid w:val="004A2205"/>
    <w:rsid w:val="004A226E"/>
    <w:rsid w:val="004A2CA9"/>
    <w:rsid w:val="004A3C86"/>
    <w:rsid w:val="004A472C"/>
    <w:rsid w:val="004A4DD4"/>
    <w:rsid w:val="004A6D8F"/>
    <w:rsid w:val="004A7A09"/>
    <w:rsid w:val="004A7CAA"/>
    <w:rsid w:val="004A7E5A"/>
    <w:rsid w:val="004B040D"/>
    <w:rsid w:val="004B0DA4"/>
    <w:rsid w:val="004B13AB"/>
    <w:rsid w:val="004B13B8"/>
    <w:rsid w:val="004B1685"/>
    <w:rsid w:val="004B1C1B"/>
    <w:rsid w:val="004B2243"/>
    <w:rsid w:val="004B33F2"/>
    <w:rsid w:val="004B3865"/>
    <w:rsid w:val="004B407D"/>
    <w:rsid w:val="004B51B2"/>
    <w:rsid w:val="004B52C6"/>
    <w:rsid w:val="004B571D"/>
    <w:rsid w:val="004B60B5"/>
    <w:rsid w:val="004B6739"/>
    <w:rsid w:val="004B6F31"/>
    <w:rsid w:val="004B75C0"/>
    <w:rsid w:val="004B7828"/>
    <w:rsid w:val="004B7C23"/>
    <w:rsid w:val="004C0236"/>
    <w:rsid w:val="004C0479"/>
    <w:rsid w:val="004C08ED"/>
    <w:rsid w:val="004C095F"/>
    <w:rsid w:val="004C0D14"/>
    <w:rsid w:val="004C1240"/>
    <w:rsid w:val="004C13D3"/>
    <w:rsid w:val="004C14A0"/>
    <w:rsid w:val="004C2BCC"/>
    <w:rsid w:val="004C2EFC"/>
    <w:rsid w:val="004C30E1"/>
    <w:rsid w:val="004C3ED2"/>
    <w:rsid w:val="004C443A"/>
    <w:rsid w:val="004C4E7B"/>
    <w:rsid w:val="004C539A"/>
    <w:rsid w:val="004C56CA"/>
    <w:rsid w:val="004C5E1E"/>
    <w:rsid w:val="004C630D"/>
    <w:rsid w:val="004C6BF7"/>
    <w:rsid w:val="004C706A"/>
    <w:rsid w:val="004C718B"/>
    <w:rsid w:val="004C77E0"/>
    <w:rsid w:val="004C7A55"/>
    <w:rsid w:val="004C7E45"/>
    <w:rsid w:val="004D0A9D"/>
    <w:rsid w:val="004D1DD9"/>
    <w:rsid w:val="004D2022"/>
    <w:rsid w:val="004D2E8B"/>
    <w:rsid w:val="004D39F1"/>
    <w:rsid w:val="004D4B4F"/>
    <w:rsid w:val="004D5046"/>
    <w:rsid w:val="004D57E8"/>
    <w:rsid w:val="004D5D99"/>
    <w:rsid w:val="004D62D7"/>
    <w:rsid w:val="004D644E"/>
    <w:rsid w:val="004D6B44"/>
    <w:rsid w:val="004D707A"/>
    <w:rsid w:val="004D7241"/>
    <w:rsid w:val="004D7A66"/>
    <w:rsid w:val="004D7DAF"/>
    <w:rsid w:val="004E0233"/>
    <w:rsid w:val="004E0DE5"/>
    <w:rsid w:val="004E1F74"/>
    <w:rsid w:val="004E1F7C"/>
    <w:rsid w:val="004E20BA"/>
    <w:rsid w:val="004E27D7"/>
    <w:rsid w:val="004E2878"/>
    <w:rsid w:val="004E3BA5"/>
    <w:rsid w:val="004E3F8E"/>
    <w:rsid w:val="004E4314"/>
    <w:rsid w:val="004E4822"/>
    <w:rsid w:val="004E4C58"/>
    <w:rsid w:val="004E4D26"/>
    <w:rsid w:val="004E53BA"/>
    <w:rsid w:val="004E5DC0"/>
    <w:rsid w:val="004E673A"/>
    <w:rsid w:val="004E6BA2"/>
    <w:rsid w:val="004E6D85"/>
    <w:rsid w:val="004E6F49"/>
    <w:rsid w:val="004E72AB"/>
    <w:rsid w:val="004E744E"/>
    <w:rsid w:val="004E7686"/>
    <w:rsid w:val="004E7EC0"/>
    <w:rsid w:val="004F02BF"/>
    <w:rsid w:val="004F0E81"/>
    <w:rsid w:val="004F1240"/>
    <w:rsid w:val="004F199E"/>
    <w:rsid w:val="004F25B4"/>
    <w:rsid w:val="004F2715"/>
    <w:rsid w:val="004F2736"/>
    <w:rsid w:val="004F2DB3"/>
    <w:rsid w:val="004F31BA"/>
    <w:rsid w:val="004F34FA"/>
    <w:rsid w:val="004F35BC"/>
    <w:rsid w:val="004F5EA2"/>
    <w:rsid w:val="004F6071"/>
    <w:rsid w:val="004F6208"/>
    <w:rsid w:val="004F6243"/>
    <w:rsid w:val="004F670F"/>
    <w:rsid w:val="004F676E"/>
    <w:rsid w:val="004F6C9F"/>
    <w:rsid w:val="004F6DF5"/>
    <w:rsid w:val="004F7F0D"/>
    <w:rsid w:val="00500793"/>
    <w:rsid w:val="00501621"/>
    <w:rsid w:val="0050165C"/>
    <w:rsid w:val="0050183C"/>
    <w:rsid w:val="00501D20"/>
    <w:rsid w:val="0050208E"/>
    <w:rsid w:val="00502672"/>
    <w:rsid w:val="00502E55"/>
    <w:rsid w:val="00502E59"/>
    <w:rsid w:val="0050432F"/>
    <w:rsid w:val="005048C5"/>
    <w:rsid w:val="00504CB7"/>
    <w:rsid w:val="005051C2"/>
    <w:rsid w:val="00505270"/>
    <w:rsid w:val="0050536D"/>
    <w:rsid w:val="00506015"/>
    <w:rsid w:val="00506A97"/>
    <w:rsid w:val="00506B6F"/>
    <w:rsid w:val="00507BE4"/>
    <w:rsid w:val="005116A6"/>
    <w:rsid w:val="00511A7A"/>
    <w:rsid w:val="005129F1"/>
    <w:rsid w:val="00512EA2"/>
    <w:rsid w:val="005132F5"/>
    <w:rsid w:val="00513497"/>
    <w:rsid w:val="00513953"/>
    <w:rsid w:val="00513AA9"/>
    <w:rsid w:val="005144D4"/>
    <w:rsid w:val="005145E3"/>
    <w:rsid w:val="005147A3"/>
    <w:rsid w:val="005147C1"/>
    <w:rsid w:val="00514930"/>
    <w:rsid w:val="005156B6"/>
    <w:rsid w:val="00515B5F"/>
    <w:rsid w:val="00515CDF"/>
    <w:rsid w:val="005161A4"/>
    <w:rsid w:val="00516872"/>
    <w:rsid w:val="00516B35"/>
    <w:rsid w:val="00516C94"/>
    <w:rsid w:val="00516D85"/>
    <w:rsid w:val="00516F72"/>
    <w:rsid w:val="0051729C"/>
    <w:rsid w:val="00517780"/>
    <w:rsid w:val="00517A94"/>
    <w:rsid w:val="00517BC0"/>
    <w:rsid w:val="005204DE"/>
    <w:rsid w:val="0052058C"/>
    <w:rsid w:val="0052124A"/>
    <w:rsid w:val="00521780"/>
    <w:rsid w:val="0052227E"/>
    <w:rsid w:val="0052232D"/>
    <w:rsid w:val="0052258E"/>
    <w:rsid w:val="00522A87"/>
    <w:rsid w:val="00522E9D"/>
    <w:rsid w:val="00523044"/>
    <w:rsid w:val="005231A3"/>
    <w:rsid w:val="0052378D"/>
    <w:rsid w:val="00523B63"/>
    <w:rsid w:val="00523E17"/>
    <w:rsid w:val="00524403"/>
    <w:rsid w:val="0052550A"/>
    <w:rsid w:val="00525DEC"/>
    <w:rsid w:val="00526116"/>
    <w:rsid w:val="00526A61"/>
    <w:rsid w:val="00526E5E"/>
    <w:rsid w:val="00526EC0"/>
    <w:rsid w:val="00527AE4"/>
    <w:rsid w:val="0053049E"/>
    <w:rsid w:val="00530B9F"/>
    <w:rsid w:val="0053127F"/>
    <w:rsid w:val="00531C53"/>
    <w:rsid w:val="0053291B"/>
    <w:rsid w:val="005331E2"/>
    <w:rsid w:val="0053323E"/>
    <w:rsid w:val="0053353C"/>
    <w:rsid w:val="00533792"/>
    <w:rsid w:val="00533E52"/>
    <w:rsid w:val="00534004"/>
    <w:rsid w:val="0053417D"/>
    <w:rsid w:val="00534432"/>
    <w:rsid w:val="00534885"/>
    <w:rsid w:val="00535ABF"/>
    <w:rsid w:val="00535ECB"/>
    <w:rsid w:val="0053678F"/>
    <w:rsid w:val="00536C27"/>
    <w:rsid w:val="005374A2"/>
    <w:rsid w:val="005403B9"/>
    <w:rsid w:val="00540828"/>
    <w:rsid w:val="00540D76"/>
    <w:rsid w:val="00540E65"/>
    <w:rsid w:val="0054123D"/>
    <w:rsid w:val="00541814"/>
    <w:rsid w:val="005430EA"/>
    <w:rsid w:val="00544B71"/>
    <w:rsid w:val="00545211"/>
    <w:rsid w:val="00545A5B"/>
    <w:rsid w:val="00545E63"/>
    <w:rsid w:val="00550878"/>
    <w:rsid w:val="005512D3"/>
    <w:rsid w:val="00551F7D"/>
    <w:rsid w:val="0055266D"/>
    <w:rsid w:val="0055270D"/>
    <w:rsid w:val="00552893"/>
    <w:rsid w:val="005529B9"/>
    <w:rsid w:val="00552B50"/>
    <w:rsid w:val="00553285"/>
    <w:rsid w:val="00553AEA"/>
    <w:rsid w:val="00553B04"/>
    <w:rsid w:val="0055422A"/>
    <w:rsid w:val="00554E9E"/>
    <w:rsid w:val="0055561C"/>
    <w:rsid w:val="00555C3B"/>
    <w:rsid w:val="00556056"/>
    <w:rsid w:val="005563EA"/>
    <w:rsid w:val="005572E2"/>
    <w:rsid w:val="005572E7"/>
    <w:rsid w:val="005579E8"/>
    <w:rsid w:val="00557C76"/>
    <w:rsid w:val="0056009B"/>
    <w:rsid w:val="0056063C"/>
    <w:rsid w:val="005606E7"/>
    <w:rsid w:val="005619EF"/>
    <w:rsid w:val="00562A08"/>
    <w:rsid w:val="00563A27"/>
    <w:rsid w:val="00563D68"/>
    <w:rsid w:val="00564ADF"/>
    <w:rsid w:val="0056619F"/>
    <w:rsid w:val="00566BAB"/>
    <w:rsid w:val="00567621"/>
    <w:rsid w:val="00567D1B"/>
    <w:rsid w:val="00567F5D"/>
    <w:rsid w:val="005701F2"/>
    <w:rsid w:val="00570FD9"/>
    <w:rsid w:val="005711D7"/>
    <w:rsid w:val="0057123F"/>
    <w:rsid w:val="0057124A"/>
    <w:rsid w:val="0057167E"/>
    <w:rsid w:val="00571D3B"/>
    <w:rsid w:val="005720BB"/>
    <w:rsid w:val="00574636"/>
    <w:rsid w:val="005749A3"/>
    <w:rsid w:val="0057592D"/>
    <w:rsid w:val="0057622B"/>
    <w:rsid w:val="00576907"/>
    <w:rsid w:val="005769AD"/>
    <w:rsid w:val="00576A6B"/>
    <w:rsid w:val="00577788"/>
    <w:rsid w:val="005777F4"/>
    <w:rsid w:val="00580033"/>
    <w:rsid w:val="005800CA"/>
    <w:rsid w:val="00580900"/>
    <w:rsid w:val="005820D5"/>
    <w:rsid w:val="00583B64"/>
    <w:rsid w:val="00583BA7"/>
    <w:rsid w:val="005844A2"/>
    <w:rsid w:val="00584637"/>
    <w:rsid w:val="005848E1"/>
    <w:rsid w:val="005850C0"/>
    <w:rsid w:val="0058515A"/>
    <w:rsid w:val="00585202"/>
    <w:rsid w:val="00585A9C"/>
    <w:rsid w:val="00585F69"/>
    <w:rsid w:val="00586FEB"/>
    <w:rsid w:val="005873C2"/>
    <w:rsid w:val="0058744A"/>
    <w:rsid w:val="00587DA0"/>
    <w:rsid w:val="00590142"/>
    <w:rsid w:val="00590323"/>
    <w:rsid w:val="005912CE"/>
    <w:rsid w:val="00591488"/>
    <w:rsid w:val="005927D8"/>
    <w:rsid w:val="005928C9"/>
    <w:rsid w:val="00593132"/>
    <w:rsid w:val="005940B9"/>
    <w:rsid w:val="00595158"/>
    <w:rsid w:val="00595403"/>
    <w:rsid w:val="00596E50"/>
    <w:rsid w:val="005974F9"/>
    <w:rsid w:val="005979C7"/>
    <w:rsid w:val="00597BC2"/>
    <w:rsid w:val="00597CAD"/>
    <w:rsid w:val="005A0060"/>
    <w:rsid w:val="005A02AA"/>
    <w:rsid w:val="005A075E"/>
    <w:rsid w:val="005A08AA"/>
    <w:rsid w:val="005A09EA"/>
    <w:rsid w:val="005A0D1C"/>
    <w:rsid w:val="005A0E83"/>
    <w:rsid w:val="005A24DC"/>
    <w:rsid w:val="005A2971"/>
    <w:rsid w:val="005A2C5F"/>
    <w:rsid w:val="005A310D"/>
    <w:rsid w:val="005A327E"/>
    <w:rsid w:val="005A3916"/>
    <w:rsid w:val="005A3C50"/>
    <w:rsid w:val="005A4A0C"/>
    <w:rsid w:val="005A5690"/>
    <w:rsid w:val="005A6B7B"/>
    <w:rsid w:val="005A6C61"/>
    <w:rsid w:val="005A71C5"/>
    <w:rsid w:val="005A7DC1"/>
    <w:rsid w:val="005A7EAF"/>
    <w:rsid w:val="005B0757"/>
    <w:rsid w:val="005B09FF"/>
    <w:rsid w:val="005B1332"/>
    <w:rsid w:val="005B17AB"/>
    <w:rsid w:val="005B1822"/>
    <w:rsid w:val="005B1857"/>
    <w:rsid w:val="005B1CE2"/>
    <w:rsid w:val="005B1D96"/>
    <w:rsid w:val="005B2025"/>
    <w:rsid w:val="005B2810"/>
    <w:rsid w:val="005B307C"/>
    <w:rsid w:val="005B3249"/>
    <w:rsid w:val="005B3635"/>
    <w:rsid w:val="005B3C19"/>
    <w:rsid w:val="005B405B"/>
    <w:rsid w:val="005B4BE8"/>
    <w:rsid w:val="005B4DBA"/>
    <w:rsid w:val="005B4DC0"/>
    <w:rsid w:val="005B504A"/>
    <w:rsid w:val="005B5116"/>
    <w:rsid w:val="005B519C"/>
    <w:rsid w:val="005B5B81"/>
    <w:rsid w:val="005B77EE"/>
    <w:rsid w:val="005B79A9"/>
    <w:rsid w:val="005B7CBE"/>
    <w:rsid w:val="005B7D33"/>
    <w:rsid w:val="005C0701"/>
    <w:rsid w:val="005C1220"/>
    <w:rsid w:val="005C1742"/>
    <w:rsid w:val="005C1ED0"/>
    <w:rsid w:val="005C204E"/>
    <w:rsid w:val="005C2A4C"/>
    <w:rsid w:val="005C2BEB"/>
    <w:rsid w:val="005C32AD"/>
    <w:rsid w:val="005C355F"/>
    <w:rsid w:val="005C4571"/>
    <w:rsid w:val="005C4C82"/>
    <w:rsid w:val="005C52C7"/>
    <w:rsid w:val="005C638D"/>
    <w:rsid w:val="005C69A5"/>
    <w:rsid w:val="005C6CA1"/>
    <w:rsid w:val="005C6CAF"/>
    <w:rsid w:val="005C7433"/>
    <w:rsid w:val="005C784B"/>
    <w:rsid w:val="005D006F"/>
    <w:rsid w:val="005D030F"/>
    <w:rsid w:val="005D0797"/>
    <w:rsid w:val="005D0FF2"/>
    <w:rsid w:val="005D1659"/>
    <w:rsid w:val="005D1914"/>
    <w:rsid w:val="005D26FF"/>
    <w:rsid w:val="005D4E15"/>
    <w:rsid w:val="005D4F01"/>
    <w:rsid w:val="005D55BA"/>
    <w:rsid w:val="005D55D2"/>
    <w:rsid w:val="005D5A56"/>
    <w:rsid w:val="005D5F7E"/>
    <w:rsid w:val="005D6112"/>
    <w:rsid w:val="005D6292"/>
    <w:rsid w:val="005D6716"/>
    <w:rsid w:val="005D6A3B"/>
    <w:rsid w:val="005D7234"/>
    <w:rsid w:val="005D7863"/>
    <w:rsid w:val="005D7EC5"/>
    <w:rsid w:val="005E00BF"/>
    <w:rsid w:val="005E071D"/>
    <w:rsid w:val="005E0AE0"/>
    <w:rsid w:val="005E1049"/>
    <w:rsid w:val="005E114F"/>
    <w:rsid w:val="005E157A"/>
    <w:rsid w:val="005E15BA"/>
    <w:rsid w:val="005E2715"/>
    <w:rsid w:val="005E2966"/>
    <w:rsid w:val="005E2F0A"/>
    <w:rsid w:val="005E3368"/>
    <w:rsid w:val="005E3375"/>
    <w:rsid w:val="005E3907"/>
    <w:rsid w:val="005E4EF2"/>
    <w:rsid w:val="005E4F94"/>
    <w:rsid w:val="005E5548"/>
    <w:rsid w:val="005E5735"/>
    <w:rsid w:val="005E61A2"/>
    <w:rsid w:val="005E68F6"/>
    <w:rsid w:val="005E6DBC"/>
    <w:rsid w:val="005E6DDF"/>
    <w:rsid w:val="005E79AD"/>
    <w:rsid w:val="005E7D35"/>
    <w:rsid w:val="005F0593"/>
    <w:rsid w:val="005F0A0E"/>
    <w:rsid w:val="005F0DD0"/>
    <w:rsid w:val="005F12DF"/>
    <w:rsid w:val="005F13CE"/>
    <w:rsid w:val="005F1996"/>
    <w:rsid w:val="005F1D0B"/>
    <w:rsid w:val="005F2157"/>
    <w:rsid w:val="005F267B"/>
    <w:rsid w:val="005F3E45"/>
    <w:rsid w:val="005F41A4"/>
    <w:rsid w:val="005F440B"/>
    <w:rsid w:val="005F45E5"/>
    <w:rsid w:val="005F4CF4"/>
    <w:rsid w:val="005F527B"/>
    <w:rsid w:val="005F6150"/>
    <w:rsid w:val="005F62F6"/>
    <w:rsid w:val="006000AD"/>
    <w:rsid w:val="006006A8"/>
    <w:rsid w:val="00600C4F"/>
    <w:rsid w:val="00601139"/>
    <w:rsid w:val="00601216"/>
    <w:rsid w:val="006016B2"/>
    <w:rsid w:val="00602E98"/>
    <w:rsid w:val="00603713"/>
    <w:rsid w:val="00603C95"/>
    <w:rsid w:val="00603FEE"/>
    <w:rsid w:val="00604E85"/>
    <w:rsid w:val="00606549"/>
    <w:rsid w:val="0060695E"/>
    <w:rsid w:val="006103F3"/>
    <w:rsid w:val="00611258"/>
    <w:rsid w:val="00611432"/>
    <w:rsid w:val="00611C81"/>
    <w:rsid w:val="00611F95"/>
    <w:rsid w:val="00612557"/>
    <w:rsid w:val="00612639"/>
    <w:rsid w:val="00613BD5"/>
    <w:rsid w:val="00614CF7"/>
    <w:rsid w:val="006162F4"/>
    <w:rsid w:val="00617512"/>
    <w:rsid w:val="00617A48"/>
    <w:rsid w:val="00617AE6"/>
    <w:rsid w:val="00620056"/>
    <w:rsid w:val="00621925"/>
    <w:rsid w:val="006229B4"/>
    <w:rsid w:val="00622EBD"/>
    <w:rsid w:val="006232E1"/>
    <w:rsid w:val="00623E48"/>
    <w:rsid w:val="00624FE4"/>
    <w:rsid w:val="00625597"/>
    <w:rsid w:val="00625945"/>
    <w:rsid w:val="00625ED1"/>
    <w:rsid w:val="006262E0"/>
    <w:rsid w:val="00627A2D"/>
    <w:rsid w:val="0063016E"/>
    <w:rsid w:val="00630567"/>
    <w:rsid w:val="00630F53"/>
    <w:rsid w:val="00631108"/>
    <w:rsid w:val="00633324"/>
    <w:rsid w:val="00633391"/>
    <w:rsid w:val="00633531"/>
    <w:rsid w:val="006341A5"/>
    <w:rsid w:val="00635033"/>
    <w:rsid w:val="006352AE"/>
    <w:rsid w:val="0063579C"/>
    <w:rsid w:val="00635E32"/>
    <w:rsid w:val="00636289"/>
    <w:rsid w:val="00636514"/>
    <w:rsid w:val="00640501"/>
    <w:rsid w:val="00641466"/>
    <w:rsid w:val="006419E9"/>
    <w:rsid w:val="006423B4"/>
    <w:rsid w:val="0064293B"/>
    <w:rsid w:val="006431FF"/>
    <w:rsid w:val="006432BA"/>
    <w:rsid w:val="006435B3"/>
    <w:rsid w:val="006462A9"/>
    <w:rsid w:val="00646393"/>
    <w:rsid w:val="006465E4"/>
    <w:rsid w:val="00646EA9"/>
    <w:rsid w:val="0064702A"/>
    <w:rsid w:val="0064731A"/>
    <w:rsid w:val="00647508"/>
    <w:rsid w:val="00647768"/>
    <w:rsid w:val="00647C85"/>
    <w:rsid w:val="00650304"/>
    <w:rsid w:val="0065106B"/>
    <w:rsid w:val="006510AB"/>
    <w:rsid w:val="0065148D"/>
    <w:rsid w:val="006514D0"/>
    <w:rsid w:val="00651953"/>
    <w:rsid w:val="00651B19"/>
    <w:rsid w:val="00651E6A"/>
    <w:rsid w:val="006522EE"/>
    <w:rsid w:val="00652A29"/>
    <w:rsid w:val="00652F0B"/>
    <w:rsid w:val="00652F11"/>
    <w:rsid w:val="006533CF"/>
    <w:rsid w:val="00653634"/>
    <w:rsid w:val="006543F3"/>
    <w:rsid w:val="00654579"/>
    <w:rsid w:val="00654824"/>
    <w:rsid w:val="00654941"/>
    <w:rsid w:val="00654E73"/>
    <w:rsid w:val="00654F95"/>
    <w:rsid w:val="006563C1"/>
    <w:rsid w:val="006568B8"/>
    <w:rsid w:val="006569F9"/>
    <w:rsid w:val="00656A2D"/>
    <w:rsid w:val="00656D42"/>
    <w:rsid w:val="00656F44"/>
    <w:rsid w:val="0065702C"/>
    <w:rsid w:val="00657032"/>
    <w:rsid w:val="006570DA"/>
    <w:rsid w:val="006577E5"/>
    <w:rsid w:val="00657B19"/>
    <w:rsid w:val="00657C9C"/>
    <w:rsid w:val="006604E2"/>
    <w:rsid w:val="0066103B"/>
    <w:rsid w:val="00661BD2"/>
    <w:rsid w:val="006622BF"/>
    <w:rsid w:val="00662C7A"/>
    <w:rsid w:val="00662F0A"/>
    <w:rsid w:val="006631D0"/>
    <w:rsid w:val="0066380C"/>
    <w:rsid w:val="006651FC"/>
    <w:rsid w:val="00665259"/>
    <w:rsid w:val="00665639"/>
    <w:rsid w:val="00665EBE"/>
    <w:rsid w:val="0066642F"/>
    <w:rsid w:val="006665A5"/>
    <w:rsid w:val="00666B9F"/>
    <w:rsid w:val="0066780A"/>
    <w:rsid w:val="006679A4"/>
    <w:rsid w:val="00667D1E"/>
    <w:rsid w:val="00667FBE"/>
    <w:rsid w:val="006701F2"/>
    <w:rsid w:val="006704AA"/>
    <w:rsid w:val="006707EA"/>
    <w:rsid w:val="00670866"/>
    <w:rsid w:val="00670D6E"/>
    <w:rsid w:val="006718E8"/>
    <w:rsid w:val="0067225D"/>
    <w:rsid w:val="006729D2"/>
    <w:rsid w:val="0067366F"/>
    <w:rsid w:val="00673BA5"/>
    <w:rsid w:val="00673D19"/>
    <w:rsid w:val="00673DC4"/>
    <w:rsid w:val="00674238"/>
    <w:rsid w:val="006742B1"/>
    <w:rsid w:val="006743F9"/>
    <w:rsid w:val="006744F7"/>
    <w:rsid w:val="00674550"/>
    <w:rsid w:val="0067483B"/>
    <w:rsid w:val="006754D7"/>
    <w:rsid w:val="00675502"/>
    <w:rsid w:val="006763FD"/>
    <w:rsid w:val="00676E3E"/>
    <w:rsid w:val="00677D6A"/>
    <w:rsid w:val="00677F60"/>
    <w:rsid w:val="0068000C"/>
    <w:rsid w:val="006804FE"/>
    <w:rsid w:val="006805FC"/>
    <w:rsid w:val="00681226"/>
    <w:rsid w:val="00681BAD"/>
    <w:rsid w:val="00681CF2"/>
    <w:rsid w:val="00682321"/>
    <w:rsid w:val="00682751"/>
    <w:rsid w:val="00683AD8"/>
    <w:rsid w:val="0068431C"/>
    <w:rsid w:val="00684678"/>
    <w:rsid w:val="00684B34"/>
    <w:rsid w:val="00684E36"/>
    <w:rsid w:val="006865D1"/>
    <w:rsid w:val="0068710C"/>
    <w:rsid w:val="00687CBF"/>
    <w:rsid w:val="00687D89"/>
    <w:rsid w:val="00690905"/>
    <w:rsid w:val="00690E24"/>
    <w:rsid w:val="006915E4"/>
    <w:rsid w:val="00691AC6"/>
    <w:rsid w:val="00692375"/>
    <w:rsid w:val="00692575"/>
    <w:rsid w:val="00692F53"/>
    <w:rsid w:val="006931BD"/>
    <w:rsid w:val="00695052"/>
    <w:rsid w:val="006957BE"/>
    <w:rsid w:val="00696948"/>
    <w:rsid w:val="00696D60"/>
    <w:rsid w:val="00696D65"/>
    <w:rsid w:val="00696D92"/>
    <w:rsid w:val="006976C1"/>
    <w:rsid w:val="006A02BD"/>
    <w:rsid w:val="006A0580"/>
    <w:rsid w:val="006A0C83"/>
    <w:rsid w:val="006A105B"/>
    <w:rsid w:val="006A19B0"/>
    <w:rsid w:val="006A19BE"/>
    <w:rsid w:val="006A1AAD"/>
    <w:rsid w:val="006A203C"/>
    <w:rsid w:val="006A206E"/>
    <w:rsid w:val="006A213B"/>
    <w:rsid w:val="006A22A3"/>
    <w:rsid w:val="006A30EE"/>
    <w:rsid w:val="006A3B24"/>
    <w:rsid w:val="006A3DDD"/>
    <w:rsid w:val="006A4194"/>
    <w:rsid w:val="006A466D"/>
    <w:rsid w:val="006A5D92"/>
    <w:rsid w:val="006A621E"/>
    <w:rsid w:val="006A757B"/>
    <w:rsid w:val="006A7B45"/>
    <w:rsid w:val="006A7EBD"/>
    <w:rsid w:val="006B048F"/>
    <w:rsid w:val="006B0F53"/>
    <w:rsid w:val="006B0F6B"/>
    <w:rsid w:val="006B144E"/>
    <w:rsid w:val="006B1E7A"/>
    <w:rsid w:val="006B2654"/>
    <w:rsid w:val="006B2C8E"/>
    <w:rsid w:val="006B2C97"/>
    <w:rsid w:val="006B2CA4"/>
    <w:rsid w:val="006B3453"/>
    <w:rsid w:val="006B3772"/>
    <w:rsid w:val="006B3AD1"/>
    <w:rsid w:val="006B3CFA"/>
    <w:rsid w:val="006B4A15"/>
    <w:rsid w:val="006B4B3A"/>
    <w:rsid w:val="006B645F"/>
    <w:rsid w:val="006B6651"/>
    <w:rsid w:val="006B68D3"/>
    <w:rsid w:val="006B7151"/>
    <w:rsid w:val="006B7504"/>
    <w:rsid w:val="006B7847"/>
    <w:rsid w:val="006B7C27"/>
    <w:rsid w:val="006C028C"/>
    <w:rsid w:val="006C07AC"/>
    <w:rsid w:val="006C0888"/>
    <w:rsid w:val="006C1612"/>
    <w:rsid w:val="006C16C4"/>
    <w:rsid w:val="006C1A9B"/>
    <w:rsid w:val="006C2017"/>
    <w:rsid w:val="006C2267"/>
    <w:rsid w:val="006C25B5"/>
    <w:rsid w:val="006C3510"/>
    <w:rsid w:val="006C39D1"/>
    <w:rsid w:val="006C3F57"/>
    <w:rsid w:val="006C422B"/>
    <w:rsid w:val="006C4490"/>
    <w:rsid w:val="006C48C4"/>
    <w:rsid w:val="006C5B5D"/>
    <w:rsid w:val="006C5DFC"/>
    <w:rsid w:val="006C6C45"/>
    <w:rsid w:val="006C7D82"/>
    <w:rsid w:val="006D059F"/>
    <w:rsid w:val="006D0A0F"/>
    <w:rsid w:val="006D0C1C"/>
    <w:rsid w:val="006D1AE5"/>
    <w:rsid w:val="006D2993"/>
    <w:rsid w:val="006D335F"/>
    <w:rsid w:val="006D4335"/>
    <w:rsid w:val="006D4C1A"/>
    <w:rsid w:val="006D4D78"/>
    <w:rsid w:val="006D511F"/>
    <w:rsid w:val="006D6791"/>
    <w:rsid w:val="006D7333"/>
    <w:rsid w:val="006D7D2A"/>
    <w:rsid w:val="006E0232"/>
    <w:rsid w:val="006E0685"/>
    <w:rsid w:val="006E10C8"/>
    <w:rsid w:val="006E17C1"/>
    <w:rsid w:val="006E1B2A"/>
    <w:rsid w:val="006E2419"/>
    <w:rsid w:val="006E2433"/>
    <w:rsid w:val="006E377D"/>
    <w:rsid w:val="006E443B"/>
    <w:rsid w:val="006E497E"/>
    <w:rsid w:val="006E4BC3"/>
    <w:rsid w:val="006E4C38"/>
    <w:rsid w:val="006E4EAC"/>
    <w:rsid w:val="006E56D1"/>
    <w:rsid w:val="006E5ED0"/>
    <w:rsid w:val="006E65E2"/>
    <w:rsid w:val="006E6CF5"/>
    <w:rsid w:val="006E72DF"/>
    <w:rsid w:val="006E7711"/>
    <w:rsid w:val="006E7CC8"/>
    <w:rsid w:val="006F0347"/>
    <w:rsid w:val="006F1A61"/>
    <w:rsid w:val="006F22CB"/>
    <w:rsid w:val="006F28F4"/>
    <w:rsid w:val="006F2BD4"/>
    <w:rsid w:val="006F38FC"/>
    <w:rsid w:val="006F3A09"/>
    <w:rsid w:val="006F3FC8"/>
    <w:rsid w:val="006F405B"/>
    <w:rsid w:val="006F4F9F"/>
    <w:rsid w:val="006F615B"/>
    <w:rsid w:val="006F6726"/>
    <w:rsid w:val="006F6CAC"/>
    <w:rsid w:val="006F6D08"/>
    <w:rsid w:val="006F7091"/>
    <w:rsid w:val="006F719D"/>
    <w:rsid w:val="006F750E"/>
    <w:rsid w:val="00700A1B"/>
    <w:rsid w:val="00700DAF"/>
    <w:rsid w:val="0070164B"/>
    <w:rsid w:val="007027C6"/>
    <w:rsid w:val="007030AE"/>
    <w:rsid w:val="00703922"/>
    <w:rsid w:val="007043E0"/>
    <w:rsid w:val="007043F9"/>
    <w:rsid w:val="00704DDE"/>
    <w:rsid w:val="00704E1A"/>
    <w:rsid w:val="007062F0"/>
    <w:rsid w:val="0070726F"/>
    <w:rsid w:val="00707861"/>
    <w:rsid w:val="00707A8D"/>
    <w:rsid w:val="00707D10"/>
    <w:rsid w:val="007106BC"/>
    <w:rsid w:val="007109FD"/>
    <w:rsid w:val="0071169A"/>
    <w:rsid w:val="00711A90"/>
    <w:rsid w:val="00711DFC"/>
    <w:rsid w:val="0071219C"/>
    <w:rsid w:val="007128F7"/>
    <w:rsid w:val="00712A09"/>
    <w:rsid w:val="00713BE4"/>
    <w:rsid w:val="00714DA6"/>
    <w:rsid w:val="0071561A"/>
    <w:rsid w:val="007157AF"/>
    <w:rsid w:val="00715FB8"/>
    <w:rsid w:val="00716E64"/>
    <w:rsid w:val="007200FC"/>
    <w:rsid w:val="00720278"/>
    <w:rsid w:val="0072079B"/>
    <w:rsid w:val="007208D5"/>
    <w:rsid w:val="00720A14"/>
    <w:rsid w:val="00720D3D"/>
    <w:rsid w:val="0072105D"/>
    <w:rsid w:val="007214A2"/>
    <w:rsid w:val="0072175B"/>
    <w:rsid w:val="00721850"/>
    <w:rsid w:val="00721D23"/>
    <w:rsid w:val="00721DF5"/>
    <w:rsid w:val="00722100"/>
    <w:rsid w:val="0072379A"/>
    <w:rsid w:val="00723B74"/>
    <w:rsid w:val="00723CEB"/>
    <w:rsid w:val="00724057"/>
    <w:rsid w:val="00724A8B"/>
    <w:rsid w:val="0072523D"/>
    <w:rsid w:val="00725248"/>
    <w:rsid w:val="00725DB0"/>
    <w:rsid w:val="00726C28"/>
    <w:rsid w:val="00726C78"/>
    <w:rsid w:val="007273F3"/>
    <w:rsid w:val="00727C8F"/>
    <w:rsid w:val="0073006F"/>
    <w:rsid w:val="007313DE"/>
    <w:rsid w:val="00732DFB"/>
    <w:rsid w:val="00733205"/>
    <w:rsid w:val="0073366C"/>
    <w:rsid w:val="007336DE"/>
    <w:rsid w:val="007337C7"/>
    <w:rsid w:val="00733911"/>
    <w:rsid w:val="007354CF"/>
    <w:rsid w:val="007372A8"/>
    <w:rsid w:val="007400A7"/>
    <w:rsid w:val="007400F6"/>
    <w:rsid w:val="00740934"/>
    <w:rsid w:val="00741193"/>
    <w:rsid w:val="007416C7"/>
    <w:rsid w:val="00741954"/>
    <w:rsid w:val="00741E0A"/>
    <w:rsid w:val="00742ABD"/>
    <w:rsid w:val="00742E60"/>
    <w:rsid w:val="00742FFA"/>
    <w:rsid w:val="0074408B"/>
    <w:rsid w:val="00744429"/>
    <w:rsid w:val="007450CE"/>
    <w:rsid w:val="00746078"/>
    <w:rsid w:val="007461EE"/>
    <w:rsid w:val="00746575"/>
    <w:rsid w:val="00746E07"/>
    <w:rsid w:val="00747B70"/>
    <w:rsid w:val="00747B94"/>
    <w:rsid w:val="00747C12"/>
    <w:rsid w:val="007508F4"/>
    <w:rsid w:val="00750F39"/>
    <w:rsid w:val="00751295"/>
    <w:rsid w:val="00751F74"/>
    <w:rsid w:val="00752EE7"/>
    <w:rsid w:val="007532EB"/>
    <w:rsid w:val="007535BA"/>
    <w:rsid w:val="00753687"/>
    <w:rsid w:val="0075389F"/>
    <w:rsid w:val="00753C47"/>
    <w:rsid w:val="00754D0A"/>
    <w:rsid w:val="0075551B"/>
    <w:rsid w:val="00756761"/>
    <w:rsid w:val="00760313"/>
    <w:rsid w:val="007619FC"/>
    <w:rsid w:val="00761C8E"/>
    <w:rsid w:val="00762377"/>
    <w:rsid w:val="0076276A"/>
    <w:rsid w:val="00762884"/>
    <w:rsid w:val="007629D8"/>
    <w:rsid w:val="00764446"/>
    <w:rsid w:val="00764661"/>
    <w:rsid w:val="007654F9"/>
    <w:rsid w:val="00765CB9"/>
    <w:rsid w:val="00765EBB"/>
    <w:rsid w:val="007666E8"/>
    <w:rsid w:val="00766882"/>
    <w:rsid w:val="00766AD5"/>
    <w:rsid w:val="00767564"/>
    <w:rsid w:val="007702C4"/>
    <w:rsid w:val="00770831"/>
    <w:rsid w:val="00770DC3"/>
    <w:rsid w:val="007721DE"/>
    <w:rsid w:val="0077252F"/>
    <w:rsid w:val="00772597"/>
    <w:rsid w:val="00772A28"/>
    <w:rsid w:val="00772BEC"/>
    <w:rsid w:val="00772DA1"/>
    <w:rsid w:val="007745BA"/>
    <w:rsid w:val="00774EF0"/>
    <w:rsid w:val="00775BF2"/>
    <w:rsid w:val="007764D5"/>
    <w:rsid w:val="007764DB"/>
    <w:rsid w:val="0078034D"/>
    <w:rsid w:val="0078084B"/>
    <w:rsid w:val="00781302"/>
    <w:rsid w:val="00781343"/>
    <w:rsid w:val="0078171D"/>
    <w:rsid w:val="00782644"/>
    <w:rsid w:val="00782C3D"/>
    <w:rsid w:val="00782DD7"/>
    <w:rsid w:val="00782F4D"/>
    <w:rsid w:val="007838B7"/>
    <w:rsid w:val="00783B3E"/>
    <w:rsid w:val="00783F55"/>
    <w:rsid w:val="00784153"/>
    <w:rsid w:val="007842D3"/>
    <w:rsid w:val="00784422"/>
    <w:rsid w:val="00784684"/>
    <w:rsid w:val="00784AA9"/>
    <w:rsid w:val="00785A98"/>
    <w:rsid w:val="0078698E"/>
    <w:rsid w:val="00787208"/>
    <w:rsid w:val="007879D9"/>
    <w:rsid w:val="0079005D"/>
    <w:rsid w:val="0079040B"/>
    <w:rsid w:val="0079046D"/>
    <w:rsid w:val="0079083E"/>
    <w:rsid w:val="0079093A"/>
    <w:rsid w:val="00790991"/>
    <w:rsid w:val="00790B8F"/>
    <w:rsid w:val="0079115D"/>
    <w:rsid w:val="007917B5"/>
    <w:rsid w:val="00791AE1"/>
    <w:rsid w:val="00792485"/>
    <w:rsid w:val="0079311E"/>
    <w:rsid w:val="00793BB1"/>
    <w:rsid w:val="00794465"/>
    <w:rsid w:val="007949F1"/>
    <w:rsid w:val="00795E3D"/>
    <w:rsid w:val="00797AD7"/>
    <w:rsid w:val="00797C42"/>
    <w:rsid w:val="00797EC3"/>
    <w:rsid w:val="007A0CBE"/>
    <w:rsid w:val="007A0DD0"/>
    <w:rsid w:val="007A0EB9"/>
    <w:rsid w:val="007A29ED"/>
    <w:rsid w:val="007A32C2"/>
    <w:rsid w:val="007A3793"/>
    <w:rsid w:val="007A37D6"/>
    <w:rsid w:val="007A3FE5"/>
    <w:rsid w:val="007A4E68"/>
    <w:rsid w:val="007A4FAD"/>
    <w:rsid w:val="007A6628"/>
    <w:rsid w:val="007A6853"/>
    <w:rsid w:val="007A7B4B"/>
    <w:rsid w:val="007A7C86"/>
    <w:rsid w:val="007B020F"/>
    <w:rsid w:val="007B0717"/>
    <w:rsid w:val="007B1173"/>
    <w:rsid w:val="007B175C"/>
    <w:rsid w:val="007B1763"/>
    <w:rsid w:val="007B1D86"/>
    <w:rsid w:val="007B1EE5"/>
    <w:rsid w:val="007B1EE7"/>
    <w:rsid w:val="007B2087"/>
    <w:rsid w:val="007B24A1"/>
    <w:rsid w:val="007B2856"/>
    <w:rsid w:val="007B2D45"/>
    <w:rsid w:val="007B3D74"/>
    <w:rsid w:val="007B4C57"/>
    <w:rsid w:val="007B5838"/>
    <w:rsid w:val="007B782C"/>
    <w:rsid w:val="007B7899"/>
    <w:rsid w:val="007C0102"/>
    <w:rsid w:val="007C0954"/>
    <w:rsid w:val="007C0E4D"/>
    <w:rsid w:val="007C0F9E"/>
    <w:rsid w:val="007C1337"/>
    <w:rsid w:val="007C1C74"/>
    <w:rsid w:val="007C286E"/>
    <w:rsid w:val="007C3FB3"/>
    <w:rsid w:val="007C47AE"/>
    <w:rsid w:val="007C51E8"/>
    <w:rsid w:val="007C5296"/>
    <w:rsid w:val="007C5C57"/>
    <w:rsid w:val="007C5D55"/>
    <w:rsid w:val="007C6598"/>
    <w:rsid w:val="007C7841"/>
    <w:rsid w:val="007C7B08"/>
    <w:rsid w:val="007C7FCA"/>
    <w:rsid w:val="007D00CA"/>
    <w:rsid w:val="007D0281"/>
    <w:rsid w:val="007D0427"/>
    <w:rsid w:val="007D09A4"/>
    <w:rsid w:val="007D0F8E"/>
    <w:rsid w:val="007D1270"/>
    <w:rsid w:val="007D1969"/>
    <w:rsid w:val="007D2F2D"/>
    <w:rsid w:val="007D3707"/>
    <w:rsid w:val="007D38A2"/>
    <w:rsid w:val="007D3C43"/>
    <w:rsid w:val="007D422E"/>
    <w:rsid w:val="007D4532"/>
    <w:rsid w:val="007D4ECE"/>
    <w:rsid w:val="007D4FBC"/>
    <w:rsid w:val="007D52F5"/>
    <w:rsid w:val="007D5A38"/>
    <w:rsid w:val="007D5E82"/>
    <w:rsid w:val="007D72DB"/>
    <w:rsid w:val="007D7515"/>
    <w:rsid w:val="007D7A5C"/>
    <w:rsid w:val="007E01F7"/>
    <w:rsid w:val="007E09F6"/>
    <w:rsid w:val="007E0C1F"/>
    <w:rsid w:val="007E0D42"/>
    <w:rsid w:val="007E217E"/>
    <w:rsid w:val="007E3902"/>
    <w:rsid w:val="007E39CC"/>
    <w:rsid w:val="007E3FE0"/>
    <w:rsid w:val="007E4A00"/>
    <w:rsid w:val="007E4E3E"/>
    <w:rsid w:val="007E4F56"/>
    <w:rsid w:val="007E5005"/>
    <w:rsid w:val="007E50BA"/>
    <w:rsid w:val="007E5282"/>
    <w:rsid w:val="007E52BC"/>
    <w:rsid w:val="007E628F"/>
    <w:rsid w:val="007E6649"/>
    <w:rsid w:val="007E6C5B"/>
    <w:rsid w:val="007F0237"/>
    <w:rsid w:val="007F0757"/>
    <w:rsid w:val="007F12F4"/>
    <w:rsid w:val="007F14AB"/>
    <w:rsid w:val="007F1F6C"/>
    <w:rsid w:val="007F2340"/>
    <w:rsid w:val="007F274C"/>
    <w:rsid w:val="007F2E25"/>
    <w:rsid w:val="007F3C81"/>
    <w:rsid w:val="007F3D17"/>
    <w:rsid w:val="007F3DF7"/>
    <w:rsid w:val="007F4385"/>
    <w:rsid w:val="007F4527"/>
    <w:rsid w:val="007F46FD"/>
    <w:rsid w:val="007F50E9"/>
    <w:rsid w:val="007F5709"/>
    <w:rsid w:val="007F5BBC"/>
    <w:rsid w:val="007F6810"/>
    <w:rsid w:val="007F68AB"/>
    <w:rsid w:val="007F6B65"/>
    <w:rsid w:val="007F7214"/>
    <w:rsid w:val="00800003"/>
    <w:rsid w:val="0080010D"/>
    <w:rsid w:val="00801743"/>
    <w:rsid w:val="008024D9"/>
    <w:rsid w:val="00802BE4"/>
    <w:rsid w:val="008031CE"/>
    <w:rsid w:val="00803612"/>
    <w:rsid w:val="00804799"/>
    <w:rsid w:val="008047D4"/>
    <w:rsid w:val="00804A3C"/>
    <w:rsid w:val="008053E0"/>
    <w:rsid w:val="0080673D"/>
    <w:rsid w:val="0080681D"/>
    <w:rsid w:val="008068DA"/>
    <w:rsid w:val="00806A4E"/>
    <w:rsid w:val="008074C2"/>
    <w:rsid w:val="00807606"/>
    <w:rsid w:val="00807609"/>
    <w:rsid w:val="008078B0"/>
    <w:rsid w:val="00807B0E"/>
    <w:rsid w:val="00810157"/>
    <w:rsid w:val="00810499"/>
    <w:rsid w:val="00810E7D"/>
    <w:rsid w:val="00810F7F"/>
    <w:rsid w:val="00812345"/>
    <w:rsid w:val="0081260E"/>
    <w:rsid w:val="00812A0A"/>
    <w:rsid w:val="0081363D"/>
    <w:rsid w:val="00813EC5"/>
    <w:rsid w:val="00813F5F"/>
    <w:rsid w:val="00814582"/>
    <w:rsid w:val="0081516B"/>
    <w:rsid w:val="00815398"/>
    <w:rsid w:val="008153FD"/>
    <w:rsid w:val="00815896"/>
    <w:rsid w:val="00815A28"/>
    <w:rsid w:val="00815B07"/>
    <w:rsid w:val="00815BFA"/>
    <w:rsid w:val="00816616"/>
    <w:rsid w:val="0081682F"/>
    <w:rsid w:val="00816972"/>
    <w:rsid w:val="00816A9E"/>
    <w:rsid w:val="00817592"/>
    <w:rsid w:val="008175AE"/>
    <w:rsid w:val="008175BF"/>
    <w:rsid w:val="00817F82"/>
    <w:rsid w:val="008205DA"/>
    <w:rsid w:val="0082104A"/>
    <w:rsid w:val="00821AD1"/>
    <w:rsid w:val="00821B75"/>
    <w:rsid w:val="00822581"/>
    <w:rsid w:val="00822782"/>
    <w:rsid w:val="00822825"/>
    <w:rsid w:val="00822924"/>
    <w:rsid w:val="008230D1"/>
    <w:rsid w:val="008234AA"/>
    <w:rsid w:val="00823556"/>
    <w:rsid w:val="0082398E"/>
    <w:rsid w:val="0082440A"/>
    <w:rsid w:val="00824C60"/>
    <w:rsid w:val="0082509A"/>
    <w:rsid w:val="00825308"/>
    <w:rsid w:val="0082543A"/>
    <w:rsid w:val="0082598F"/>
    <w:rsid w:val="008259E5"/>
    <w:rsid w:val="0082712F"/>
    <w:rsid w:val="0082717C"/>
    <w:rsid w:val="0082764A"/>
    <w:rsid w:val="00827652"/>
    <w:rsid w:val="0082789E"/>
    <w:rsid w:val="008309B3"/>
    <w:rsid w:val="00831BB9"/>
    <w:rsid w:val="00832145"/>
    <w:rsid w:val="008324FE"/>
    <w:rsid w:val="00832785"/>
    <w:rsid w:val="00833621"/>
    <w:rsid w:val="00833AE9"/>
    <w:rsid w:val="008344E3"/>
    <w:rsid w:val="008345F6"/>
    <w:rsid w:val="0083528D"/>
    <w:rsid w:val="00835359"/>
    <w:rsid w:val="00835412"/>
    <w:rsid w:val="00835A39"/>
    <w:rsid w:val="00835F36"/>
    <w:rsid w:val="00836222"/>
    <w:rsid w:val="00837245"/>
    <w:rsid w:val="008377C4"/>
    <w:rsid w:val="00843690"/>
    <w:rsid w:val="00843CF7"/>
    <w:rsid w:val="00843D87"/>
    <w:rsid w:val="008443C4"/>
    <w:rsid w:val="008449F7"/>
    <w:rsid w:val="00844E73"/>
    <w:rsid w:val="008454A7"/>
    <w:rsid w:val="008457E1"/>
    <w:rsid w:val="00846082"/>
    <w:rsid w:val="00846834"/>
    <w:rsid w:val="00847186"/>
    <w:rsid w:val="00847569"/>
    <w:rsid w:val="008505DD"/>
    <w:rsid w:val="00850B69"/>
    <w:rsid w:val="00850C3E"/>
    <w:rsid w:val="00851A32"/>
    <w:rsid w:val="00851CA0"/>
    <w:rsid w:val="00852311"/>
    <w:rsid w:val="008526C2"/>
    <w:rsid w:val="00852EA0"/>
    <w:rsid w:val="00852FD1"/>
    <w:rsid w:val="00853033"/>
    <w:rsid w:val="00853D1D"/>
    <w:rsid w:val="00854042"/>
    <w:rsid w:val="008544D2"/>
    <w:rsid w:val="00854FEA"/>
    <w:rsid w:val="008551DC"/>
    <w:rsid w:val="00855AB5"/>
    <w:rsid w:val="00856AF8"/>
    <w:rsid w:val="0085717C"/>
    <w:rsid w:val="008573B0"/>
    <w:rsid w:val="00857483"/>
    <w:rsid w:val="008574CC"/>
    <w:rsid w:val="00857BEC"/>
    <w:rsid w:val="008600DA"/>
    <w:rsid w:val="00860687"/>
    <w:rsid w:val="008613F6"/>
    <w:rsid w:val="0086146F"/>
    <w:rsid w:val="00862CC8"/>
    <w:rsid w:val="00862CCF"/>
    <w:rsid w:val="00863E01"/>
    <w:rsid w:val="00863FCA"/>
    <w:rsid w:val="00865007"/>
    <w:rsid w:val="00865013"/>
    <w:rsid w:val="0086535A"/>
    <w:rsid w:val="00865564"/>
    <w:rsid w:val="00865848"/>
    <w:rsid w:val="00865F67"/>
    <w:rsid w:val="0086604D"/>
    <w:rsid w:val="008660D4"/>
    <w:rsid w:val="00871225"/>
    <w:rsid w:val="00871407"/>
    <w:rsid w:val="00871572"/>
    <w:rsid w:val="0087178C"/>
    <w:rsid w:val="00871849"/>
    <w:rsid w:val="00872B87"/>
    <w:rsid w:val="0087320A"/>
    <w:rsid w:val="008732E3"/>
    <w:rsid w:val="00873C73"/>
    <w:rsid w:val="008743A3"/>
    <w:rsid w:val="00874CFA"/>
    <w:rsid w:val="008756C9"/>
    <w:rsid w:val="008759E9"/>
    <w:rsid w:val="00875C2F"/>
    <w:rsid w:val="00875E07"/>
    <w:rsid w:val="0087623C"/>
    <w:rsid w:val="00876E94"/>
    <w:rsid w:val="00882136"/>
    <w:rsid w:val="008822A0"/>
    <w:rsid w:val="00882336"/>
    <w:rsid w:val="008825A1"/>
    <w:rsid w:val="00882B90"/>
    <w:rsid w:val="00882C24"/>
    <w:rsid w:val="0088378C"/>
    <w:rsid w:val="00883AFC"/>
    <w:rsid w:val="008847DF"/>
    <w:rsid w:val="00885551"/>
    <w:rsid w:val="0088612D"/>
    <w:rsid w:val="0088686A"/>
    <w:rsid w:val="0088716D"/>
    <w:rsid w:val="00887373"/>
    <w:rsid w:val="0088738F"/>
    <w:rsid w:val="00887A5C"/>
    <w:rsid w:val="00890148"/>
    <w:rsid w:val="00890A92"/>
    <w:rsid w:val="0089101F"/>
    <w:rsid w:val="0089137E"/>
    <w:rsid w:val="008916AE"/>
    <w:rsid w:val="00891B0B"/>
    <w:rsid w:val="00891D2B"/>
    <w:rsid w:val="00891EA0"/>
    <w:rsid w:val="00892E4B"/>
    <w:rsid w:val="0089323F"/>
    <w:rsid w:val="008946E5"/>
    <w:rsid w:val="00895260"/>
    <w:rsid w:val="00895652"/>
    <w:rsid w:val="008958AA"/>
    <w:rsid w:val="00895F6F"/>
    <w:rsid w:val="008965EF"/>
    <w:rsid w:val="00896D89"/>
    <w:rsid w:val="008971F7"/>
    <w:rsid w:val="008975BC"/>
    <w:rsid w:val="00897C87"/>
    <w:rsid w:val="008A03E6"/>
    <w:rsid w:val="008A0DE4"/>
    <w:rsid w:val="008A23E7"/>
    <w:rsid w:val="008A24C3"/>
    <w:rsid w:val="008A291D"/>
    <w:rsid w:val="008A2E79"/>
    <w:rsid w:val="008A34D6"/>
    <w:rsid w:val="008A39A7"/>
    <w:rsid w:val="008A3DF7"/>
    <w:rsid w:val="008A41F1"/>
    <w:rsid w:val="008A464D"/>
    <w:rsid w:val="008A497D"/>
    <w:rsid w:val="008A4990"/>
    <w:rsid w:val="008A4A4F"/>
    <w:rsid w:val="008A4D07"/>
    <w:rsid w:val="008A4FF5"/>
    <w:rsid w:val="008A56DB"/>
    <w:rsid w:val="008A5BCC"/>
    <w:rsid w:val="008A6007"/>
    <w:rsid w:val="008A692E"/>
    <w:rsid w:val="008A6FE3"/>
    <w:rsid w:val="008A7052"/>
    <w:rsid w:val="008A75A2"/>
    <w:rsid w:val="008A7C3A"/>
    <w:rsid w:val="008A7E89"/>
    <w:rsid w:val="008B04D4"/>
    <w:rsid w:val="008B0896"/>
    <w:rsid w:val="008B0C2D"/>
    <w:rsid w:val="008B116D"/>
    <w:rsid w:val="008B1282"/>
    <w:rsid w:val="008B1285"/>
    <w:rsid w:val="008B1655"/>
    <w:rsid w:val="008B19B9"/>
    <w:rsid w:val="008B1FDF"/>
    <w:rsid w:val="008B2A02"/>
    <w:rsid w:val="008B3993"/>
    <w:rsid w:val="008B3C30"/>
    <w:rsid w:val="008B3FC7"/>
    <w:rsid w:val="008B49FB"/>
    <w:rsid w:val="008B5511"/>
    <w:rsid w:val="008B58CC"/>
    <w:rsid w:val="008B75C9"/>
    <w:rsid w:val="008B799A"/>
    <w:rsid w:val="008B79C0"/>
    <w:rsid w:val="008C002F"/>
    <w:rsid w:val="008C077F"/>
    <w:rsid w:val="008C0A1C"/>
    <w:rsid w:val="008C0BBC"/>
    <w:rsid w:val="008C12EC"/>
    <w:rsid w:val="008C1899"/>
    <w:rsid w:val="008C191A"/>
    <w:rsid w:val="008C1E31"/>
    <w:rsid w:val="008C2635"/>
    <w:rsid w:val="008C338F"/>
    <w:rsid w:val="008C352C"/>
    <w:rsid w:val="008C35DB"/>
    <w:rsid w:val="008C36FB"/>
    <w:rsid w:val="008C5008"/>
    <w:rsid w:val="008C5CC6"/>
    <w:rsid w:val="008C6BC9"/>
    <w:rsid w:val="008C738C"/>
    <w:rsid w:val="008C752C"/>
    <w:rsid w:val="008C7D8A"/>
    <w:rsid w:val="008D02FF"/>
    <w:rsid w:val="008D0CDD"/>
    <w:rsid w:val="008D10A1"/>
    <w:rsid w:val="008D11D9"/>
    <w:rsid w:val="008D15B1"/>
    <w:rsid w:val="008D1CE2"/>
    <w:rsid w:val="008D225E"/>
    <w:rsid w:val="008D2932"/>
    <w:rsid w:val="008D44D3"/>
    <w:rsid w:val="008D6100"/>
    <w:rsid w:val="008D71E7"/>
    <w:rsid w:val="008D7BAD"/>
    <w:rsid w:val="008E1229"/>
    <w:rsid w:val="008E2E70"/>
    <w:rsid w:val="008E2FF9"/>
    <w:rsid w:val="008E3AB4"/>
    <w:rsid w:val="008E3F3A"/>
    <w:rsid w:val="008E433C"/>
    <w:rsid w:val="008E4FE6"/>
    <w:rsid w:val="008E5438"/>
    <w:rsid w:val="008E5B12"/>
    <w:rsid w:val="008E5CC5"/>
    <w:rsid w:val="008E6233"/>
    <w:rsid w:val="008E62A1"/>
    <w:rsid w:val="008E646D"/>
    <w:rsid w:val="008E694F"/>
    <w:rsid w:val="008E699A"/>
    <w:rsid w:val="008E7C25"/>
    <w:rsid w:val="008F03E6"/>
    <w:rsid w:val="008F0965"/>
    <w:rsid w:val="008F1490"/>
    <w:rsid w:val="008F17CE"/>
    <w:rsid w:val="008F2254"/>
    <w:rsid w:val="008F2AB5"/>
    <w:rsid w:val="008F2E86"/>
    <w:rsid w:val="008F3028"/>
    <w:rsid w:val="008F37E2"/>
    <w:rsid w:val="008F3A5A"/>
    <w:rsid w:val="008F3EB3"/>
    <w:rsid w:val="008F43DB"/>
    <w:rsid w:val="008F44E6"/>
    <w:rsid w:val="008F5241"/>
    <w:rsid w:val="008F5DFB"/>
    <w:rsid w:val="008F5E94"/>
    <w:rsid w:val="008F71C2"/>
    <w:rsid w:val="008F7C53"/>
    <w:rsid w:val="008F7E17"/>
    <w:rsid w:val="00900106"/>
    <w:rsid w:val="0090094E"/>
    <w:rsid w:val="009009A6"/>
    <w:rsid w:val="009010B9"/>
    <w:rsid w:val="00901100"/>
    <w:rsid w:val="009011D6"/>
    <w:rsid w:val="00901474"/>
    <w:rsid w:val="00902260"/>
    <w:rsid w:val="00902819"/>
    <w:rsid w:val="0090384E"/>
    <w:rsid w:val="00904749"/>
    <w:rsid w:val="00904AD2"/>
    <w:rsid w:val="00904C04"/>
    <w:rsid w:val="00904EF1"/>
    <w:rsid w:val="009068A8"/>
    <w:rsid w:val="00906E14"/>
    <w:rsid w:val="00907807"/>
    <w:rsid w:val="00910204"/>
    <w:rsid w:val="00910606"/>
    <w:rsid w:val="00910E0F"/>
    <w:rsid w:val="00911752"/>
    <w:rsid w:val="00912354"/>
    <w:rsid w:val="00912599"/>
    <w:rsid w:val="009125CD"/>
    <w:rsid w:val="00912E0C"/>
    <w:rsid w:val="00913A6D"/>
    <w:rsid w:val="00913ACA"/>
    <w:rsid w:val="00914705"/>
    <w:rsid w:val="009148A4"/>
    <w:rsid w:val="00914E42"/>
    <w:rsid w:val="00915320"/>
    <w:rsid w:val="0091568E"/>
    <w:rsid w:val="009172D0"/>
    <w:rsid w:val="009173BF"/>
    <w:rsid w:val="00917A30"/>
    <w:rsid w:val="00917DCE"/>
    <w:rsid w:val="009209A2"/>
    <w:rsid w:val="00921288"/>
    <w:rsid w:val="00921726"/>
    <w:rsid w:val="00921826"/>
    <w:rsid w:val="009218D8"/>
    <w:rsid w:val="00922C5B"/>
    <w:rsid w:val="00922EDF"/>
    <w:rsid w:val="00923960"/>
    <w:rsid w:val="009241F7"/>
    <w:rsid w:val="00924857"/>
    <w:rsid w:val="00924F7D"/>
    <w:rsid w:val="009257D5"/>
    <w:rsid w:val="00925D42"/>
    <w:rsid w:val="0092607D"/>
    <w:rsid w:val="0092618A"/>
    <w:rsid w:val="009263A4"/>
    <w:rsid w:val="00926708"/>
    <w:rsid w:val="009269AA"/>
    <w:rsid w:val="00926A08"/>
    <w:rsid w:val="00926B86"/>
    <w:rsid w:val="009271E1"/>
    <w:rsid w:val="009273E0"/>
    <w:rsid w:val="00927931"/>
    <w:rsid w:val="00927DB0"/>
    <w:rsid w:val="0093014E"/>
    <w:rsid w:val="009305D4"/>
    <w:rsid w:val="009310F9"/>
    <w:rsid w:val="009327AA"/>
    <w:rsid w:val="00932C57"/>
    <w:rsid w:val="00932E8E"/>
    <w:rsid w:val="00932F77"/>
    <w:rsid w:val="0093345D"/>
    <w:rsid w:val="0093384A"/>
    <w:rsid w:val="00933E99"/>
    <w:rsid w:val="00934659"/>
    <w:rsid w:val="00934B9C"/>
    <w:rsid w:val="00934DB1"/>
    <w:rsid w:val="00934EA1"/>
    <w:rsid w:val="009354F1"/>
    <w:rsid w:val="009369C5"/>
    <w:rsid w:val="00936E36"/>
    <w:rsid w:val="00937B76"/>
    <w:rsid w:val="00940BEF"/>
    <w:rsid w:val="0094146D"/>
    <w:rsid w:val="009416C9"/>
    <w:rsid w:val="00941DB7"/>
    <w:rsid w:val="009424D3"/>
    <w:rsid w:val="00942B43"/>
    <w:rsid w:val="00942D9E"/>
    <w:rsid w:val="00942ED1"/>
    <w:rsid w:val="009431EC"/>
    <w:rsid w:val="00943AE6"/>
    <w:rsid w:val="00944430"/>
    <w:rsid w:val="00944FB8"/>
    <w:rsid w:val="00945290"/>
    <w:rsid w:val="00945AD0"/>
    <w:rsid w:val="00946168"/>
    <w:rsid w:val="009466EA"/>
    <w:rsid w:val="00947331"/>
    <w:rsid w:val="00947537"/>
    <w:rsid w:val="00947DCE"/>
    <w:rsid w:val="0095028A"/>
    <w:rsid w:val="00951581"/>
    <w:rsid w:val="009523DD"/>
    <w:rsid w:val="00952695"/>
    <w:rsid w:val="00952C19"/>
    <w:rsid w:val="00953093"/>
    <w:rsid w:val="0095333A"/>
    <w:rsid w:val="0095420D"/>
    <w:rsid w:val="00954728"/>
    <w:rsid w:val="009556FE"/>
    <w:rsid w:val="00956A72"/>
    <w:rsid w:val="00956F87"/>
    <w:rsid w:val="00960782"/>
    <w:rsid w:val="00960A80"/>
    <w:rsid w:val="009619B7"/>
    <w:rsid w:val="0096248A"/>
    <w:rsid w:val="00962A76"/>
    <w:rsid w:val="009632DD"/>
    <w:rsid w:val="00963893"/>
    <w:rsid w:val="00963B06"/>
    <w:rsid w:val="00964011"/>
    <w:rsid w:val="009641C6"/>
    <w:rsid w:val="009642C6"/>
    <w:rsid w:val="00964301"/>
    <w:rsid w:val="009647B7"/>
    <w:rsid w:val="00964CB7"/>
    <w:rsid w:val="0096531A"/>
    <w:rsid w:val="009653E4"/>
    <w:rsid w:val="00965D39"/>
    <w:rsid w:val="00966190"/>
    <w:rsid w:val="00966192"/>
    <w:rsid w:val="009662F6"/>
    <w:rsid w:val="009672B9"/>
    <w:rsid w:val="009674CF"/>
    <w:rsid w:val="009674EB"/>
    <w:rsid w:val="00967758"/>
    <w:rsid w:val="00967BDF"/>
    <w:rsid w:val="00967C3A"/>
    <w:rsid w:val="00971A38"/>
    <w:rsid w:val="00972D19"/>
    <w:rsid w:val="00973440"/>
    <w:rsid w:val="0097382F"/>
    <w:rsid w:val="0097407C"/>
    <w:rsid w:val="009746A5"/>
    <w:rsid w:val="00974E3E"/>
    <w:rsid w:val="00975742"/>
    <w:rsid w:val="00975D82"/>
    <w:rsid w:val="00975E92"/>
    <w:rsid w:val="00975F9D"/>
    <w:rsid w:val="0097607A"/>
    <w:rsid w:val="00976393"/>
    <w:rsid w:val="009771C4"/>
    <w:rsid w:val="00977333"/>
    <w:rsid w:val="0097747D"/>
    <w:rsid w:val="00977A1B"/>
    <w:rsid w:val="00977DF3"/>
    <w:rsid w:val="00977FC0"/>
    <w:rsid w:val="00980817"/>
    <w:rsid w:val="009812A7"/>
    <w:rsid w:val="009816BE"/>
    <w:rsid w:val="00981DE2"/>
    <w:rsid w:val="009824BF"/>
    <w:rsid w:val="009827A8"/>
    <w:rsid w:val="00983062"/>
    <w:rsid w:val="00983B12"/>
    <w:rsid w:val="00985CD7"/>
    <w:rsid w:val="00985F3D"/>
    <w:rsid w:val="00985F45"/>
    <w:rsid w:val="00985F70"/>
    <w:rsid w:val="00986606"/>
    <w:rsid w:val="00986858"/>
    <w:rsid w:val="00986AC1"/>
    <w:rsid w:val="00986B67"/>
    <w:rsid w:val="00986F71"/>
    <w:rsid w:val="00987664"/>
    <w:rsid w:val="00987F21"/>
    <w:rsid w:val="00990F07"/>
    <w:rsid w:val="009912DF"/>
    <w:rsid w:val="00991363"/>
    <w:rsid w:val="00992517"/>
    <w:rsid w:val="00992693"/>
    <w:rsid w:val="0099364E"/>
    <w:rsid w:val="00993A72"/>
    <w:rsid w:val="0099486F"/>
    <w:rsid w:val="00996BB0"/>
    <w:rsid w:val="009977F6"/>
    <w:rsid w:val="00997D4A"/>
    <w:rsid w:val="009A03AF"/>
    <w:rsid w:val="009A08AF"/>
    <w:rsid w:val="009A1249"/>
    <w:rsid w:val="009A189D"/>
    <w:rsid w:val="009A1A4A"/>
    <w:rsid w:val="009A3BCB"/>
    <w:rsid w:val="009A4A4D"/>
    <w:rsid w:val="009A4C07"/>
    <w:rsid w:val="009A4D3F"/>
    <w:rsid w:val="009A5769"/>
    <w:rsid w:val="009A5B77"/>
    <w:rsid w:val="009A5CE6"/>
    <w:rsid w:val="009A6A87"/>
    <w:rsid w:val="009A6F66"/>
    <w:rsid w:val="009A7299"/>
    <w:rsid w:val="009B0C56"/>
    <w:rsid w:val="009B1575"/>
    <w:rsid w:val="009B1F39"/>
    <w:rsid w:val="009B22E5"/>
    <w:rsid w:val="009B29FB"/>
    <w:rsid w:val="009B39FF"/>
    <w:rsid w:val="009B4364"/>
    <w:rsid w:val="009B448E"/>
    <w:rsid w:val="009B46D9"/>
    <w:rsid w:val="009B48F5"/>
    <w:rsid w:val="009B5D48"/>
    <w:rsid w:val="009B758D"/>
    <w:rsid w:val="009B77BA"/>
    <w:rsid w:val="009C05DD"/>
    <w:rsid w:val="009C0975"/>
    <w:rsid w:val="009C1343"/>
    <w:rsid w:val="009C1C36"/>
    <w:rsid w:val="009C21DA"/>
    <w:rsid w:val="009C29B8"/>
    <w:rsid w:val="009C330C"/>
    <w:rsid w:val="009C3A2C"/>
    <w:rsid w:val="009C4052"/>
    <w:rsid w:val="009C45F6"/>
    <w:rsid w:val="009C5C39"/>
    <w:rsid w:val="009C5DF0"/>
    <w:rsid w:val="009C68D1"/>
    <w:rsid w:val="009C6C19"/>
    <w:rsid w:val="009C7153"/>
    <w:rsid w:val="009D0024"/>
    <w:rsid w:val="009D08FE"/>
    <w:rsid w:val="009D102E"/>
    <w:rsid w:val="009D1781"/>
    <w:rsid w:val="009D192A"/>
    <w:rsid w:val="009D194B"/>
    <w:rsid w:val="009D1C02"/>
    <w:rsid w:val="009D2076"/>
    <w:rsid w:val="009D232D"/>
    <w:rsid w:val="009D34E2"/>
    <w:rsid w:val="009D3BE9"/>
    <w:rsid w:val="009D3CB8"/>
    <w:rsid w:val="009D3ED1"/>
    <w:rsid w:val="009D451E"/>
    <w:rsid w:val="009D49C9"/>
    <w:rsid w:val="009D4B48"/>
    <w:rsid w:val="009D4E73"/>
    <w:rsid w:val="009D4F21"/>
    <w:rsid w:val="009D5782"/>
    <w:rsid w:val="009D5EC0"/>
    <w:rsid w:val="009D5F3D"/>
    <w:rsid w:val="009D600D"/>
    <w:rsid w:val="009D60E0"/>
    <w:rsid w:val="009D6302"/>
    <w:rsid w:val="009D6402"/>
    <w:rsid w:val="009D6F8E"/>
    <w:rsid w:val="009D79AC"/>
    <w:rsid w:val="009D7ED9"/>
    <w:rsid w:val="009E014D"/>
    <w:rsid w:val="009E0217"/>
    <w:rsid w:val="009E0A0B"/>
    <w:rsid w:val="009E0CBA"/>
    <w:rsid w:val="009E0D26"/>
    <w:rsid w:val="009E10BB"/>
    <w:rsid w:val="009E1D3F"/>
    <w:rsid w:val="009E2371"/>
    <w:rsid w:val="009E24EE"/>
    <w:rsid w:val="009E2CAB"/>
    <w:rsid w:val="009E3448"/>
    <w:rsid w:val="009E4AB0"/>
    <w:rsid w:val="009E4E0E"/>
    <w:rsid w:val="009E4FAC"/>
    <w:rsid w:val="009E5C32"/>
    <w:rsid w:val="009E5EA8"/>
    <w:rsid w:val="009E663E"/>
    <w:rsid w:val="009E6BCC"/>
    <w:rsid w:val="009E796F"/>
    <w:rsid w:val="009E7C2E"/>
    <w:rsid w:val="009F02D7"/>
    <w:rsid w:val="009F04C1"/>
    <w:rsid w:val="009F063C"/>
    <w:rsid w:val="009F0956"/>
    <w:rsid w:val="009F1CBC"/>
    <w:rsid w:val="009F2591"/>
    <w:rsid w:val="009F4A12"/>
    <w:rsid w:val="009F4C12"/>
    <w:rsid w:val="009F4C98"/>
    <w:rsid w:val="009F503D"/>
    <w:rsid w:val="009F5274"/>
    <w:rsid w:val="009F53EB"/>
    <w:rsid w:val="009F597A"/>
    <w:rsid w:val="009F5BEA"/>
    <w:rsid w:val="009F5F20"/>
    <w:rsid w:val="009F6B07"/>
    <w:rsid w:val="009F6CB0"/>
    <w:rsid w:val="009F718F"/>
    <w:rsid w:val="00A006AC"/>
    <w:rsid w:val="00A006D3"/>
    <w:rsid w:val="00A007CD"/>
    <w:rsid w:val="00A00C00"/>
    <w:rsid w:val="00A00F64"/>
    <w:rsid w:val="00A00FA6"/>
    <w:rsid w:val="00A021A9"/>
    <w:rsid w:val="00A0251A"/>
    <w:rsid w:val="00A03248"/>
    <w:rsid w:val="00A034A3"/>
    <w:rsid w:val="00A03A29"/>
    <w:rsid w:val="00A03FC8"/>
    <w:rsid w:val="00A04028"/>
    <w:rsid w:val="00A0422A"/>
    <w:rsid w:val="00A042E7"/>
    <w:rsid w:val="00A043DD"/>
    <w:rsid w:val="00A0453D"/>
    <w:rsid w:val="00A0455F"/>
    <w:rsid w:val="00A04BDA"/>
    <w:rsid w:val="00A05E90"/>
    <w:rsid w:val="00A06058"/>
    <w:rsid w:val="00A06191"/>
    <w:rsid w:val="00A062D9"/>
    <w:rsid w:val="00A0751F"/>
    <w:rsid w:val="00A10922"/>
    <w:rsid w:val="00A118C1"/>
    <w:rsid w:val="00A11A53"/>
    <w:rsid w:val="00A128AD"/>
    <w:rsid w:val="00A128DE"/>
    <w:rsid w:val="00A12C57"/>
    <w:rsid w:val="00A12CCC"/>
    <w:rsid w:val="00A13A6E"/>
    <w:rsid w:val="00A13EED"/>
    <w:rsid w:val="00A144B0"/>
    <w:rsid w:val="00A14B51"/>
    <w:rsid w:val="00A15018"/>
    <w:rsid w:val="00A15A58"/>
    <w:rsid w:val="00A16112"/>
    <w:rsid w:val="00A167E6"/>
    <w:rsid w:val="00A168A3"/>
    <w:rsid w:val="00A16CCE"/>
    <w:rsid w:val="00A16E1C"/>
    <w:rsid w:val="00A17204"/>
    <w:rsid w:val="00A17B6D"/>
    <w:rsid w:val="00A20261"/>
    <w:rsid w:val="00A20621"/>
    <w:rsid w:val="00A20E57"/>
    <w:rsid w:val="00A210A3"/>
    <w:rsid w:val="00A22F2B"/>
    <w:rsid w:val="00A231C0"/>
    <w:rsid w:val="00A23385"/>
    <w:rsid w:val="00A23DE7"/>
    <w:rsid w:val="00A24054"/>
    <w:rsid w:val="00A251CB"/>
    <w:rsid w:val="00A25C4C"/>
    <w:rsid w:val="00A260D3"/>
    <w:rsid w:val="00A27A33"/>
    <w:rsid w:val="00A27D77"/>
    <w:rsid w:val="00A3061A"/>
    <w:rsid w:val="00A30707"/>
    <w:rsid w:val="00A31667"/>
    <w:rsid w:val="00A31B52"/>
    <w:rsid w:val="00A330C5"/>
    <w:rsid w:val="00A332DA"/>
    <w:rsid w:val="00A33955"/>
    <w:rsid w:val="00A34863"/>
    <w:rsid w:val="00A3498E"/>
    <w:rsid w:val="00A35DF1"/>
    <w:rsid w:val="00A36010"/>
    <w:rsid w:val="00A36017"/>
    <w:rsid w:val="00A367D6"/>
    <w:rsid w:val="00A3689F"/>
    <w:rsid w:val="00A36A8A"/>
    <w:rsid w:val="00A3735B"/>
    <w:rsid w:val="00A40370"/>
    <w:rsid w:val="00A40705"/>
    <w:rsid w:val="00A40A76"/>
    <w:rsid w:val="00A40B04"/>
    <w:rsid w:val="00A41275"/>
    <w:rsid w:val="00A412D2"/>
    <w:rsid w:val="00A41755"/>
    <w:rsid w:val="00A41B18"/>
    <w:rsid w:val="00A43126"/>
    <w:rsid w:val="00A44205"/>
    <w:rsid w:val="00A459C5"/>
    <w:rsid w:val="00A46898"/>
    <w:rsid w:val="00A46970"/>
    <w:rsid w:val="00A46D96"/>
    <w:rsid w:val="00A474F0"/>
    <w:rsid w:val="00A47E44"/>
    <w:rsid w:val="00A50465"/>
    <w:rsid w:val="00A5067F"/>
    <w:rsid w:val="00A50B91"/>
    <w:rsid w:val="00A5217B"/>
    <w:rsid w:val="00A523E2"/>
    <w:rsid w:val="00A53176"/>
    <w:rsid w:val="00A531F9"/>
    <w:rsid w:val="00A534CE"/>
    <w:rsid w:val="00A53F9D"/>
    <w:rsid w:val="00A54233"/>
    <w:rsid w:val="00A547CB"/>
    <w:rsid w:val="00A54E93"/>
    <w:rsid w:val="00A554A9"/>
    <w:rsid w:val="00A55C87"/>
    <w:rsid w:val="00A562C5"/>
    <w:rsid w:val="00A56402"/>
    <w:rsid w:val="00A56D91"/>
    <w:rsid w:val="00A56FC3"/>
    <w:rsid w:val="00A578CF"/>
    <w:rsid w:val="00A60460"/>
    <w:rsid w:val="00A60889"/>
    <w:rsid w:val="00A62573"/>
    <w:rsid w:val="00A637D1"/>
    <w:rsid w:val="00A6389B"/>
    <w:rsid w:val="00A63DA6"/>
    <w:rsid w:val="00A63DFC"/>
    <w:rsid w:val="00A64700"/>
    <w:rsid w:val="00A65E84"/>
    <w:rsid w:val="00A66273"/>
    <w:rsid w:val="00A66822"/>
    <w:rsid w:val="00A668EB"/>
    <w:rsid w:val="00A67544"/>
    <w:rsid w:val="00A6781B"/>
    <w:rsid w:val="00A6798C"/>
    <w:rsid w:val="00A70DA5"/>
    <w:rsid w:val="00A70EC3"/>
    <w:rsid w:val="00A70F4F"/>
    <w:rsid w:val="00A712C4"/>
    <w:rsid w:val="00A71F03"/>
    <w:rsid w:val="00A71F27"/>
    <w:rsid w:val="00A72273"/>
    <w:rsid w:val="00A734CB"/>
    <w:rsid w:val="00A73D61"/>
    <w:rsid w:val="00A74340"/>
    <w:rsid w:val="00A743EC"/>
    <w:rsid w:val="00A74D67"/>
    <w:rsid w:val="00A7538A"/>
    <w:rsid w:val="00A75745"/>
    <w:rsid w:val="00A75EDB"/>
    <w:rsid w:val="00A75F5B"/>
    <w:rsid w:val="00A76278"/>
    <w:rsid w:val="00A76559"/>
    <w:rsid w:val="00A768B6"/>
    <w:rsid w:val="00A76A88"/>
    <w:rsid w:val="00A7757A"/>
    <w:rsid w:val="00A77E48"/>
    <w:rsid w:val="00A805A9"/>
    <w:rsid w:val="00A806BA"/>
    <w:rsid w:val="00A8088F"/>
    <w:rsid w:val="00A82221"/>
    <w:rsid w:val="00A8223E"/>
    <w:rsid w:val="00A8270E"/>
    <w:rsid w:val="00A82966"/>
    <w:rsid w:val="00A8369F"/>
    <w:rsid w:val="00A841B9"/>
    <w:rsid w:val="00A8428A"/>
    <w:rsid w:val="00A8559E"/>
    <w:rsid w:val="00A860E6"/>
    <w:rsid w:val="00A86185"/>
    <w:rsid w:val="00A86642"/>
    <w:rsid w:val="00A86F05"/>
    <w:rsid w:val="00A87047"/>
    <w:rsid w:val="00A877F8"/>
    <w:rsid w:val="00A87F19"/>
    <w:rsid w:val="00A87F55"/>
    <w:rsid w:val="00A9038A"/>
    <w:rsid w:val="00A90704"/>
    <w:rsid w:val="00A90848"/>
    <w:rsid w:val="00A90981"/>
    <w:rsid w:val="00A921A7"/>
    <w:rsid w:val="00A922BB"/>
    <w:rsid w:val="00A94075"/>
    <w:rsid w:val="00A94830"/>
    <w:rsid w:val="00A9517A"/>
    <w:rsid w:val="00A954B3"/>
    <w:rsid w:val="00A954F2"/>
    <w:rsid w:val="00A955FB"/>
    <w:rsid w:val="00A95653"/>
    <w:rsid w:val="00A95AED"/>
    <w:rsid w:val="00A97094"/>
    <w:rsid w:val="00AA035F"/>
    <w:rsid w:val="00AA0431"/>
    <w:rsid w:val="00AA056C"/>
    <w:rsid w:val="00AA0780"/>
    <w:rsid w:val="00AA12F7"/>
    <w:rsid w:val="00AA1305"/>
    <w:rsid w:val="00AA1371"/>
    <w:rsid w:val="00AA2A9F"/>
    <w:rsid w:val="00AA2AC1"/>
    <w:rsid w:val="00AA30BD"/>
    <w:rsid w:val="00AA36B4"/>
    <w:rsid w:val="00AA391C"/>
    <w:rsid w:val="00AA4B35"/>
    <w:rsid w:val="00AA4BFD"/>
    <w:rsid w:val="00AA5086"/>
    <w:rsid w:val="00AA582E"/>
    <w:rsid w:val="00AA5D8D"/>
    <w:rsid w:val="00AA5E1C"/>
    <w:rsid w:val="00AA614A"/>
    <w:rsid w:val="00AB05E1"/>
    <w:rsid w:val="00AB08A4"/>
    <w:rsid w:val="00AB0F7A"/>
    <w:rsid w:val="00AB12EE"/>
    <w:rsid w:val="00AB1A80"/>
    <w:rsid w:val="00AB1DF4"/>
    <w:rsid w:val="00AB2375"/>
    <w:rsid w:val="00AB2D27"/>
    <w:rsid w:val="00AB343F"/>
    <w:rsid w:val="00AB3500"/>
    <w:rsid w:val="00AB41A3"/>
    <w:rsid w:val="00AB48ED"/>
    <w:rsid w:val="00AB4967"/>
    <w:rsid w:val="00AB5010"/>
    <w:rsid w:val="00AB5572"/>
    <w:rsid w:val="00AB575F"/>
    <w:rsid w:val="00AB6ABC"/>
    <w:rsid w:val="00AC06D2"/>
    <w:rsid w:val="00AC0B99"/>
    <w:rsid w:val="00AC0DB0"/>
    <w:rsid w:val="00AC1DFE"/>
    <w:rsid w:val="00AC289A"/>
    <w:rsid w:val="00AC2A98"/>
    <w:rsid w:val="00AC2B69"/>
    <w:rsid w:val="00AC2E92"/>
    <w:rsid w:val="00AC3657"/>
    <w:rsid w:val="00AC3C04"/>
    <w:rsid w:val="00AC3DC4"/>
    <w:rsid w:val="00AC41B7"/>
    <w:rsid w:val="00AC426C"/>
    <w:rsid w:val="00AC4432"/>
    <w:rsid w:val="00AC45CF"/>
    <w:rsid w:val="00AC4CEB"/>
    <w:rsid w:val="00AC50C0"/>
    <w:rsid w:val="00AC5A81"/>
    <w:rsid w:val="00AC5AC8"/>
    <w:rsid w:val="00AC5B38"/>
    <w:rsid w:val="00AC60B5"/>
    <w:rsid w:val="00AC625E"/>
    <w:rsid w:val="00AC6AA2"/>
    <w:rsid w:val="00AC6B10"/>
    <w:rsid w:val="00AC7633"/>
    <w:rsid w:val="00AD0543"/>
    <w:rsid w:val="00AD05AC"/>
    <w:rsid w:val="00AD0987"/>
    <w:rsid w:val="00AD0E07"/>
    <w:rsid w:val="00AD0E67"/>
    <w:rsid w:val="00AD0E84"/>
    <w:rsid w:val="00AD1337"/>
    <w:rsid w:val="00AD15D8"/>
    <w:rsid w:val="00AD1924"/>
    <w:rsid w:val="00AD1AFF"/>
    <w:rsid w:val="00AD1DB1"/>
    <w:rsid w:val="00AD2475"/>
    <w:rsid w:val="00AD28D0"/>
    <w:rsid w:val="00AD29E2"/>
    <w:rsid w:val="00AD2C35"/>
    <w:rsid w:val="00AD3779"/>
    <w:rsid w:val="00AD4AFE"/>
    <w:rsid w:val="00AD4D7D"/>
    <w:rsid w:val="00AD4DC0"/>
    <w:rsid w:val="00AD4E3F"/>
    <w:rsid w:val="00AD572B"/>
    <w:rsid w:val="00AD58E0"/>
    <w:rsid w:val="00AD59DF"/>
    <w:rsid w:val="00AD6DD2"/>
    <w:rsid w:val="00AD70F7"/>
    <w:rsid w:val="00AD7D7A"/>
    <w:rsid w:val="00AE05E5"/>
    <w:rsid w:val="00AE0702"/>
    <w:rsid w:val="00AE1532"/>
    <w:rsid w:val="00AE198C"/>
    <w:rsid w:val="00AE1C2E"/>
    <w:rsid w:val="00AE1F78"/>
    <w:rsid w:val="00AE3EC1"/>
    <w:rsid w:val="00AE5484"/>
    <w:rsid w:val="00AE5910"/>
    <w:rsid w:val="00AE5C7B"/>
    <w:rsid w:val="00AE6144"/>
    <w:rsid w:val="00AE6930"/>
    <w:rsid w:val="00AE786B"/>
    <w:rsid w:val="00AE7B9E"/>
    <w:rsid w:val="00AF070F"/>
    <w:rsid w:val="00AF169A"/>
    <w:rsid w:val="00AF209B"/>
    <w:rsid w:val="00AF2112"/>
    <w:rsid w:val="00AF2626"/>
    <w:rsid w:val="00AF2985"/>
    <w:rsid w:val="00AF2FB4"/>
    <w:rsid w:val="00AF3E41"/>
    <w:rsid w:val="00AF4810"/>
    <w:rsid w:val="00AF4992"/>
    <w:rsid w:val="00AF4ECA"/>
    <w:rsid w:val="00AF5EF3"/>
    <w:rsid w:val="00AF5F56"/>
    <w:rsid w:val="00AF651F"/>
    <w:rsid w:val="00AF7A34"/>
    <w:rsid w:val="00B00244"/>
    <w:rsid w:val="00B00366"/>
    <w:rsid w:val="00B00399"/>
    <w:rsid w:val="00B00559"/>
    <w:rsid w:val="00B006B7"/>
    <w:rsid w:val="00B00747"/>
    <w:rsid w:val="00B008E9"/>
    <w:rsid w:val="00B039C0"/>
    <w:rsid w:val="00B044DC"/>
    <w:rsid w:val="00B04F51"/>
    <w:rsid w:val="00B05C46"/>
    <w:rsid w:val="00B06074"/>
    <w:rsid w:val="00B06BAD"/>
    <w:rsid w:val="00B0756B"/>
    <w:rsid w:val="00B07B31"/>
    <w:rsid w:val="00B103DC"/>
    <w:rsid w:val="00B117F5"/>
    <w:rsid w:val="00B12395"/>
    <w:rsid w:val="00B12573"/>
    <w:rsid w:val="00B12594"/>
    <w:rsid w:val="00B127B9"/>
    <w:rsid w:val="00B12834"/>
    <w:rsid w:val="00B12B0E"/>
    <w:rsid w:val="00B140C1"/>
    <w:rsid w:val="00B14A6D"/>
    <w:rsid w:val="00B14D48"/>
    <w:rsid w:val="00B15884"/>
    <w:rsid w:val="00B161F5"/>
    <w:rsid w:val="00B1671C"/>
    <w:rsid w:val="00B16834"/>
    <w:rsid w:val="00B16FC0"/>
    <w:rsid w:val="00B172FB"/>
    <w:rsid w:val="00B178B4"/>
    <w:rsid w:val="00B17912"/>
    <w:rsid w:val="00B1793F"/>
    <w:rsid w:val="00B17975"/>
    <w:rsid w:val="00B17E6E"/>
    <w:rsid w:val="00B20547"/>
    <w:rsid w:val="00B20727"/>
    <w:rsid w:val="00B2078C"/>
    <w:rsid w:val="00B20948"/>
    <w:rsid w:val="00B209BB"/>
    <w:rsid w:val="00B20E9C"/>
    <w:rsid w:val="00B21EB8"/>
    <w:rsid w:val="00B21FB1"/>
    <w:rsid w:val="00B22259"/>
    <w:rsid w:val="00B23047"/>
    <w:rsid w:val="00B231B8"/>
    <w:rsid w:val="00B23ED6"/>
    <w:rsid w:val="00B23F3F"/>
    <w:rsid w:val="00B2455A"/>
    <w:rsid w:val="00B24BA0"/>
    <w:rsid w:val="00B252BF"/>
    <w:rsid w:val="00B25A0E"/>
    <w:rsid w:val="00B26430"/>
    <w:rsid w:val="00B264F7"/>
    <w:rsid w:val="00B27006"/>
    <w:rsid w:val="00B270E6"/>
    <w:rsid w:val="00B27562"/>
    <w:rsid w:val="00B2771F"/>
    <w:rsid w:val="00B2781C"/>
    <w:rsid w:val="00B2793F"/>
    <w:rsid w:val="00B3036E"/>
    <w:rsid w:val="00B309B3"/>
    <w:rsid w:val="00B30A0E"/>
    <w:rsid w:val="00B31CDB"/>
    <w:rsid w:val="00B32068"/>
    <w:rsid w:val="00B327FF"/>
    <w:rsid w:val="00B33179"/>
    <w:rsid w:val="00B336AE"/>
    <w:rsid w:val="00B33B84"/>
    <w:rsid w:val="00B344C9"/>
    <w:rsid w:val="00B348CC"/>
    <w:rsid w:val="00B34987"/>
    <w:rsid w:val="00B34FE0"/>
    <w:rsid w:val="00B355ED"/>
    <w:rsid w:val="00B3565C"/>
    <w:rsid w:val="00B364E0"/>
    <w:rsid w:val="00B365ED"/>
    <w:rsid w:val="00B366F6"/>
    <w:rsid w:val="00B36884"/>
    <w:rsid w:val="00B37CCB"/>
    <w:rsid w:val="00B403CA"/>
    <w:rsid w:val="00B408F4"/>
    <w:rsid w:val="00B409B0"/>
    <w:rsid w:val="00B40C54"/>
    <w:rsid w:val="00B42050"/>
    <w:rsid w:val="00B4237A"/>
    <w:rsid w:val="00B423BC"/>
    <w:rsid w:val="00B423D2"/>
    <w:rsid w:val="00B425B6"/>
    <w:rsid w:val="00B4303D"/>
    <w:rsid w:val="00B433DA"/>
    <w:rsid w:val="00B436DE"/>
    <w:rsid w:val="00B43A2F"/>
    <w:rsid w:val="00B43F3A"/>
    <w:rsid w:val="00B4541B"/>
    <w:rsid w:val="00B45B1C"/>
    <w:rsid w:val="00B45F15"/>
    <w:rsid w:val="00B461A4"/>
    <w:rsid w:val="00B50AB3"/>
    <w:rsid w:val="00B50EF9"/>
    <w:rsid w:val="00B51243"/>
    <w:rsid w:val="00B51616"/>
    <w:rsid w:val="00B5188A"/>
    <w:rsid w:val="00B52C5D"/>
    <w:rsid w:val="00B53CB0"/>
    <w:rsid w:val="00B541D5"/>
    <w:rsid w:val="00B5466F"/>
    <w:rsid w:val="00B554C4"/>
    <w:rsid w:val="00B55525"/>
    <w:rsid w:val="00B5616A"/>
    <w:rsid w:val="00B567A2"/>
    <w:rsid w:val="00B56824"/>
    <w:rsid w:val="00B56C80"/>
    <w:rsid w:val="00B56E9C"/>
    <w:rsid w:val="00B56F18"/>
    <w:rsid w:val="00B57E54"/>
    <w:rsid w:val="00B60986"/>
    <w:rsid w:val="00B60BE1"/>
    <w:rsid w:val="00B61123"/>
    <w:rsid w:val="00B61194"/>
    <w:rsid w:val="00B613F0"/>
    <w:rsid w:val="00B61881"/>
    <w:rsid w:val="00B61922"/>
    <w:rsid w:val="00B61C43"/>
    <w:rsid w:val="00B61E30"/>
    <w:rsid w:val="00B6440D"/>
    <w:rsid w:val="00B646AB"/>
    <w:rsid w:val="00B64940"/>
    <w:rsid w:val="00B64AD9"/>
    <w:rsid w:val="00B64CA3"/>
    <w:rsid w:val="00B6509B"/>
    <w:rsid w:val="00B65E99"/>
    <w:rsid w:val="00B66A68"/>
    <w:rsid w:val="00B67B86"/>
    <w:rsid w:val="00B67BE9"/>
    <w:rsid w:val="00B67CC1"/>
    <w:rsid w:val="00B7001C"/>
    <w:rsid w:val="00B70646"/>
    <w:rsid w:val="00B7067E"/>
    <w:rsid w:val="00B70EE9"/>
    <w:rsid w:val="00B71D88"/>
    <w:rsid w:val="00B7283F"/>
    <w:rsid w:val="00B72F37"/>
    <w:rsid w:val="00B73814"/>
    <w:rsid w:val="00B75C94"/>
    <w:rsid w:val="00B7696F"/>
    <w:rsid w:val="00B773BF"/>
    <w:rsid w:val="00B77E8E"/>
    <w:rsid w:val="00B8012A"/>
    <w:rsid w:val="00B80398"/>
    <w:rsid w:val="00B80813"/>
    <w:rsid w:val="00B812BD"/>
    <w:rsid w:val="00B82676"/>
    <w:rsid w:val="00B82DA7"/>
    <w:rsid w:val="00B82F55"/>
    <w:rsid w:val="00B8376A"/>
    <w:rsid w:val="00B83945"/>
    <w:rsid w:val="00B84B17"/>
    <w:rsid w:val="00B84D14"/>
    <w:rsid w:val="00B84D2D"/>
    <w:rsid w:val="00B8537C"/>
    <w:rsid w:val="00B86299"/>
    <w:rsid w:val="00B86685"/>
    <w:rsid w:val="00B86773"/>
    <w:rsid w:val="00B87092"/>
    <w:rsid w:val="00B877D9"/>
    <w:rsid w:val="00B87994"/>
    <w:rsid w:val="00B87F0E"/>
    <w:rsid w:val="00B90539"/>
    <w:rsid w:val="00B90C71"/>
    <w:rsid w:val="00B9156D"/>
    <w:rsid w:val="00B916AF"/>
    <w:rsid w:val="00B92148"/>
    <w:rsid w:val="00B92FC3"/>
    <w:rsid w:val="00B9414B"/>
    <w:rsid w:val="00B9443E"/>
    <w:rsid w:val="00B94DCB"/>
    <w:rsid w:val="00B94E27"/>
    <w:rsid w:val="00B95314"/>
    <w:rsid w:val="00B96DC5"/>
    <w:rsid w:val="00B971FE"/>
    <w:rsid w:val="00B97588"/>
    <w:rsid w:val="00B97898"/>
    <w:rsid w:val="00B97BBB"/>
    <w:rsid w:val="00BA036C"/>
    <w:rsid w:val="00BA0C05"/>
    <w:rsid w:val="00BA1071"/>
    <w:rsid w:val="00BA15A5"/>
    <w:rsid w:val="00BA1961"/>
    <w:rsid w:val="00BA1D1C"/>
    <w:rsid w:val="00BA1D33"/>
    <w:rsid w:val="00BA2146"/>
    <w:rsid w:val="00BA236B"/>
    <w:rsid w:val="00BA2A49"/>
    <w:rsid w:val="00BA2C0D"/>
    <w:rsid w:val="00BA2FBE"/>
    <w:rsid w:val="00BA3708"/>
    <w:rsid w:val="00BA371F"/>
    <w:rsid w:val="00BA3780"/>
    <w:rsid w:val="00BA3CCD"/>
    <w:rsid w:val="00BA40A8"/>
    <w:rsid w:val="00BA4573"/>
    <w:rsid w:val="00BA4C5F"/>
    <w:rsid w:val="00BA5F1A"/>
    <w:rsid w:val="00BA6229"/>
    <w:rsid w:val="00BA662F"/>
    <w:rsid w:val="00BA716F"/>
    <w:rsid w:val="00BA7F66"/>
    <w:rsid w:val="00BB012D"/>
    <w:rsid w:val="00BB01C6"/>
    <w:rsid w:val="00BB21E3"/>
    <w:rsid w:val="00BB2AC7"/>
    <w:rsid w:val="00BB3B8F"/>
    <w:rsid w:val="00BB3C78"/>
    <w:rsid w:val="00BB412E"/>
    <w:rsid w:val="00BB48D3"/>
    <w:rsid w:val="00BB7313"/>
    <w:rsid w:val="00BB74B6"/>
    <w:rsid w:val="00BB7888"/>
    <w:rsid w:val="00BB790B"/>
    <w:rsid w:val="00BB7D7E"/>
    <w:rsid w:val="00BC0A26"/>
    <w:rsid w:val="00BC0E7E"/>
    <w:rsid w:val="00BC13F6"/>
    <w:rsid w:val="00BC1F27"/>
    <w:rsid w:val="00BC2307"/>
    <w:rsid w:val="00BC2919"/>
    <w:rsid w:val="00BC2D48"/>
    <w:rsid w:val="00BC2E29"/>
    <w:rsid w:val="00BC3038"/>
    <w:rsid w:val="00BC3923"/>
    <w:rsid w:val="00BC3B22"/>
    <w:rsid w:val="00BC403E"/>
    <w:rsid w:val="00BC408D"/>
    <w:rsid w:val="00BC4502"/>
    <w:rsid w:val="00BC4860"/>
    <w:rsid w:val="00BC5A6A"/>
    <w:rsid w:val="00BC5F11"/>
    <w:rsid w:val="00BC5F78"/>
    <w:rsid w:val="00BC7421"/>
    <w:rsid w:val="00BC79FA"/>
    <w:rsid w:val="00BC7CF1"/>
    <w:rsid w:val="00BD010E"/>
    <w:rsid w:val="00BD1877"/>
    <w:rsid w:val="00BD23F9"/>
    <w:rsid w:val="00BD2BB3"/>
    <w:rsid w:val="00BD3819"/>
    <w:rsid w:val="00BD3882"/>
    <w:rsid w:val="00BD3BAF"/>
    <w:rsid w:val="00BD4355"/>
    <w:rsid w:val="00BD5000"/>
    <w:rsid w:val="00BD53AE"/>
    <w:rsid w:val="00BD553A"/>
    <w:rsid w:val="00BD556F"/>
    <w:rsid w:val="00BD5CB2"/>
    <w:rsid w:val="00BD614A"/>
    <w:rsid w:val="00BD629C"/>
    <w:rsid w:val="00BD7A6A"/>
    <w:rsid w:val="00BE0021"/>
    <w:rsid w:val="00BE02AE"/>
    <w:rsid w:val="00BE0315"/>
    <w:rsid w:val="00BE037D"/>
    <w:rsid w:val="00BE0CDE"/>
    <w:rsid w:val="00BE0CE9"/>
    <w:rsid w:val="00BE0F66"/>
    <w:rsid w:val="00BE1B5E"/>
    <w:rsid w:val="00BE29A3"/>
    <w:rsid w:val="00BE2C4E"/>
    <w:rsid w:val="00BE2E17"/>
    <w:rsid w:val="00BE2F8B"/>
    <w:rsid w:val="00BE316A"/>
    <w:rsid w:val="00BE3207"/>
    <w:rsid w:val="00BE33A8"/>
    <w:rsid w:val="00BE4BF8"/>
    <w:rsid w:val="00BE4EEF"/>
    <w:rsid w:val="00BE5664"/>
    <w:rsid w:val="00BE5FD5"/>
    <w:rsid w:val="00BE62E0"/>
    <w:rsid w:val="00BE776C"/>
    <w:rsid w:val="00BE77AC"/>
    <w:rsid w:val="00BF0A73"/>
    <w:rsid w:val="00BF1177"/>
    <w:rsid w:val="00BF1F98"/>
    <w:rsid w:val="00BF3241"/>
    <w:rsid w:val="00BF49FF"/>
    <w:rsid w:val="00BF4BB1"/>
    <w:rsid w:val="00BF4E27"/>
    <w:rsid w:val="00BF5A06"/>
    <w:rsid w:val="00BF6F4F"/>
    <w:rsid w:val="00BF7603"/>
    <w:rsid w:val="00BF7971"/>
    <w:rsid w:val="00BF7DDA"/>
    <w:rsid w:val="00BF7F81"/>
    <w:rsid w:val="00C00015"/>
    <w:rsid w:val="00C0065B"/>
    <w:rsid w:val="00C00AB4"/>
    <w:rsid w:val="00C01EB9"/>
    <w:rsid w:val="00C02349"/>
    <w:rsid w:val="00C02368"/>
    <w:rsid w:val="00C026C3"/>
    <w:rsid w:val="00C02732"/>
    <w:rsid w:val="00C02C55"/>
    <w:rsid w:val="00C030B4"/>
    <w:rsid w:val="00C03F7F"/>
    <w:rsid w:val="00C04207"/>
    <w:rsid w:val="00C04A13"/>
    <w:rsid w:val="00C04AD7"/>
    <w:rsid w:val="00C0517A"/>
    <w:rsid w:val="00C05277"/>
    <w:rsid w:val="00C053A9"/>
    <w:rsid w:val="00C07673"/>
    <w:rsid w:val="00C1185B"/>
    <w:rsid w:val="00C1219D"/>
    <w:rsid w:val="00C13A94"/>
    <w:rsid w:val="00C14EAE"/>
    <w:rsid w:val="00C14F0E"/>
    <w:rsid w:val="00C14FF4"/>
    <w:rsid w:val="00C16530"/>
    <w:rsid w:val="00C1683E"/>
    <w:rsid w:val="00C1696C"/>
    <w:rsid w:val="00C16BE3"/>
    <w:rsid w:val="00C16C1D"/>
    <w:rsid w:val="00C17CDC"/>
    <w:rsid w:val="00C17E05"/>
    <w:rsid w:val="00C205A6"/>
    <w:rsid w:val="00C20916"/>
    <w:rsid w:val="00C2102A"/>
    <w:rsid w:val="00C21B3C"/>
    <w:rsid w:val="00C229A8"/>
    <w:rsid w:val="00C230C3"/>
    <w:rsid w:val="00C24239"/>
    <w:rsid w:val="00C242A2"/>
    <w:rsid w:val="00C245BC"/>
    <w:rsid w:val="00C24B48"/>
    <w:rsid w:val="00C2531E"/>
    <w:rsid w:val="00C256D6"/>
    <w:rsid w:val="00C25ED5"/>
    <w:rsid w:val="00C26439"/>
    <w:rsid w:val="00C27320"/>
    <w:rsid w:val="00C273FE"/>
    <w:rsid w:val="00C2785F"/>
    <w:rsid w:val="00C300C7"/>
    <w:rsid w:val="00C30ABD"/>
    <w:rsid w:val="00C30EE0"/>
    <w:rsid w:val="00C3138E"/>
    <w:rsid w:val="00C32EE7"/>
    <w:rsid w:val="00C3379D"/>
    <w:rsid w:val="00C33A16"/>
    <w:rsid w:val="00C33F1C"/>
    <w:rsid w:val="00C342A5"/>
    <w:rsid w:val="00C351A3"/>
    <w:rsid w:val="00C353B0"/>
    <w:rsid w:val="00C35746"/>
    <w:rsid w:val="00C358D0"/>
    <w:rsid w:val="00C35C99"/>
    <w:rsid w:val="00C3628B"/>
    <w:rsid w:val="00C36F00"/>
    <w:rsid w:val="00C370BB"/>
    <w:rsid w:val="00C406F2"/>
    <w:rsid w:val="00C40822"/>
    <w:rsid w:val="00C40DB4"/>
    <w:rsid w:val="00C40F42"/>
    <w:rsid w:val="00C41C13"/>
    <w:rsid w:val="00C42369"/>
    <w:rsid w:val="00C423A1"/>
    <w:rsid w:val="00C424B1"/>
    <w:rsid w:val="00C43C77"/>
    <w:rsid w:val="00C43C7D"/>
    <w:rsid w:val="00C44E84"/>
    <w:rsid w:val="00C456F1"/>
    <w:rsid w:val="00C45DF5"/>
    <w:rsid w:val="00C46632"/>
    <w:rsid w:val="00C466C1"/>
    <w:rsid w:val="00C468E3"/>
    <w:rsid w:val="00C471C8"/>
    <w:rsid w:val="00C479D3"/>
    <w:rsid w:val="00C47B1C"/>
    <w:rsid w:val="00C47CA4"/>
    <w:rsid w:val="00C5067E"/>
    <w:rsid w:val="00C51728"/>
    <w:rsid w:val="00C538E4"/>
    <w:rsid w:val="00C53AA6"/>
    <w:rsid w:val="00C53CC9"/>
    <w:rsid w:val="00C54EC9"/>
    <w:rsid w:val="00C55163"/>
    <w:rsid w:val="00C55B45"/>
    <w:rsid w:val="00C56138"/>
    <w:rsid w:val="00C56EA1"/>
    <w:rsid w:val="00C57242"/>
    <w:rsid w:val="00C574B6"/>
    <w:rsid w:val="00C57CA8"/>
    <w:rsid w:val="00C57E9B"/>
    <w:rsid w:val="00C57F4A"/>
    <w:rsid w:val="00C60636"/>
    <w:rsid w:val="00C614DD"/>
    <w:rsid w:val="00C61564"/>
    <w:rsid w:val="00C61663"/>
    <w:rsid w:val="00C61E3A"/>
    <w:rsid w:val="00C61E68"/>
    <w:rsid w:val="00C61FE9"/>
    <w:rsid w:val="00C6242D"/>
    <w:rsid w:val="00C62658"/>
    <w:rsid w:val="00C629B0"/>
    <w:rsid w:val="00C629B9"/>
    <w:rsid w:val="00C63307"/>
    <w:rsid w:val="00C6355F"/>
    <w:rsid w:val="00C639D9"/>
    <w:rsid w:val="00C63C98"/>
    <w:rsid w:val="00C66108"/>
    <w:rsid w:val="00C668E3"/>
    <w:rsid w:val="00C669E1"/>
    <w:rsid w:val="00C6747F"/>
    <w:rsid w:val="00C67521"/>
    <w:rsid w:val="00C67583"/>
    <w:rsid w:val="00C67E98"/>
    <w:rsid w:val="00C70395"/>
    <w:rsid w:val="00C708CD"/>
    <w:rsid w:val="00C70AB7"/>
    <w:rsid w:val="00C70D22"/>
    <w:rsid w:val="00C70EA5"/>
    <w:rsid w:val="00C70ECD"/>
    <w:rsid w:val="00C7111C"/>
    <w:rsid w:val="00C713BA"/>
    <w:rsid w:val="00C71FD5"/>
    <w:rsid w:val="00C723F5"/>
    <w:rsid w:val="00C724B4"/>
    <w:rsid w:val="00C72953"/>
    <w:rsid w:val="00C74032"/>
    <w:rsid w:val="00C740A2"/>
    <w:rsid w:val="00C7460F"/>
    <w:rsid w:val="00C74706"/>
    <w:rsid w:val="00C747DF"/>
    <w:rsid w:val="00C74841"/>
    <w:rsid w:val="00C74DB6"/>
    <w:rsid w:val="00C752BC"/>
    <w:rsid w:val="00C75DCC"/>
    <w:rsid w:val="00C76C79"/>
    <w:rsid w:val="00C7714D"/>
    <w:rsid w:val="00C771A8"/>
    <w:rsid w:val="00C77304"/>
    <w:rsid w:val="00C774B2"/>
    <w:rsid w:val="00C77891"/>
    <w:rsid w:val="00C77A72"/>
    <w:rsid w:val="00C8042E"/>
    <w:rsid w:val="00C80638"/>
    <w:rsid w:val="00C8108F"/>
    <w:rsid w:val="00C81173"/>
    <w:rsid w:val="00C81FCF"/>
    <w:rsid w:val="00C833A1"/>
    <w:rsid w:val="00C8375C"/>
    <w:rsid w:val="00C83D12"/>
    <w:rsid w:val="00C844B5"/>
    <w:rsid w:val="00C84CD6"/>
    <w:rsid w:val="00C84E5D"/>
    <w:rsid w:val="00C855E7"/>
    <w:rsid w:val="00C85A19"/>
    <w:rsid w:val="00C86CF9"/>
    <w:rsid w:val="00C87E30"/>
    <w:rsid w:val="00C903E4"/>
    <w:rsid w:val="00C90B29"/>
    <w:rsid w:val="00C90D57"/>
    <w:rsid w:val="00C915B6"/>
    <w:rsid w:val="00C91BB8"/>
    <w:rsid w:val="00C926EC"/>
    <w:rsid w:val="00C92C90"/>
    <w:rsid w:val="00C93395"/>
    <w:rsid w:val="00C93E94"/>
    <w:rsid w:val="00C9496D"/>
    <w:rsid w:val="00C949B7"/>
    <w:rsid w:val="00C94DFC"/>
    <w:rsid w:val="00C95AAC"/>
    <w:rsid w:val="00C95C71"/>
    <w:rsid w:val="00C95DCF"/>
    <w:rsid w:val="00C965C9"/>
    <w:rsid w:val="00C966AE"/>
    <w:rsid w:val="00C96706"/>
    <w:rsid w:val="00C96774"/>
    <w:rsid w:val="00C96B59"/>
    <w:rsid w:val="00C9736D"/>
    <w:rsid w:val="00C97CE5"/>
    <w:rsid w:val="00CA18E2"/>
    <w:rsid w:val="00CA1BE8"/>
    <w:rsid w:val="00CA1FF5"/>
    <w:rsid w:val="00CA2C69"/>
    <w:rsid w:val="00CA3289"/>
    <w:rsid w:val="00CA3F6B"/>
    <w:rsid w:val="00CA48B6"/>
    <w:rsid w:val="00CA48F1"/>
    <w:rsid w:val="00CA5BD0"/>
    <w:rsid w:val="00CA5D18"/>
    <w:rsid w:val="00CA650D"/>
    <w:rsid w:val="00CA6D90"/>
    <w:rsid w:val="00CA7018"/>
    <w:rsid w:val="00CA79D9"/>
    <w:rsid w:val="00CB0153"/>
    <w:rsid w:val="00CB0A52"/>
    <w:rsid w:val="00CB1F29"/>
    <w:rsid w:val="00CB2371"/>
    <w:rsid w:val="00CB332A"/>
    <w:rsid w:val="00CB37DE"/>
    <w:rsid w:val="00CB4BEF"/>
    <w:rsid w:val="00CB51FD"/>
    <w:rsid w:val="00CB5C53"/>
    <w:rsid w:val="00CB67EC"/>
    <w:rsid w:val="00CB6CF2"/>
    <w:rsid w:val="00CB6E6A"/>
    <w:rsid w:val="00CB70A9"/>
    <w:rsid w:val="00CC0E29"/>
    <w:rsid w:val="00CC120B"/>
    <w:rsid w:val="00CC1A16"/>
    <w:rsid w:val="00CC1DDA"/>
    <w:rsid w:val="00CC25B7"/>
    <w:rsid w:val="00CC3216"/>
    <w:rsid w:val="00CC36DF"/>
    <w:rsid w:val="00CC3813"/>
    <w:rsid w:val="00CC40BB"/>
    <w:rsid w:val="00CC4144"/>
    <w:rsid w:val="00CC493E"/>
    <w:rsid w:val="00CC4EA7"/>
    <w:rsid w:val="00CC5237"/>
    <w:rsid w:val="00CC5371"/>
    <w:rsid w:val="00CC5B76"/>
    <w:rsid w:val="00CC622F"/>
    <w:rsid w:val="00CC6DA0"/>
    <w:rsid w:val="00CC6DD0"/>
    <w:rsid w:val="00CC71D7"/>
    <w:rsid w:val="00CC7557"/>
    <w:rsid w:val="00CC788B"/>
    <w:rsid w:val="00CC7FFC"/>
    <w:rsid w:val="00CD078C"/>
    <w:rsid w:val="00CD0896"/>
    <w:rsid w:val="00CD0BB2"/>
    <w:rsid w:val="00CD14DB"/>
    <w:rsid w:val="00CD1A1D"/>
    <w:rsid w:val="00CD1A4E"/>
    <w:rsid w:val="00CD2F97"/>
    <w:rsid w:val="00CD3C06"/>
    <w:rsid w:val="00CD4377"/>
    <w:rsid w:val="00CD48DA"/>
    <w:rsid w:val="00CD49B5"/>
    <w:rsid w:val="00CD4C64"/>
    <w:rsid w:val="00CD50D7"/>
    <w:rsid w:val="00CD559D"/>
    <w:rsid w:val="00CD5797"/>
    <w:rsid w:val="00CD59F5"/>
    <w:rsid w:val="00CD5FB0"/>
    <w:rsid w:val="00CD6D52"/>
    <w:rsid w:val="00CD6F42"/>
    <w:rsid w:val="00CD6F78"/>
    <w:rsid w:val="00CD71B3"/>
    <w:rsid w:val="00CD7CFC"/>
    <w:rsid w:val="00CE01B1"/>
    <w:rsid w:val="00CE0261"/>
    <w:rsid w:val="00CE0420"/>
    <w:rsid w:val="00CE069E"/>
    <w:rsid w:val="00CE0821"/>
    <w:rsid w:val="00CE109D"/>
    <w:rsid w:val="00CE1261"/>
    <w:rsid w:val="00CE16AC"/>
    <w:rsid w:val="00CE1AE1"/>
    <w:rsid w:val="00CE1F40"/>
    <w:rsid w:val="00CE2131"/>
    <w:rsid w:val="00CE2EAF"/>
    <w:rsid w:val="00CE3236"/>
    <w:rsid w:val="00CE3473"/>
    <w:rsid w:val="00CE3671"/>
    <w:rsid w:val="00CE3727"/>
    <w:rsid w:val="00CE38A9"/>
    <w:rsid w:val="00CE3F14"/>
    <w:rsid w:val="00CE4249"/>
    <w:rsid w:val="00CE4F94"/>
    <w:rsid w:val="00CE5EA0"/>
    <w:rsid w:val="00CE660D"/>
    <w:rsid w:val="00CE6E6B"/>
    <w:rsid w:val="00CE7094"/>
    <w:rsid w:val="00CF03F4"/>
    <w:rsid w:val="00CF07A4"/>
    <w:rsid w:val="00CF0A34"/>
    <w:rsid w:val="00CF0D08"/>
    <w:rsid w:val="00CF0FFE"/>
    <w:rsid w:val="00CF16B3"/>
    <w:rsid w:val="00CF16F8"/>
    <w:rsid w:val="00CF18D4"/>
    <w:rsid w:val="00CF2962"/>
    <w:rsid w:val="00CF3A4E"/>
    <w:rsid w:val="00CF4012"/>
    <w:rsid w:val="00CF480E"/>
    <w:rsid w:val="00CF5690"/>
    <w:rsid w:val="00CF5D0B"/>
    <w:rsid w:val="00CF5E2B"/>
    <w:rsid w:val="00CF5F82"/>
    <w:rsid w:val="00CF6220"/>
    <w:rsid w:val="00CF643D"/>
    <w:rsid w:val="00CF6653"/>
    <w:rsid w:val="00CF67F3"/>
    <w:rsid w:val="00CF7476"/>
    <w:rsid w:val="00D00E92"/>
    <w:rsid w:val="00D00F42"/>
    <w:rsid w:val="00D00F8B"/>
    <w:rsid w:val="00D0182F"/>
    <w:rsid w:val="00D01916"/>
    <w:rsid w:val="00D01ADE"/>
    <w:rsid w:val="00D021ED"/>
    <w:rsid w:val="00D0387D"/>
    <w:rsid w:val="00D0482E"/>
    <w:rsid w:val="00D048E4"/>
    <w:rsid w:val="00D04F53"/>
    <w:rsid w:val="00D05134"/>
    <w:rsid w:val="00D05A7E"/>
    <w:rsid w:val="00D06B7D"/>
    <w:rsid w:val="00D0726F"/>
    <w:rsid w:val="00D07681"/>
    <w:rsid w:val="00D076DE"/>
    <w:rsid w:val="00D1008B"/>
    <w:rsid w:val="00D10C80"/>
    <w:rsid w:val="00D10DA7"/>
    <w:rsid w:val="00D110DA"/>
    <w:rsid w:val="00D11574"/>
    <w:rsid w:val="00D1179F"/>
    <w:rsid w:val="00D11A84"/>
    <w:rsid w:val="00D12443"/>
    <w:rsid w:val="00D12C56"/>
    <w:rsid w:val="00D135F9"/>
    <w:rsid w:val="00D13795"/>
    <w:rsid w:val="00D144D5"/>
    <w:rsid w:val="00D14CEB"/>
    <w:rsid w:val="00D14E3F"/>
    <w:rsid w:val="00D14F4D"/>
    <w:rsid w:val="00D1521B"/>
    <w:rsid w:val="00D15586"/>
    <w:rsid w:val="00D15B82"/>
    <w:rsid w:val="00D16274"/>
    <w:rsid w:val="00D16325"/>
    <w:rsid w:val="00D169B6"/>
    <w:rsid w:val="00D17015"/>
    <w:rsid w:val="00D17BA1"/>
    <w:rsid w:val="00D17EAE"/>
    <w:rsid w:val="00D207B6"/>
    <w:rsid w:val="00D2174F"/>
    <w:rsid w:val="00D21EE4"/>
    <w:rsid w:val="00D2222B"/>
    <w:rsid w:val="00D235F0"/>
    <w:rsid w:val="00D24AFC"/>
    <w:rsid w:val="00D24CB3"/>
    <w:rsid w:val="00D25D42"/>
    <w:rsid w:val="00D25D4B"/>
    <w:rsid w:val="00D26027"/>
    <w:rsid w:val="00D26649"/>
    <w:rsid w:val="00D277FD"/>
    <w:rsid w:val="00D27A04"/>
    <w:rsid w:val="00D30286"/>
    <w:rsid w:val="00D3053C"/>
    <w:rsid w:val="00D307CB"/>
    <w:rsid w:val="00D30A79"/>
    <w:rsid w:val="00D31D9A"/>
    <w:rsid w:val="00D31E1D"/>
    <w:rsid w:val="00D34A3F"/>
    <w:rsid w:val="00D34B43"/>
    <w:rsid w:val="00D34C98"/>
    <w:rsid w:val="00D34FF7"/>
    <w:rsid w:val="00D35808"/>
    <w:rsid w:val="00D36420"/>
    <w:rsid w:val="00D3724F"/>
    <w:rsid w:val="00D373EB"/>
    <w:rsid w:val="00D37537"/>
    <w:rsid w:val="00D37953"/>
    <w:rsid w:val="00D37B89"/>
    <w:rsid w:val="00D40242"/>
    <w:rsid w:val="00D40E4A"/>
    <w:rsid w:val="00D41588"/>
    <w:rsid w:val="00D42425"/>
    <w:rsid w:val="00D4257C"/>
    <w:rsid w:val="00D42D34"/>
    <w:rsid w:val="00D430DF"/>
    <w:rsid w:val="00D44B21"/>
    <w:rsid w:val="00D450BC"/>
    <w:rsid w:val="00D4562C"/>
    <w:rsid w:val="00D45BA1"/>
    <w:rsid w:val="00D45BEC"/>
    <w:rsid w:val="00D465D6"/>
    <w:rsid w:val="00D46A85"/>
    <w:rsid w:val="00D46F68"/>
    <w:rsid w:val="00D47AC5"/>
    <w:rsid w:val="00D50541"/>
    <w:rsid w:val="00D50918"/>
    <w:rsid w:val="00D50AF8"/>
    <w:rsid w:val="00D51008"/>
    <w:rsid w:val="00D51653"/>
    <w:rsid w:val="00D52F93"/>
    <w:rsid w:val="00D5326A"/>
    <w:rsid w:val="00D53D65"/>
    <w:rsid w:val="00D54182"/>
    <w:rsid w:val="00D54458"/>
    <w:rsid w:val="00D54F84"/>
    <w:rsid w:val="00D55042"/>
    <w:rsid w:val="00D55111"/>
    <w:rsid w:val="00D553FF"/>
    <w:rsid w:val="00D55615"/>
    <w:rsid w:val="00D5687E"/>
    <w:rsid w:val="00D568AB"/>
    <w:rsid w:val="00D56AA3"/>
    <w:rsid w:val="00D56C5F"/>
    <w:rsid w:val="00D57939"/>
    <w:rsid w:val="00D57E01"/>
    <w:rsid w:val="00D6097B"/>
    <w:rsid w:val="00D6127E"/>
    <w:rsid w:val="00D61788"/>
    <w:rsid w:val="00D62701"/>
    <w:rsid w:val="00D639AC"/>
    <w:rsid w:val="00D641A4"/>
    <w:rsid w:val="00D64C15"/>
    <w:rsid w:val="00D651B8"/>
    <w:rsid w:val="00D6589F"/>
    <w:rsid w:val="00D65F4F"/>
    <w:rsid w:val="00D66D91"/>
    <w:rsid w:val="00D6713C"/>
    <w:rsid w:val="00D6728E"/>
    <w:rsid w:val="00D67676"/>
    <w:rsid w:val="00D706D2"/>
    <w:rsid w:val="00D709C5"/>
    <w:rsid w:val="00D70E00"/>
    <w:rsid w:val="00D7131D"/>
    <w:rsid w:val="00D7186D"/>
    <w:rsid w:val="00D7188B"/>
    <w:rsid w:val="00D71E47"/>
    <w:rsid w:val="00D720BC"/>
    <w:rsid w:val="00D721AA"/>
    <w:rsid w:val="00D72429"/>
    <w:rsid w:val="00D72CEC"/>
    <w:rsid w:val="00D73371"/>
    <w:rsid w:val="00D734B2"/>
    <w:rsid w:val="00D738A7"/>
    <w:rsid w:val="00D74140"/>
    <w:rsid w:val="00D75101"/>
    <w:rsid w:val="00D75151"/>
    <w:rsid w:val="00D76520"/>
    <w:rsid w:val="00D767CA"/>
    <w:rsid w:val="00D771F6"/>
    <w:rsid w:val="00D77495"/>
    <w:rsid w:val="00D77630"/>
    <w:rsid w:val="00D80887"/>
    <w:rsid w:val="00D8089D"/>
    <w:rsid w:val="00D81157"/>
    <w:rsid w:val="00D816B6"/>
    <w:rsid w:val="00D818AE"/>
    <w:rsid w:val="00D82172"/>
    <w:rsid w:val="00D82563"/>
    <w:rsid w:val="00D828E1"/>
    <w:rsid w:val="00D82A8D"/>
    <w:rsid w:val="00D8313E"/>
    <w:rsid w:val="00D83DF2"/>
    <w:rsid w:val="00D83F32"/>
    <w:rsid w:val="00D84058"/>
    <w:rsid w:val="00D84339"/>
    <w:rsid w:val="00D843CC"/>
    <w:rsid w:val="00D8465A"/>
    <w:rsid w:val="00D849CC"/>
    <w:rsid w:val="00D84B38"/>
    <w:rsid w:val="00D855D3"/>
    <w:rsid w:val="00D85797"/>
    <w:rsid w:val="00D85AD3"/>
    <w:rsid w:val="00D86D76"/>
    <w:rsid w:val="00D870E4"/>
    <w:rsid w:val="00D87891"/>
    <w:rsid w:val="00D878AF"/>
    <w:rsid w:val="00D87C1B"/>
    <w:rsid w:val="00D903E4"/>
    <w:rsid w:val="00D9061A"/>
    <w:rsid w:val="00D91A1A"/>
    <w:rsid w:val="00D91AED"/>
    <w:rsid w:val="00D92718"/>
    <w:rsid w:val="00D93462"/>
    <w:rsid w:val="00D945DC"/>
    <w:rsid w:val="00D945E6"/>
    <w:rsid w:val="00D95113"/>
    <w:rsid w:val="00D96338"/>
    <w:rsid w:val="00D96E53"/>
    <w:rsid w:val="00D972B9"/>
    <w:rsid w:val="00D97DB0"/>
    <w:rsid w:val="00DA1894"/>
    <w:rsid w:val="00DA30E8"/>
    <w:rsid w:val="00DA315B"/>
    <w:rsid w:val="00DA3DD0"/>
    <w:rsid w:val="00DA416F"/>
    <w:rsid w:val="00DA432E"/>
    <w:rsid w:val="00DA6E2F"/>
    <w:rsid w:val="00DA6FD2"/>
    <w:rsid w:val="00DA7194"/>
    <w:rsid w:val="00DA7725"/>
    <w:rsid w:val="00DA7818"/>
    <w:rsid w:val="00DA78CA"/>
    <w:rsid w:val="00DA7FE9"/>
    <w:rsid w:val="00DB08E7"/>
    <w:rsid w:val="00DB1BDB"/>
    <w:rsid w:val="00DB1C87"/>
    <w:rsid w:val="00DB283F"/>
    <w:rsid w:val="00DB461C"/>
    <w:rsid w:val="00DB47F4"/>
    <w:rsid w:val="00DB4860"/>
    <w:rsid w:val="00DB4AAF"/>
    <w:rsid w:val="00DB51D5"/>
    <w:rsid w:val="00DB524E"/>
    <w:rsid w:val="00DB5294"/>
    <w:rsid w:val="00DB6601"/>
    <w:rsid w:val="00DB67EE"/>
    <w:rsid w:val="00DB6813"/>
    <w:rsid w:val="00DB690C"/>
    <w:rsid w:val="00DB6D9E"/>
    <w:rsid w:val="00DB757F"/>
    <w:rsid w:val="00DC1CFD"/>
    <w:rsid w:val="00DC2125"/>
    <w:rsid w:val="00DC2808"/>
    <w:rsid w:val="00DC3423"/>
    <w:rsid w:val="00DC3760"/>
    <w:rsid w:val="00DC3AE7"/>
    <w:rsid w:val="00DC4287"/>
    <w:rsid w:val="00DC5059"/>
    <w:rsid w:val="00DC53F4"/>
    <w:rsid w:val="00DC70D6"/>
    <w:rsid w:val="00DD049B"/>
    <w:rsid w:val="00DD136C"/>
    <w:rsid w:val="00DD2932"/>
    <w:rsid w:val="00DD2D73"/>
    <w:rsid w:val="00DD489B"/>
    <w:rsid w:val="00DD48B5"/>
    <w:rsid w:val="00DD5A5E"/>
    <w:rsid w:val="00DD63AD"/>
    <w:rsid w:val="00DD67FC"/>
    <w:rsid w:val="00DD7636"/>
    <w:rsid w:val="00DD78A8"/>
    <w:rsid w:val="00DD7DEF"/>
    <w:rsid w:val="00DE07CB"/>
    <w:rsid w:val="00DE0AC7"/>
    <w:rsid w:val="00DE0B8C"/>
    <w:rsid w:val="00DE0C72"/>
    <w:rsid w:val="00DE0F0C"/>
    <w:rsid w:val="00DE100C"/>
    <w:rsid w:val="00DE1319"/>
    <w:rsid w:val="00DE1C9E"/>
    <w:rsid w:val="00DE1D39"/>
    <w:rsid w:val="00DE1EAD"/>
    <w:rsid w:val="00DE20F7"/>
    <w:rsid w:val="00DE24B8"/>
    <w:rsid w:val="00DE2B35"/>
    <w:rsid w:val="00DE31EB"/>
    <w:rsid w:val="00DE329A"/>
    <w:rsid w:val="00DE3B30"/>
    <w:rsid w:val="00DE3F2D"/>
    <w:rsid w:val="00DE67E1"/>
    <w:rsid w:val="00DE6DD2"/>
    <w:rsid w:val="00DE6F4D"/>
    <w:rsid w:val="00DE6F7D"/>
    <w:rsid w:val="00DE7165"/>
    <w:rsid w:val="00DE783D"/>
    <w:rsid w:val="00DF02D6"/>
    <w:rsid w:val="00DF0EB5"/>
    <w:rsid w:val="00DF1BAF"/>
    <w:rsid w:val="00DF1FC6"/>
    <w:rsid w:val="00DF2739"/>
    <w:rsid w:val="00DF2BB7"/>
    <w:rsid w:val="00DF3468"/>
    <w:rsid w:val="00DF3CFC"/>
    <w:rsid w:val="00DF41B3"/>
    <w:rsid w:val="00DF4A7D"/>
    <w:rsid w:val="00DF4FDA"/>
    <w:rsid w:val="00DF51DF"/>
    <w:rsid w:val="00DF5760"/>
    <w:rsid w:val="00DF5AE6"/>
    <w:rsid w:val="00DF690E"/>
    <w:rsid w:val="00DF6CF0"/>
    <w:rsid w:val="00DF6F20"/>
    <w:rsid w:val="00DF724A"/>
    <w:rsid w:val="00DF733B"/>
    <w:rsid w:val="00DF78B0"/>
    <w:rsid w:val="00E00452"/>
    <w:rsid w:val="00E00888"/>
    <w:rsid w:val="00E0107F"/>
    <w:rsid w:val="00E010A5"/>
    <w:rsid w:val="00E013C9"/>
    <w:rsid w:val="00E01855"/>
    <w:rsid w:val="00E018F1"/>
    <w:rsid w:val="00E01EDD"/>
    <w:rsid w:val="00E01F89"/>
    <w:rsid w:val="00E0289A"/>
    <w:rsid w:val="00E0333E"/>
    <w:rsid w:val="00E036CD"/>
    <w:rsid w:val="00E048E2"/>
    <w:rsid w:val="00E04ADC"/>
    <w:rsid w:val="00E04FD5"/>
    <w:rsid w:val="00E052FA"/>
    <w:rsid w:val="00E05A67"/>
    <w:rsid w:val="00E05CE0"/>
    <w:rsid w:val="00E05D1E"/>
    <w:rsid w:val="00E05EF8"/>
    <w:rsid w:val="00E0600D"/>
    <w:rsid w:val="00E060BD"/>
    <w:rsid w:val="00E064F7"/>
    <w:rsid w:val="00E06D51"/>
    <w:rsid w:val="00E0700D"/>
    <w:rsid w:val="00E070C6"/>
    <w:rsid w:val="00E0753D"/>
    <w:rsid w:val="00E07EBA"/>
    <w:rsid w:val="00E103D3"/>
    <w:rsid w:val="00E107D1"/>
    <w:rsid w:val="00E10BAF"/>
    <w:rsid w:val="00E11556"/>
    <w:rsid w:val="00E11F5F"/>
    <w:rsid w:val="00E122F2"/>
    <w:rsid w:val="00E1269E"/>
    <w:rsid w:val="00E12BAA"/>
    <w:rsid w:val="00E13268"/>
    <w:rsid w:val="00E14044"/>
    <w:rsid w:val="00E1472B"/>
    <w:rsid w:val="00E14D62"/>
    <w:rsid w:val="00E14F74"/>
    <w:rsid w:val="00E14FE2"/>
    <w:rsid w:val="00E15B4B"/>
    <w:rsid w:val="00E16541"/>
    <w:rsid w:val="00E16AF1"/>
    <w:rsid w:val="00E16DC0"/>
    <w:rsid w:val="00E20052"/>
    <w:rsid w:val="00E20A83"/>
    <w:rsid w:val="00E20FF9"/>
    <w:rsid w:val="00E216CE"/>
    <w:rsid w:val="00E2249C"/>
    <w:rsid w:val="00E2276A"/>
    <w:rsid w:val="00E227F9"/>
    <w:rsid w:val="00E22A41"/>
    <w:rsid w:val="00E2316E"/>
    <w:rsid w:val="00E23217"/>
    <w:rsid w:val="00E2344D"/>
    <w:rsid w:val="00E251E3"/>
    <w:rsid w:val="00E2647E"/>
    <w:rsid w:val="00E26B7B"/>
    <w:rsid w:val="00E30693"/>
    <w:rsid w:val="00E309F4"/>
    <w:rsid w:val="00E31163"/>
    <w:rsid w:val="00E3198F"/>
    <w:rsid w:val="00E31AFF"/>
    <w:rsid w:val="00E31D26"/>
    <w:rsid w:val="00E32330"/>
    <w:rsid w:val="00E32706"/>
    <w:rsid w:val="00E33358"/>
    <w:rsid w:val="00E3350C"/>
    <w:rsid w:val="00E33E90"/>
    <w:rsid w:val="00E3462E"/>
    <w:rsid w:val="00E34C04"/>
    <w:rsid w:val="00E3516A"/>
    <w:rsid w:val="00E3527A"/>
    <w:rsid w:val="00E35A62"/>
    <w:rsid w:val="00E35C6A"/>
    <w:rsid w:val="00E37C7B"/>
    <w:rsid w:val="00E37F0D"/>
    <w:rsid w:val="00E40213"/>
    <w:rsid w:val="00E40435"/>
    <w:rsid w:val="00E40AD9"/>
    <w:rsid w:val="00E40E70"/>
    <w:rsid w:val="00E41456"/>
    <w:rsid w:val="00E41735"/>
    <w:rsid w:val="00E41E47"/>
    <w:rsid w:val="00E42B95"/>
    <w:rsid w:val="00E43393"/>
    <w:rsid w:val="00E4345F"/>
    <w:rsid w:val="00E43B56"/>
    <w:rsid w:val="00E4405D"/>
    <w:rsid w:val="00E44CA4"/>
    <w:rsid w:val="00E45EC7"/>
    <w:rsid w:val="00E4617F"/>
    <w:rsid w:val="00E463F7"/>
    <w:rsid w:val="00E46471"/>
    <w:rsid w:val="00E464C2"/>
    <w:rsid w:val="00E46CD7"/>
    <w:rsid w:val="00E475B2"/>
    <w:rsid w:val="00E5041B"/>
    <w:rsid w:val="00E5058B"/>
    <w:rsid w:val="00E51B00"/>
    <w:rsid w:val="00E520ED"/>
    <w:rsid w:val="00E53398"/>
    <w:rsid w:val="00E5345A"/>
    <w:rsid w:val="00E5352A"/>
    <w:rsid w:val="00E53CFC"/>
    <w:rsid w:val="00E5474A"/>
    <w:rsid w:val="00E54A52"/>
    <w:rsid w:val="00E54A64"/>
    <w:rsid w:val="00E54BEF"/>
    <w:rsid w:val="00E54F1C"/>
    <w:rsid w:val="00E55519"/>
    <w:rsid w:val="00E55568"/>
    <w:rsid w:val="00E55BB6"/>
    <w:rsid w:val="00E56645"/>
    <w:rsid w:val="00E56836"/>
    <w:rsid w:val="00E57E0B"/>
    <w:rsid w:val="00E57F6E"/>
    <w:rsid w:val="00E60806"/>
    <w:rsid w:val="00E60A8B"/>
    <w:rsid w:val="00E6135D"/>
    <w:rsid w:val="00E61746"/>
    <w:rsid w:val="00E6189E"/>
    <w:rsid w:val="00E61919"/>
    <w:rsid w:val="00E61A6A"/>
    <w:rsid w:val="00E61BD2"/>
    <w:rsid w:val="00E62A60"/>
    <w:rsid w:val="00E62A84"/>
    <w:rsid w:val="00E62AAB"/>
    <w:rsid w:val="00E631A5"/>
    <w:rsid w:val="00E63A3F"/>
    <w:rsid w:val="00E642C3"/>
    <w:rsid w:val="00E6500B"/>
    <w:rsid w:val="00E6509B"/>
    <w:rsid w:val="00E65A85"/>
    <w:rsid w:val="00E65BE3"/>
    <w:rsid w:val="00E66752"/>
    <w:rsid w:val="00E66A20"/>
    <w:rsid w:val="00E676E2"/>
    <w:rsid w:val="00E67A2D"/>
    <w:rsid w:val="00E7040E"/>
    <w:rsid w:val="00E7120A"/>
    <w:rsid w:val="00E7152B"/>
    <w:rsid w:val="00E722C6"/>
    <w:rsid w:val="00E72A2E"/>
    <w:rsid w:val="00E72A82"/>
    <w:rsid w:val="00E72BBD"/>
    <w:rsid w:val="00E72BED"/>
    <w:rsid w:val="00E737D6"/>
    <w:rsid w:val="00E73CD5"/>
    <w:rsid w:val="00E73E3E"/>
    <w:rsid w:val="00E745EB"/>
    <w:rsid w:val="00E74E1B"/>
    <w:rsid w:val="00E751E7"/>
    <w:rsid w:val="00E7523F"/>
    <w:rsid w:val="00E75814"/>
    <w:rsid w:val="00E75A90"/>
    <w:rsid w:val="00E76000"/>
    <w:rsid w:val="00E76C00"/>
    <w:rsid w:val="00E77191"/>
    <w:rsid w:val="00E77289"/>
    <w:rsid w:val="00E7786C"/>
    <w:rsid w:val="00E8002E"/>
    <w:rsid w:val="00E80222"/>
    <w:rsid w:val="00E803D1"/>
    <w:rsid w:val="00E80D8D"/>
    <w:rsid w:val="00E81C76"/>
    <w:rsid w:val="00E821A7"/>
    <w:rsid w:val="00E823EA"/>
    <w:rsid w:val="00E83EB4"/>
    <w:rsid w:val="00E840AC"/>
    <w:rsid w:val="00E842C4"/>
    <w:rsid w:val="00E85110"/>
    <w:rsid w:val="00E85AD9"/>
    <w:rsid w:val="00E85C23"/>
    <w:rsid w:val="00E868E3"/>
    <w:rsid w:val="00E87508"/>
    <w:rsid w:val="00E87CFB"/>
    <w:rsid w:val="00E87E76"/>
    <w:rsid w:val="00E87F29"/>
    <w:rsid w:val="00E905C0"/>
    <w:rsid w:val="00E90938"/>
    <w:rsid w:val="00E90E92"/>
    <w:rsid w:val="00E9111C"/>
    <w:rsid w:val="00E91554"/>
    <w:rsid w:val="00E91CF1"/>
    <w:rsid w:val="00E92F82"/>
    <w:rsid w:val="00E939B4"/>
    <w:rsid w:val="00E95AEA"/>
    <w:rsid w:val="00E95BFB"/>
    <w:rsid w:val="00E96143"/>
    <w:rsid w:val="00E96B53"/>
    <w:rsid w:val="00E971F8"/>
    <w:rsid w:val="00E97EEC"/>
    <w:rsid w:val="00EA0579"/>
    <w:rsid w:val="00EA06E8"/>
    <w:rsid w:val="00EA0894"/>
    <w:rsid w:val="00EA0DB0"/>
    <w:rsid w:val="00EA11EB"/>
    <w:rsid w:val="00EA154C"/>
    <w:rsid w:val="00EA1AAB"/>
    <w:rsid w:val="00EA1C58"/>
    <w:rsid w:val="00EA2931"/>
    <w:rsid w:val="00EA2948"/>
    <w:rsid w:val="00EA2C60"/>
    <w:rsid w:val="00EA4551"/>
    <w:rsid w:val="00EA4C17"/>
    <w:rsid w:val="00EA5EF5"/>
    <w:rsid w:val="00EA6133"/>
    <w:rsid w:val="00EA7478"/>
    <w:rsid w:val="00EA74B6"/>
    <w:rsid w:val="00EA771B"/>
    <w:rsid w:val="00EA7724"/>
    <w:rsid w:val="00EA791D"/>
    <w:rsid w:val="00EA7A71"/>
    <w:rsid w:val="00EB00EB"/>
    <w:rsid w:val="00EB014D"/>
    <w:rsid w:val="00EB02E2"/>
    <w:rsid w:val="00EB0684"/>
    <w:rsid w:val="00EB07C8"/>
    <w:rsid w:val="00EB0888"/>
    <w:rsid w:val="00EB0A0A"/>
    <w:rsid w:val="00EB158C"/>
    <w:rsid w:val="00EB1737"/>
    <w:rsid w:val="00EB2F4F"/>
    <w:rsid w:val="00EB3185"/>
    <w:rsid w:val="00EB347C"/>
    <w:rsid w:val="00EB39AA"/>
    <w:rsid w:val="00EB3AA1"/>
    <w:rsid w:val="00EB3AD1"/>
    <w:rsid w:val="00EB3E60"/>
    <w:rsid w:val="00EB4550"/>
    <w:rsid w:val="00EB48E6"/>
    <w:rsid w:val="00EB4D83"/>
    <w:rsid w:val="00EB5360"/>
    <w:rsid w:val="00EB5600"/>
    <w:rsid w:val="00EB575C"/>
    <w:rsid w:val="00EB6002"/>
    <w:rsid w:val="00EB6E4D"/>
    <w:rsid w:val="00EB77FF"/>
    <w:rsid w:val="00EB7CA5"/>
    <w:rsid w:val="00EC0123"/>
    <w:rsid w:val="00EC145F"/>
    <w:rsid w:val="00EC158C"/>
    <w:rsid w:val="00EC1664"/>
    <w:rsid w:val="00EC27CB"/>
    <w:rsid w:val="00EC27CC"/>
    <w:rsid w:val="00EC28D7"/>
    <w:rsid w:val="00EC2FDD"/>
    <w:rsid w:val="00EC39D7"/>
    <w:rsid w:val="00EC3A9B"/>
    <w:rsid w:val="00EC3B4D"/>
    <w:rsid w:val="00EC3CD3"/>
    <w:rsid w:val="00EC41E6"/>
    <w:rsid w:val="00EC582F"/>
    <w:rsid w:val="00EC5C88"/>
    <w:rsid w:val="00EC5DB2"/>
    <w:rsid w:val="00EC60F6"/>
    <w:rsid w:val="00EC6CBD"/>
    <w:rsid w:val="00EC75B3"/>
    <w:rsid w:val="00ED076C"/>
    <w:rsid w:val="00ED0879"/>
    <w:rsid w:val="00ED0A5A"/>
    <w:rsid w:val="00ED0EDC"/>
    <w:rsid w:val="00ED16B9"/>
    <w:rsid w:val="00ED1D8B"/>
    <w:rsid w:val="00ED2516"/>
    <w:rsid w:val="00ED26E1"/>
    <w:rsid w:val="00ED2E09"/>
    <w:rsid w:val="00ED35E3"/>
    <w:rsid w:val="00ED3761"/>
    <w:rsid w:val="00ED3DF0"/>
    <w:rsid w:val="00ED3FB9"/>
    <w:rsid w:val="00ED43A0"/>
    <w:rsid w:val="00ED4AFF"/>
    <w:rsid w:val="00ED4C4A"/>
    <w:rsid w:val="00ED4D75"/>
    <w:rsid w:val="00ED4F8D"/>
    <w:rsid w:val="00ED53E0"/>
    <w:rsid w:val="00ED59A5"/>
    <w:rsid w:val="00ED70C5"/>
    <w:rsid w:val="00ED7FAF"/>
    <w:rsid w:val="00EE01AB"/>
    <w:rsid w:val="00EE0234"/>
    <w:rsid w:val="00EE0B0B"/>
    <w:rsid w:val="00EE0B42"/>
    <w:rsid w:val="00EE0F07"/>
    <w:rsid w:val="00EE1469"/>
    <w:rsid w:val="00EE2485"/>
    <w:rsid w:val="00EE2C8E"/>
    <w:rsid w:val="00EE2FDB"/>
    <w:rsid w:val="00EE3C5C"/>
    <w:rsid w:val="00EE48CB"/>
    <w:rsid w:val="00EE4CDF"/>
    <w:rsid w:val="00EE5118"/>
    <w:rsid w:val="00EE5A9C"/>
    <w:rsid w:val="00EE5B00"/>
    <w:rsid w:val="00EE635F"/>
    <w:rsid w:val="00EE68ED"/>
    <w:rsid w:val="00EE728E"/>
    <w:rsid w:val="00EE7C10"/>
    <w:rsid w:val="00EE7D55"/>
    <w:rsid w:val="00EF05F0"/>
    <w:rsid w:val="00EF491A"/>
    <w:rsid w:val="00EF4AD5"/>
    <w:rsid w:val="00EF513D"/>
    <w:rsid w:val="00EF5EA0"/>
    <w:rsid w:val="00EF62F6"/>
    <w:rsid w:val="00EF6358"/>
    <w:rsid w:val="00EF644C"/>
    <w:rsid w:val="00EF690D"/>
    <w:rsid w:val="00EF6E4B"/>
    <w:rsid w:val="00EF7604"/>
    <w:rsid w:val="00EF7696"/>
    <w:rsid w:val="00EF7938"/>
    <w:rsid w:val="00EF7D6D"/>
    <w:rsid w:val="00F0077B"/>
    <w:rsid w:val="00F00BC2"/>
    <w:rsid w:val="00F03493"/>
    <w:rsid w:val="00F044D5"/>
    <w:rsid w:val="00F04C37"/>
    <w:rsid w:val="00F04F5D"/>
    <w:rsid w:val="00F05CA2"/>
    <w:rsid w:val="00F068FB"/>
    <w:rsid w:val="00F068FD"/>
    <w:rsid w:val="00F06B33"/>
    <w:rsid w:val="00F06EFE"/>
    <w:rsid w:val="00F07380"/>
    <w:rsid w:val="00F07FFA"/>
    <w:rsid w:val="00F10777"/>
    <w:rsid w:val="00F10D0C"/>
    <w:rsid w:val="00F10D31"/>
    <w:rsid w:val="00F11328"/>
    <w:rsid w:val="00F12072"/>
    <w:rsid w:val="00F12580"/>
    <w:rsid w:val="00F12E89"/>
    <w:rsid w:val="00F12ED9"/>
    <w:rsid w:val="00F14D2D"/>
    <w:rsid w:val="00F15B9F"/>
    <w:rsid w:val="00F15C68"/>
    <w:rsid w:val="00F16765"/>
    <w:rsid w:val="00F16781"/>
    <w:rsid w:val="00F16E16"/>
    <w:rsid w:val="00F1711D"/>
    <w:rsid w:val="00F17284"/>
    <w:rsid w:val="00F176DF"/>
    <w:rsid w:val="00F17BC2"/>
    <w:rsid w:val="00F203F6"/>
    <w:rsid w:val="00F2092F"/>
    <w:rsid w:val="00F21905"/>
    <w:rsid w:val="00F219A1"/>
    <w:rsid w:val="00F21ACA"/>
    <w:rsid w:val="00F22247"/>
    <w:rsid w:val="00F228B5"/>
    <w:rsid w:val="00F2299E"/>
    <w:rsid w:val="00F22BBA"/>
    <w:rsid w:val="00F24A52"/>
    <w:rsid w:val="00F24B5B"/>
    <w:rsid w:val="00F24FE0"/>
    <w:rsid w:val="00F2592D"/>
    <w:rsid w:val="00F2752E"/>
    <w:rsid w:val="00F27DDB"/>
    <w:rsid w:val="00F30B82"/>
    <w:rsid w:val="00F3260A"/>
    <w:rsid w:val="00F326A9"/>
    <w:rsid w:val="00F32A70"/>
    <w:rsid w:val="00F33884"/>
    <w:rsid w:val="00F338C3"/>
    <w:rsid w:val="00F34122"/>
    <w:rsid w:val="00F34329"/>
    <w:rsid w:val="00F34E9C"/>
    <w:rsid w:val="00F355C4"/>
    <w:rsid w:val="00F36921"/>
    <w:rsid w:val="00F36FF7"/>
    <w:rsid w:val="00F370AE"/>
    <w:rsid w:val="00F37CAF"/>
    <w:rsid w:val="00F40648"/>
    <w:rsid w:val="00F41C61"/>
    <w:rsid w:val="00F4228E"/>
    <w:rsid w:val="00F426A1"/>
    <w:rsid w:val="00F42E78"/>
    <w:rsid w:val="00F43192"/>
    <w:rsid w:val="00F433D2"/>
    <w:rsid w:val="00F4431B"/>
    <w:rsid w:val="00F448A0"/>
    <w:rsid w:val="00F44CD3"/>
    <w:rsid w:val="00F44DD9"/>
    <w:rsid w:val="00F468B6"/>
    <w:rsid w:val="00F469DC"/>
    <w:rsid w:val="00F47242"/>
    <w:rsid w:val="00F47473"/>
    <w:rsid w:val="00F47825"/>
    <w:rsid w:val="00F479F5"/>
    <w:rsid w:val="00F5015C"/>
    <w:rsid w:val="00F50423"/>
    <w:rsid w:val="00F515A8"/>
    <w:rsid w:val="00F51716"/>
    <w:rsid w:val="00F51DD8"/>
    <w:rsid w:val="00F51EA0"/>
    <w:rsid w:val="00F51EEE"/>
    <w:rsid w:val="00F51F1A"/>
    <w:rsid w:val="00F522EE"/>
    <w:rsid w:val="00F52675"/>
    <w:rsid w:val="00F52BD9"/>
    <w:rsid w:val="00F52DD2"/>
    <w:rsid w:val="00F532B1"/>
    <w:rsid w:val="00F540F3"/>
    <w:rsid w:val="00F5490C"/>
    <w:rsid w:val="00F54A81"/>
    <w:rsid w:val="00F54D32"/>
    <w:rsid w:val="00F5559D"/>
    <w:rsid w:val="00F56456"/>
    <w:rsid w:val="00F56E30"/>
    <w:rsid w:val="00F570B7"/>
    <w:rsid w:val="00F5735C"/>
    <w:rsid w:val="00F62168"/>
    <w:rsid w:val="00F621C6"/>
    <w:rsid w:val="00F6221D"/>
    <w:rsid w:val="00F62820"/>
    <w:rsid w:val="00F62E0B"/>
    <w:rsid w:val="00F632C3"/>
    <w:rsid w:val="00F63F96"/>
    <w:rsid w:val="00F64183"/>
    <w:rsid w:val="00F64775"/>
    <w:rsid w:val="00F6502F"/>
    <w:rsid w:val="00F65BA1"/>
    <w:rsid w:val="00F65F1D"/>
    <w:rsid w:val="00F66CE6"/>
    <w:rsid w:val="00F66EEA"/>
    <w:rsid w:val="00F66F89"/>
    <w:rsid w:val="00F67440"/>
    <w:rsid w:val="00F6776F"/>
    <w:rsid w:val="00F67FE4"/>
    <w:rsid w:val="00F704A7"/>
    <w:rsid w:val="00F70CE7"/>
    <w:rsid w:val="00F710B1"/>
    <w:rsid w:val="00F72348"/>
    <w:rsid w:val="00F724E3"/>
    <w:rsid w:val="00F74396"/>
    <w:rsid w:val="00F74607"/>
    <w:rsid w:val="00F749FC"/>
    <w:rsid w:val="00F74F00"/>
    <w:rsid w:val="00F76928"/>
    <w:rsid w:val="00F76A0B"/>
    <w:rsid w:val="00F76D6A"/>
    <w:rsid w:val="00F779C9"/>
    <w:rsid w:val="00F8052B"/>
    <w:rsid w:val="00F80E6B"/>
    <w:rsid w:val="00F80E97"/>
    <w:rsid w:val="00F81F55"/>
    <w:rsid w:val="00F81F86"/>
    <w:rsid w:val="00F82592"/>
    <w:rsid w:val="00F82CA1"/>
    <w:rsid w:val="00F8325D"/>
    <w:rsid w:val="00F843AE"/>
    <w:rsid w:val="00F84D02"/>
    <w:rsid w:val="00F84D82"/>
    <w:rsid w:val="00F84E54"/>
    <w:rsid w:val="00F852FB"/>
    <w:rsid w:val="00F8574D"/>
    <w:rsid w:val="00F86038"/>
    <w:rsid w:val="00F86138"/>
    <w:rsid w:val="00F8715A"/>
    <w:rsid w:val="00F8749C"/>
    <w:rsid w:val="00F877BA"/>
    <w:rsid w:val="00F9030F"/>
    <w:rsid w:val="00F905F3"/>
    <w:rsid w:val="00F90C0F"/>
    <w:rsid w:val="00F90DB5"/>
    <w:rsid w:val="00F90E2C"/>
    <w:rsid w:val="00F914E7"/>
    <w:rsid w:val="00F9240C"/>
    <w:rsid w:val="00F924B8"/>
    <w:rsid w:val="00F925DC"/>
    <w:rsid w:val="00F92646"/>
    <w:rsid w:val="00F92A42"/>
    <w:rsid w:val="00F92D4F"/>
    <w:rsid w:val="00F930D5"/>
    <w:rsid w:val="00F93125"/>
    <w:rsid w:val="00F933CC"/>
    <w:rsid w:val="00F94C62"/>
    <w:rsid w:val="00F94CC1"/>
    <w:rsid w:val="00F95C3F"/>
    <w:rsid w:val="00F96F2A"/>
    <w:rsid w:val="00F97883"/>
    <w:rsid w:val="00FA0137"/>
    <w:rsid w:val="00FA054B"/>
    <w:rsid w:val="00FA112A"/>
    <w:rsid w:val="00FA1287"/>
    <w:rsid w:val="00FA1E20"/>
    <w:rsid w:val="00FA2078"/>
    <w:rsid w:val="00FA2219"/>
    <w:rsid w:val="00FA229A"/>
    <w:rsid w:val="00FA2610"/>
    <w:rsid w:val="00FA31DF"/>
    <w:rsid w:val="00FA3A6E"/>
    <w:rsid w:val="00FA65A7"/>
    <w:rsid w:val="00FA72B1"/>
    <w:rsid w:val="00FA7BD4"/>
    <w:rsid w:val="00FB0254"/>
    <w:rsid w:val="00FB0733"/>
    <w:rsid w:val="00FB0D76"/>
    <w:rsid w:val="00FB14CA"/>
    <w:rsid w:val="00FB159C"/>
    <w:rsid w:val="00FB1C60"/>
    <w:rsid w:val="00FB1F31"/>
    <w:rsid w:val="00FB2774"/>
    <w:rsid w:val="00FB2C99"/>
    <w:rsid w:val="00FB2D83"/>
    <w:rsid w:val="00FB33E3"/>
    <w:rsid w:val="00FB3557"/>
    <w:rsid w:val="00FB4D44"/>
    <w:rsid w:val="00FB5343"/>
    <w:rsid w:val="00FB595E"/>
    <w:rsid w:val="00FB5C3C"/>
    <w:rsid w:val="00FB65D2"/>
    <w:rsid w:val="00FB705D"/>
    <w:rsid w:val="00FB709E"/>
    <w:rsid w:val="00FB7759"/>
    <w:rsid w:val="00FB7DE9"/>
    <w:rsid w:val="00FC00B5"/>
    <w:rsid w:val="00FC036D"/>
    <w:rsid w:val="00FC03BB"/>
    <w:rsid w:val="00FC0537"/>
    <w:rsid w:val="00FC0F4A"/>
    <w:rsid w:val="00FC1406"/>
    <w:rsid w:val="00FC18D5"/>
    <w:rsid w:val="00FC1936"/>
    <w:rsid w:val="00FC1ADA"/>
    <w:rsid w:val="00FC1EAC"/>
    <w:rsid w:val="00FC22ED"/>
    <w:rsid w:val="00FC2831"/>
    <w:rsid w:val="00FC30D5"/>
    <w:rsid w:val="00FC3202"/>
    <w:rsid w:val="00FC329A"/>
    <w:rsid w:val="00FC4095"/>
    <w:rsid w:val="00FC4150"/>
    <w:rsid w:val="00FC4584"/>
    <w:rsid w:val="00FC5618"/>
    <w:rsid w:val="00FC598B"/>
    <w:rsid w:val="00FC5C81"/>
    <w:rsid w:val="00FC67EE"/>
    <w:rsid w:val="00FC69F8"/>
    <w:rsid w:val="00FC7E95"/>
    <w:rsid w:val="00FD0FD3"/>
    <w:rsid w:val="00FD1A17"/>
    <w:rsid w:val="00FD2C5F"/>
    <w:rsid w:val="00FD312B"/>
    <w:rsid w:val="00FD319B"/>
    <w:rsid w:val="00FD3C78"/>
    <w:rsid w:val="00FD3D94"/>
    <w:rsid w:val="00FD4195"/>
    <w:rsid w:val="00FD4CC9"/>
    <w:rsid w:val="00FD4D3D"/>
    <w:rsid w:val="00FD5360"/>
    <w:rsid w:val="00FD548D"/>
    <w:rsid w:val="00FD685F"/>
    <w:rsid w:val="00FD6A0A"/>
    <w:rsid w:val="00FD6BED"/>
    <w:rsid w:val="00FD7808"/>
    <w:rsid w:val="00FD7D99"/>
    <w:rsid w:val="00FE000A"/>
    <w:rsid w:val="00FE018D"/>
    <w:rsid w:val="00FE095A"/>
    <w:rsid w:val="00FE24B7"/>
    <w:rsid w:val="00FE2639"/>
    <w:rsid w:val="00FE26CE"/>
    <w:rsid w:val="00FE274A"/>
    <w:rsid w:val="00FE3830"/>
    <w:rsid w:val="00FE3AD9"/>
    <w:rsid w:val="00FE4BA2"/>
    <w:rsid w:val="00FE58FD"/>
    <w:rsid w:val="00FE5E99"/>
    <w:rsid w:val="00FE5FFC"/>
    <w:rsid w:val="00FE69BD"/>
    <w:rsid w:val="00FE7B6C"/>
    <w:rsid w:val="00FF01FC"/>
    <w:rsid w:val="00FF034F"/>
    <w:rsid w:val="00FF127B"/>
    <w:rsid w:val="00FF1513"/>
    <w:rsid w:val="00FF1D31"/>
    <w:rsid w:val="00FF268B"/>
    <w:rsid w:val="00FF3000"/>
    <w:rsid w:val="00FF31A7"/>
    <w:rsid w:val="00FF3208"/>
    <w:rsid w:val="00FF414B"/>
    <w:rsid w:val="00FF52EB"/>
    <w:rsid w:val="00FF631E"/>
    <w:rsid w:val="00FF65F1"/>
    <w:rsid w:val="00FF686B"/>
    <w:rsid w:val="00FF6BA5"/>
    <w:rsid w:val="00FF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E836"/>
  <w15:docId w15:val="{07E57855-D48B-8246-A24B-D2C8C4A84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ibliography">
    <w:name w:val="Bibliography"/>
    <w:basedOn w:val="Normal"/>
    <w:next w:val="Normal"/>
    <w:uiPriority w:val="37"/>
    <w:unhideWhenUsed/>
    <w:rsid w:val="00F621C6"/>
    <w:pPr>
      <w:tabs>
        <w:tab w:val="left" w:pos="380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E86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8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8E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A18E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18E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62C5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049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49B"/>
  </w:style>
  <w:style w:type="paragraph" w:styleId="Footer">
    <w:name w:val="footer"/>
    <w:basedOn w:val="Normal"/>
    <w:link w:val="FooterChar"/>
    <w:uiPriority w:val="99"/>
    <w:unhideWhenUsed/>
    <w:rsid w:val="00DD049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49B"/>
  </w:style>
  <w:style w:type="paragraph" w:styleId="Revision">
    <w:name w:val="Revision"/>
    <w:hidden/>
    <w:uiPriority w:val="99"/>
    <w:semiHidden/>
    <w:rsid w:val="00917A30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A64700"/>
    <w:rPr>
      <w:color w:val="666666"/>
    </w:rPr>
  </w:style>
  <w:style w:type="paragraph" w:styleId="NoSpacing">
    <w:name w:val="No Spacing"/>
    <w:uiPriority w:val="1"/>
    <w:qFormat/>
    <w:rsid w:val="003E0045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11451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0FF9"/>
  </w:style>
  <w:style w:type="character" w:styleId="PageNumber">
    <w:name w:val="page number"/>
    <w:basedOn w:val="DefaultParagraphFont"/>
    <w:uiPriority w:val="99"/>
    <w:semiHidden/>
    <w:unhideWhenUsed/>
    <w:rsid w:val="00E20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7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ang, Harvey</cp:lastModifiedBy>
  <cp:revision>784</cp:revision>
  <dcterms:created xsi:type="dcterms:W3CDTF">2025-03-11T22:53:00Z</dcterms:created>
  <dcterms:modified xsi:type="dcterms:W3CDTF">2026-07-16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","locale":"en-US","hasBibliography":true,"bibliographyStyleHasBeenSet":true},"prefs":{"fieldType":"Field","automaticJournalAbbreviations":true,"delayCitationUpdates":false,"noteType":0,"dontAskDe</vt:lpwstr>
  </property>
  <property fmtid="{D5CDD505-2E9C-101B-9397-08002B2CF9AE}" pid="3" name="ZOTERO_PREF_2">
    <vt:lpwstr>layCitationUpdates":true},"sessionID":"6v9PMklr","zoteroVersion":"7.0.15","dataVersion":4}</vt:lpwstr>
  </property>
</Properties>
</file>